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3C75D" w14:textId="629B706B" w:rsidR="003246A3" w:rsidRPr="007B3526" w:rsidRDefault="0049025F">
      <w:pPr>
        <w:rPr>
          <w:rFonts w:ascii="Aptos" w:hAnsi="Aptos"/>
          <w:b/>
          <w:bCs/>
          <w:i/>
          <w:iCs/>
          <w:sz w:val="32"/>
          <w:szCs w:val="32"/>
        </w:rPr>
      </w:pPr>
      <w:r w:rsidRPr="007B3526">
        <w:rPr>
          <w:rFonts w:ascii="Aptos" w:hAnsi="Aptos"/>
          <w:b/>
          <w:bCs/>
          <w:i/>
          <w:iCs/>
          <w:sz w:val="32"/>
          <w:szCs w:val="32"/>
        </w:rPr>
        <w:t>Supplementary Material</w:t>
      </w:r>
    </w:p>
    <w:p w14:paraId="08EE357A" w14:textId="19FD623D" w:rsidR="007B3526" w:rsidRPr="00325909" w:rsidRDefault="007B3526" w:rsidP="007B3526">
      <w:pPr>
        <w:rPr>
          <w:rFonts w:ascii="Aptos" w:hAnsi="Aptos" w:cs="Arial"/>
          <w:b/>
          <w:bCs/>
          <w:sz w:val="32"/>
          <w:szCs w:val="32"/>
        </w:rPr>
      </w:pPr>
      <w:r w:rsidRPr="00325909">
        <w:rPr>
          <w:rFonts w:ascii="Aptos" w:hAnsi="Aptos" w:cs="Arial"/>
          <w:b/>
          <w:bCs/>
          <w:sz w:val="32"/>
          <w:szCs w:val="32"/>
        </w:rPr>
        <w:t>Short-term effect of temperature on cause-specific, sex-specific and age-specific ambulance dispatches in Czechia: a nationwide time-series analysis</w:t>
      </w:r>
    </w:p>
    <w:p w14:paraId="35864D0E" w14:textId="746918F3" w:rsidR="007B3526" w:rsidRPr="00325909" w:rsidRDefault="007B3526" w:rsidP="007B3526">
      <w:pPr>
        <w:rPr>
          <w:rFonts w:ascii="Aptos" w:hAnsi="Aptos" w:cs="Arial"/>
          <w:i/>
          <w:iCs/>
          <w:sz w:val="20"/>
          <w:szCs w:val="20"/>
          <w:vertAlign w:val="superscript"/>
        </w:rPr>
      </w:pPr>
      <w:proofErr w:type="spellStart"/>
      <w:r w:rsidRPr="00325909">
        <w:rPr>
          <w:rFonts w:ascii="Aptos" w:hAnsi="Aptos" w:cs="Arial"/>
          <w:i/>
          <w:iCs/>
          <w:sz w:val="20"/>
          <w:szCs w:val="20"/>
        </w:rPr>
        <w:t>Tomáš</w:t>
      </w:r>
      <w:proofErr w:type="spellEnd"/>
      <w:r w:rsidRPr="00325909">
        <w:rPr>
          <w:rFonts w:ascii="Aptos" w:hAnsi="Aptos" w:cs="Arial"/>
          <w:i/>
          <w:iCs/>
          <w:sz w:val="20"/>
          <w:szCs w:val="20"/>
        </w:rPr>
        <w:t xml:space="preserve"> Janoš</w:t>
      </w:r>
      <w:r w:rsidRPr="00325909">
        <w:rPr>
          <w:rFonts w:ascii="Aptos" w:hAnsi="Aptos" w:cs="Arial"/>
          <w:i/>
          <w:iCs/>
          <w:sz w:val="20"/>
          <w:szCs w:val="20"/>
          <w:vertAlign w:val="superscript"/>
        </w:rPr>
        <w:t>1</w:t>
      </w:r>
      <w:r w:rsidR="00423879">
        <w:rPr>
          <w:rFonts w:ascii="Aptos" w:hAnsi="Aptos" w:cs="Arial"/>
          <w:i/>
          <w:iCs/>
          <w:sz w:val="20"/>
          <w:szCs w:val="20"/>
          <w:vertAlign w:val="superscript"/>
        </w:rPr>
        <w:t>,2</w:t>
      </w:r>
      <w:r w:rsidRPr="00325909">
        <w:rPr>
          <w:rFonts w:ascii="Aptos" w:hAnsi="Aptos" w:cs="Arial"/>
          <w:i/>
          <w:iCs/>
          <w:sz w:val="20"/>
          <w:szCs w:val="20"/>
        </w:rPr>
        <w:t>,</w:t>
      </w:r>
      <w:r>
        <w:rPr>
          <w:rFonts w:ascii="Aptos" w:hAnsi="Aptos" w:cs="Arial"/>
          <w:i/>
          <w:iCs/>
          <w:sz w:val="20"/>
          <w:szCs w:val="20"/>
        </w:rPr>
        <w:t xml:space="preserve"> </w:t>
      </w:r>
      <w:r w:rsidRPr="00325909">
        <w:rPr>
          <w:rFonts w:ascii="Aptos" w:hAnsi="Aptos" w:cs="Arial"/>
          <w:i/>
          <w:iCs/>
          <w:sz w:val="20"/>
          <w:szCs w:val="20"/>
        </w:rPr>
        <w:t>Joan Ballester</w:t>
      </w:r>
      <w:r w:rsidRPr="00325909">
        <w:rPr>
          <w:rFonts w:ascii="Aptos" w:hAnsi="Aptos" w:cs="Arial"/>
          <w:i/>
          <w:iCs/>
          <w:sz w:val="20"/>
          <w:szCs w:val="20"/>
          <w:vertAlign w:val="superscript"/>
        </w:rPr>
        <w:t>2</w:t>
      </w:r>
      <w:r w:rsidRPr="00325909">
        <w:rPr>
          <w:rFonts w:ascii="Aptos" w:hAnsi="Aptos" w:cs="Arial"/>
          <w:i/>
          <w:iCs/>
          <w:sz w:val="20"/>
          <w:szCs w:val="20"/>
        </w:rPr>
        <w:t xml:space="preserve">, Raúl </w:t>
      </w:r>
      <w:r>
        <w:rPr>
          <w:rFonts w:ascii="Aptos" w:hAnsi="Aptos" w:cs="Arial"/>
          <w:i/>
          <w:iCs/>
          <w:sz w:val="20"/>
          <w:szCs w:val="20"/>
        </w:rPr>
        <w:t>F.</w:t>
      </w:r>
      <w:r w:rsidRPr="00325909">
        <w:rPr>
          <w:rFonts w:ascii="Aptos" w:hAnsi="Aptos" w:cs="Arial"/>
          <w:i/>
          <w:iCs/>
          <w:sz w:val="20"/>
          <w:szCs w:val="20"/>
        </w:rPr>
        <w:t xml:space="preserve"> Méndez-Turrubiates</w:t>
      </w:r>
      <w:r w:rsidRPr="00325909">
        <w:rPr>
          <w:rFonts w:ascii="Aptos" w:hAnsi="Aptos" w:cs="Arial"/>
          <w:i/>
          <w:iCs/>
          <w:sz w:val="20"/>
          <w:szCs w:val="20"/>
          <w:vertAlign w:val="superscript"/>
        </w:rPr>
        <w:t>2</w:t>
      </w:r>
      <w:r>
        <w:rPr>
          <w:rFonts w:ascii="Aptos" w:hAnsi="Aptos" w:cs="Arial"/>
          <w:i/>
          <w:iCs/>
          <w:sz w:val="20"/>
          <w:szCs w:val="20"/>
        </w:rPr>
        <w:t xml:space="preserve">, </w:t>
      </w:r>
      <w:r w:rsidRPr="00325909">
        <w:rPr>
          <w:rFonts w:ascii="Aptos" w:hAnsi="Aptos" w:cs="Arial"/>
          <w:i/>
          <w:iCs/>
          <w:sz w:val="20"/>
          <w:szCs w:val="20"/>
        </w:rPr>
        <w:t>Pavel Čupr</w:t>
      </w:r>
      <w:r w:rsidRPr="00325909">
        <w:rPr>
          <w:rFonts w:ascii="Aptos" w:hAnsi="Aptos" w:cs="Arial"/>
          <w:i/>
          <w:iCs/>
          <w:sz w:val="20"/>
          <w:szCs w:val="20"/>
          <w:vertAlign w:val="superscript"/>
        </w:rPr>
        <w:t>1</w:t>
      </w:r>
      <w:r>
        <w:rPr>
          <w:rFonts w:ascii="Aptos" w:hAnsi="Aptos" w:cs="Arial"/>
          <w:i/>
          <w:iCs/>
          <w:sz w:val="20"/>
          <w:szCs w:val="20"/>
        </w:rPr>
        <w:t>*</w:t>
      </w:r>
      <w:r w:rsidRPr="00325909">
        <w:rPr>
          <w:rFonts w:ascii="Aptos" w:hAnsi="Aptos" w:cs="Arial"/>
          <w:i/>
          <w:iCs/>
          <w:sz w:val="20"/>
          <w:szCs w:val="20"/>
        </w:rPr>
        <w:t>, Hicham Achebak</w:t>
      </w:r>
      <w:r w:rsidRPr="00325909">
        <w:rPr>
          <w:rFonts w:ascii="Aptos" w:hAnsi="Aptos" w:cs="Arial"/>
          <w:i/>
          <w:iCs/>
          <w:sz w:val="20"/>
          <w:szCs w:val="20"/>
          <w:vertAlign w:val="superscript"/>
        </w:rPr>
        <w:t>2,</w:t>
      </w:r>
      <w:r>
        <w:rPr>
          <w:rFonts w:ascii="Aptos" w:hAnsi="Aptos" w:cs="Arial"/>
          <w:i/>
          <w:iCs/>
          <w:sz w:val="20"/>
          <w:szCs w:val="20"/>
          <w:vertAlign w:val="superscript"/>
        </w:rPr>
        <w:t>3</w:t>
      </w:r>
    </w:p>
    <w:p w14:paraId="7C46F3B7" w14:textId="77777777" w:rsidR="007B3526" w:rsidRPr="00325909" w:rsidRDefault="007B3526" w:rsidP="007B3526">
      <w:pPr>
        <w:spacing w:after="0"/>
        <w:rPr>
          <w:rFonts w:ascii="Aptos" w:hAnsi="Aptos" w:cs="Arial"/>
          <w:sz w:val="18"/>
          <w:szCs w:val="18"/>
        </w:rPr>
      </w:pPr>
      <w:r w:rsidRPr="00325909">
        <w:rPr>
          <w:rFonts w:ascii="Aptos" w:hAnsi="Aptos" w:cs="Arial"/>
          <w:sz w:val="18"/>
          <w:szCs w:val="18"/>
          <w:vertAlign w:val="superscript"/>
        </w:rPr>
        <w:t>1</w:t>
      </w:r>
      <w:r w:rsidRPr="00325909">
        <w:rPr>
          <w:rFonts w:ascii="Aptos" w:hAnsi="Aptos" w:cs="Arial"/>
          <w:sz w:val="18"/>
          <w:szCs w:val="18"/>
        </w:rPr>
        <w:t>RECETOX, Faculty of Science, Masaryk University, Brno, Czech Republic.</w:t>
      </w:r>
    </w:p>
    <w:p w14:paraId="4900A752" w14:textId="77777777" w:rsidR="007B3526" w:rsidRPr="00325909" w:rsidRDefault="007B3526" w:rsidP="007B3526">
      <w:pPr>
        <w:spacing w:after="0"/>
        <w:rPr>
          <w:rFonts w:ascii="Aptos" w:hAnsi="Aptos" w:cs="Arial"/>
          <w:sz w:val="18"/>
          <w:szCs w:val="18"/>
        </w:rPr>
      </w:pPr>
      <w:r w:rsidRPr="00325909">
        <w:rPr>
          <w:rFonts w:ascii="Aptos" w:hAnsi="Aptos" w:cs="Arial"/>
          <w:sz w:val="18"/>
          <w:szCs w:val="18"/>
          <w:vertAlign w:val="superscript"/>
        </w:rPr>
        <w:t>2</w:t>
      </w:r>
      <w:r w:rsidRPr="00325909">
        <w:rPr>
          <w:rFonts w:ascii="Aptos" w:hAnsi="Aptos" w:cs="Arial"/>
          <w:sz w:val="18"/>
          <w:szCs w:val="18"/>
        </w:rPr>
        <w:t>ISGlobal, Barcelona, Spain.</w:t>
      </w:r>
    </w:p>
    <w:p w14:paraId="391FC7BC" w14:textId="77777777" w:rsidR="007B3526" w:rsidRPr="00325909" w:rsidRDefault="007B3526" w:rsidP="007B3526">
      <w:pPr>
        <w:spacing w:after="0"/>
        <w:rPr>
          <w:rFonts w:ascii="Aptos" w:hAnsi="Aptos" w:cs="Arial"/>
          <w:sz w:val="18"/>
          <w:szCs w:val="18"/>
        </w:rPr>
      </w:pPr>
      <w:r w:rsidRPr="00AA3CF3">
        <w:rPr>
          <w:rFonts w:ascii="Aptos" w:hAnsi="Aptos" w:cs="Arial"/>
          <w:sz w:val="18"/>
          <w:szCs w:val="18"/>
          <w:vertAlign w:val="superscript"/>
        </w:rPr>
        <w:t>3</w:t>
      </w:r>
      <w:r w:rsidRPr="00325909">
        <w:rPr>
          <w:rFonts w:ascii="Aptos" w:hAnsi="Aptos" w:cs="Arial"/>
          <w:sz w:val="18"/>
          <w:szCs w:val="18"/>
        </w:rPr>
        <w:t xml:space="preserve">Inserm, France </w:t>
      </w:r>
      <w:proofErr w:type="spellStart"/>
      <w:r w:rsidRPr="00325909">
        <w:rPr>
          <w:rFonts w:ascii="Aptos" w:hAnsi="Aptos" w:cs="Arial"/>
          <w:sz w:val="18"/>
          <w:szCs w:val="18"/>
        </w:rPr>
        <w:t>Cohortes</w:t>
      </w:r>
      <w:proofErr w:type="spellEnd"/>
      <w:r w:rsidRPr="00325909">
        <w:rPr>
          <w:rFonts w:ascii="Aptos" w:hAnsi="Aptos" w:cs="Arial"/>
          <w:sz w:val="18"/>
          <w:szCs w:val="18"/>
        </w:rPr>
        <w:t>, Paris, France.</w:t>
      </w:r>
    </w:p>
    <w:p w14:paraId="133E5410" w14:textId="77777777" w:rsidR="007B3526" w:rsidRPr="00325909" w:rsidRDefault="007B3526" w:rsidP="007B3526">
      <w:pPr>
        <w:spacing w:after="0"/>
        <w:rPr>
          <w:rFonts w:ascii="Aptos" w:hAnsi="Aptos" w:cs="Arial"/>
          <w:sz w:val="18"/>
          <w:szCs w:val="18"/>
        </w:rPr>
      </w:pPr>
    </w:p>
    <w:p w14:paraId="592B9857" w14:textId="77777777" w:rsidR="007B3526" w:rsidRPr="00325909" w:rsidRDefault="007B3526" w:rsidP="007B3526">
      <w:pPr>
        <w:spacing w:after="0"/>
        <w:rPr>
          <w:rFonts w:ascii="Aptos" w:hAnsi="Aptos" w:cs="Arial"/>
          <w:sz w:val="18"/>
          <w:szCs w:val="18"/>
        </w:rPr>
      </w:pPr>
      <w:r>
        <w:rPr>
          <w:rFonts w:ascii="Aptos" w:hAnsi="Aptos" w:cs="Arial"/>
          <w:sz w:val="18"/>
          <w:szCs w:val="18"/>
        </w:rPr>
        <w:t>*</w:t>
      </w:r>
      <w:r w:rsidRPr="00325909">
        <w:rPr>
          <w:rFonts w:ascii="Aptos" w:hAnsi="Aptos" w:cs="Arial"/>
          <w:sz w:val="18"/>
          <w:szCs w:val="18"/>
        </w:rPr>
        <w:t>Correspond</w:t>
      </w:r>
      <w:r>
        <w:rPr>
          <w:rFonts w:ascii="Aptos" w:hAnsi="Aptos" w:cs="Arial"/>
          <w:sz w:val="18"/>
          <w:szCs w:val="18"/>
        </w:rPr>
        <w:t>ing author</w:t>
      </w:r>
      <w:r w:rsidRPr="00325909">
        <w:rPr>
          <w:rFonts w:ascii="Aptos" w:hAnsi="Aptos" w:cs="Arial"/>
          <w:sz w:val="18"/>
          <w:szCs w:val="18"/>
        </w:rPr>
        <w:t>:</w:t>
      </w:r>
    </w:p>
    <w:p w14:paraId="78803A16" w14:textId="77777777" w:rsidR="007B3526" w:rsidRPr="00325909" w:rsidRDefault="007B3526" w:rsidP="007B3526">
      <w:pPr>
        <w:spacing w:after="0"/>
        <w:rPr>
          <w:rFonts w:ascii="Aptos" w:hAnsi="Aptos" w:cs="Arial"/>
          <w:sz w:val="18"/>
          <w:szCs w:val="18"/>
        </w:rPr>
      </w:pPr>
      <w:r w:rsidRPr="00325909">
        <w:rPr>
          <w:rFonts w:ascii="Aptos" w:hAnsi="Aptos" w:cs="Arial"/>
          <w:sz w:val="18"/>
          <w:szCs w:val="18"/>
        </w:rPr>
        <w:t>Assoc. Prof. Pavel Čupr,</w:t>
      </w:r>
    </w:p>
    <w:p w14:paraId="6A416130" w14:textId="77777777" w:rsidR="007B3526" w:rsidRPr="00325909" w:rsidRDefault="007B3526" w:rsidP="007B3526">
      <w:pPr>
        <w:spacing w:after="0"/>
        <w:rPr>
          <w:rFonts w:ascii="Aptos" w:hAnsi="Aptos" w:cs="Arial"/>
          <w:sz w:val="18"/>
          <w:szCs w:val="18"/>
        </w:rPr>
      </w:pPr>
      <w:r w:rsidRPr="00325909">
        <w:rPr>
          <w:rFonts w:ascii="Aptos" w:hAnsi="Aptos"/>
          <w:sz w:val="18"/>
          <w:szCs w:val="18"/>
        </w:rPr>
        <w:t>RECETOX Centre, Faculty of Science, Masaryk University,</w:t>
      </w:r>
    </w:p>
    <w:p w14:paraId="693A70BC" w14:textId="77777777" w:rsidR="007B3526" w:rsidRPr="00325909" w:rsidRDefault="007B3526" w:rsidP="007B3526">
      <w:pPr>
        <w:spacing w:after="0"/>
        <w:rPr>
          <w:rFonts w:ascii="Aptos" w:hAnsi="Aptos"/>
          <w:sz w:val="18"/>
          <w:szCs w:val="18"/>
        </w:rPr>
      </w:pPr>
      <w:proofErr w:type="spellStart"/>
      <w:r w:rsidRPr="00325909">
        <w:rPr>
          <w:rFonts w:ascii="Aptos" w:hAnsi="Aptos"/>
          <w:sz w:val="18"/>
          <w:szCs w:val="18"/>
        </w:rPr>
        <w:t>Kamenice</w:t>
      </w:r>
      <w:proofErr w:type="spellEnd"/>
      <w:r w:rsidRPr="00325909">
        <w:rPr>
          <w:rFonts w:ascii="Aptos" w:hAnsi="Aptos"/>
          <w:sz w:val="18"/>
          <w:szCs w:val="18"/>
        </w:rPr>
        <w:t xml:space="preserve"> 753/5, </w:t>
      </w:r>
      <w:proofErr w:type="spellStart"/>
      <w:r w:rsidRPr="00325909">
        <w:rPr>
          <w:rFonts w:ascii="Aptos" w:hAnsi="Aptos"/>
          <w:sz w:val="18"/>
          <w:szCs w:val="18"/>
        </w:rPr>
        <w:t>Pavilon</w:t>
      </w:r>
      <w:proofErr w:type="spellEnd"/>
      <w:r w:rsidRPr="00325909">
        <w:rPr>
          <w:rFonts w:ascii="Aptos" w:hAnsi="Aptos"/>
          <w:sz w:val="18"/>
          <w:szCs w:val="18"/>
        </w:rPr>
        <w:t xml:space="preserve"> A29, 62500 Brno, Czech Republic,</w:t>
      </w:r>
    </w:p>
    <w:p w14:paraId="0203D7A2" w14:textId="77777777" w:rsidR="007B3526" w:rsidRDefault="00300F5A" w:rsidP="007B3526">
      <w:pPr>
        <w:rPr>
          <w:rFonts w:ascii="Aptos" w:hAnsi="Aptos"/>
          <w:bCs/>
          <w:i/>
          <w:iCs/>
          <w:sz w:val="18"/>
          <w:szCs w:val="18"/>
        </w:rPr>
      </w:pPr>
      <w:hyperlink r:id="rId5" w:history="1">
        <w:r w:rsidR="007B3526" w:rsidRPr="00692AC1">
          <w:rPr>
            <w:rStyle w:val="Hyperlink"/>
            <w:rFonts w:ascii="Aptos" w:hAnsi="Aptos"/>
            <w:bCs/>
            <w:i/>
            <w:iCs/>
            <w:sz w:val="18"/>
            <w:szCs w:val="18"/>
          </w:rPr>
          <w:t>pavel.cupr@recetox.muni.cz</w:t>
        </w:r>
      </w:hyperlink>
      <w:r w:rsidR="007B3526">
        <w:rPr>
          <w:rFonts w:ascii="Aptos" w:hAnsi="Aptos"/>
          <w:bCs/>
          <w:i/>
          <w:iCs/>
          <w:sz w:val="18"/>
          <w:szCs w:val="18"/>
        </w:rPr>
        <w:t>, +420 549 493 511</w:t>
      </w:r>
    </w:p>
    <w:p w14:paraId="5E316282" w14:textId="6033E54D" w:rsidR="00F15803" w:rsidRDefault="00F15803">
      <w:pPr>
        <w:rPr>
          <w:rFonts w:ascii="Aptos" w:hAnsi="Aptos" w:cs="Arial"/>
          <w:b/>
          <w:bCs/>
        </w:rPr>
      </w:pPr>
      <w:r w:rsidRPr="00850874">
        <w:rPr>
          <w:rFonts w:ascii="Aptos" w:hAnsi="Aptos" w:cs="Arial"/>
          <w:b/>
          <w:bCs/>
        </w:rPr>
        <w:br w:type="page"/>
      </w:r>
      <w:r w:rsidR="00196172" w:rsidRPr="00850874">
        <w:rPr>
          <w:rFonts w:ascii="Aptos" w:hAnsi="Aptos" w:cs="Arial"/>
          <w:b/>
          <w:bCs/>
        </w:rPr>
        <w:lastRenderedPageBreak/>
        <w:t>Table of contents</w:t>
      </w:r>
    </w:p>
    <w:p w14:paraId="781E2A8D" w14:textId="5A26C658" w:rsidR="00FC75E6" w:rsidRDefault="003B4D5C">
      <w:pPr>
        <w:pStyle w:val="TOC1"/>
        <w:tabs>
          <w:tab w:val="right" w:leader="dot" w:pos="10194"/>
        </w:tabs>
        <w:rPr>
          <w:rFonts w:asciiTheme="minorHAnsi" w:eastAsiaTheme="minorEastAsia" w:hAnsiTheme="minorHAnsi"/>
          <w:noProof/>
          <w:kern w:val="2"/>
          <w:sz w:val="24"/>
          <w:szCs w:val="24"/>
          <w:lang w:eastAsia="en-GB"/>
        </w:rPr>
      </w:pPr>
      <w:r>
        <w:rPr>
          <w:rFonts w:cs="Arial"/>
          <w:b/>
          <w:bCs/>
        </w:rPr>
        <w:fldChar w:fldCharType="begin"/>
      </w:r>
      <w:r>
        <w:rPr>
          <w:rFonts w:cs="Arial"/>
          <w:b/>
          <w:bCs/>
        </w:rPr>
        <w:instrText xml:space="preserve"> TOC \o "1-3" \h \z \u </w:instrText>
      </w:r>
      <w:r>
        <w:rPr>
          <w:rFonts w:cs="Arial"/>
          <w:b/>
          <w:bCs/>
        </w:rPr>
        <w:fldChar w:fldCharType="separate"/>
      </w:r>
      <w:hyperlink w:anchor="_Toc164698060" w:history="1">
        <w:r w:rsidR="00FC75E6" w:rsidRPr="00747010">
          <w:rPr>
            <w:rStyle w:val="Hyperlink"/>
            <w:noProof/>
          </w:rPr>
          <w:t>Table S1. Different choices of model configuration</w:t>
        </w:r>
        <w:r w:rsidR="00FC75E6">
          <w:rPr>
            <w:noProof/>
            <w:webHidden/>
          </w:rPr>
          <w:tab/>
        </w:r>
        <w:r w:rsidR="00FC75E6">
          <w:rPr>
            <w:noProof/>
            <w:webHidden/>
          </w:rPr>
          <w:fldChar w:fldCharType="begin"/>
        </w:r>
        <w:r w:rsidR="00FC75E6">
          <w:rPr>
            <w:noProof/>
            <w:webHidden/>
          </w:rPr>
          <w:instrText xml:space="preserve"> PAGEREF _Toc164698060 \h </w:instrText>
        </w:r>
        <w:r w:rsidR="00FC75E6">
          <w:rPr>
            <w:noProof/>
            <w:webHidden/>
          </w:rPr>
        </w:r>
        <w:r w:rsidR="00FC75E6">
          <w:rPr>
            <w:noProof/>
            <w:webHidden/>
          </w:rPr>
          <w:fldChar w:fldCharType="separate"/>
        </w:r>
        <w:r w:rsidR="00FC75E6">
          <w:rPr>
            <w:noProof/>
            <w:webHidden/>
          </w:rPr>
          <w:t>3</w:t>
        </w:r>
        <w:r w:rsidR="00FC75E6">
          <w:rPr>
            <w:noProof/>
            <w:webHidden/>
          </w:rPr>
          <w:fldChar w:fldCharType="end"/>
        </w:r>
      </w:hyperlink>
    </w:p>
    <w:p w14:paraId="3853574A" w14:textId="1D3773AA" w:rsidR="00FC75E6" w:rsidRDefault="00300F5A">
      <w:pPr>
        <w:pStyle w:val="TOC1"/>
        <w:tabs>
          <w:tab w:val="right" w:leader="dot" w:pos="10194"/>
        </w:tabs>
        <w:rPr>
          <w:rFonts w:asciiTheme="minorHAnsi" w:eastAsiaTheme="minorEastAsia" w:hAnsiTheme="minorHAnsi"/>
          <w:noProof/>
          <w:kern w:val="2"/>
          <w:sz w:val="24"/>
          <w:szCs w:val="24"/>
          <w:lang w:eastAsia="en-GB"/>
        </w:rPr>
      </w:pPr>
      <w:hyperlink w:anchor="_Toc164698061" w:history="1">
        <w:r w:rsidR="00FC75E6" w:rsidRPr="00747010">
          <w:rPr>
            <w:rStyle w:val="Hyperlink"/>
            <w:noProof/>
          </w:rPr>
          <w:t>Table S2. Number of ambulance dispatches by sex, age, specific diseases and year of the study.</w:t>
        </w:r>
        <w:r w:rsidR="00FC75E6">
          <w:rPr>
            <w:noProof/>
            <w:webHidden/>
          </w:rPr>
          <w:tab/>
        </w:r>
        <w:r w:rsidR="00FC75E6">
          <w:rPr>
            <w:noProof/>
            <w:webHidden/>
          </w:rPr>
          <w:fldChar w:fldCharType="begin"/>
        </w:r>
        <w:r w:rsidR="00FC75E6">
          <w:rPr>
            <w:noProof/>
            <w:webHidden/>
          </w:rPr>
          <w:instrText xml:space="preserve"> PAGEREF _Toc164698061 \h </w:instrText>
        </w:r>
        <w:r w:rsidR="00FC75E6">
          <w:rPr>
            <w:noProof/>
            <w:webHidden/>
          </w:rPr>
        </w:r>
        <w:r w:rsidR="00FC75E6">
          <w:rPr>
            <w:noProof/>
            <w:webHidden/>
          </w:rPr>
          <w:fldChar w:fldCharType="separate"/>
        </w:r>
        <w:r w:rsidR="00FC75E6">
          <w:rPr>
            <w:noProof/>
            <w:webHidden/>
          </w:rPr>
          <w:t>4</w:t>
        </w:r>
        <w:r w:rsidR="00FC75E6">
          <w:rPr>
            <w:noProof/>
            <w:webHidden/>
          </w:rPr>
          <w:fldChar w:fldCharType="end"/>
        </w:r>
      </w:hyperlink>
    </w:p>
    <w:p w14:paraId="70488A38" w14:textId="54F3E415" w:rsidR="00FC75E6" w:rsidRDefault="00300F5A">
      <w:pPr>
        <w:pStyle w:val="TOC1"/>
        <w:tabs>
          <w:tab w:val="right" w:leader="dot" w:pos="10194"/>
        </w:tabs>
        <w:rPr>
          <w:rFonts w:asciiTheme="minorHAnsi" w:eastAsiaTheme="minorEastAsia" w:hAnsiTheme="minorHAnsi"/>
          <w:noProof/>
          <w:kern w:val="2"/>
          <w:sz w:val="24"/>
          <w:szCs w:val="24"/>
          <w:lang w:eastAsia="en-GB"/>
        </w:rPr>
      </w:pPr>
      <w:hyperlink w:anchor="_Toc164698062" w:history="1">
        <w:r w:rsidR="00FC75E6" w:rsidRPr="00747010">
          <w:rPr>
            <w:rStyle w:val="Hyperlink"/>
            <w:noProof/>
          </w:rPr>
          <w:t>Table S3. Descriptive statistics of the daily mean population-weighted temperature (°C) during the study period.</w:t>
        </w:r>
        <w:r w:rsidR="00FC75E6">
          <w:rPr>
            <w:noProof/>
            <w:webHidden/>
          </w:rPr>
          <w:tab/>
        </w:r>
        <w:r w:rsidR="00FC75E6">
          <w:rPr>
            <w:noProof/>
            <w:webHidden/>
          </w:rPr>
          <w:fldChar w:fldCharType="begin"/>
        </w:r>
        <w:r w:rsidR="00FC75E6">
          <w:rPr>
            <w:noProof/>
            <w:webHidden/>
          </w:rPr>
          <w:instrText xml:space="preserve"> PAGEREF _Toc164698062 \h </w:instrText>
        </w:r>
        <w:r w:rsidR="00FC75E6">
          <w:rPr>
            <w:noProof/>
            <w:webHidden/>
          </w:rPr>
        </w:r>
        <w:r w:rsidR="00FC75E6">
          <w:rPr>
            <w:noProof/>
            <w:webHidden/>
          </w:rPr>
          <w:fldChar w:fldCharType="separate"/>
        </w:r>
        <w:r w:rsidR="00FC75E6">
          <w:rPr>
            <w:noProof/>
            <w:webHidden/>
          </w:rPr>
          <w:t>5</w:t>
        </w:r>
        <w:r w:rsidR="00FC75E6">
          <w:rPr>
            <w:noProof/>
            <w:webHidden/>
          </w:rPr>
          <w:fldChar w:fldCharType="end"/>
        </w:r>
      </w:hyperlink>
    </w:p>
    <w:p w14:paraId="29EB8C78" w14:textId="2341B187" w:rsidR="00FC75E6" w:rsidRDefault="00300F5A">
      <w:pPr>
        <w:pStyle w:val="TOC1"/>
        <w:tabs>
          <w:tab w:val="right" w:leader="dot" w:pos="10194"/>
        </w:tabs>
        <w:rPr>
          <w:rFonts w:asciiTheme="minorHAnsi" w:eastAsiaTheme="minorEastAsia" w:hAnsiTheme="minorHAnsi"/>
          <w:noProof/>
          <w:kern w:val="2"/>
          <w:sz w:val="24"/>
          <w:szCs w:val="24"/>
          <w:lang w:eastAsia="en-GB"/>
        </w:rPr>
      </w:pPr>
      <w:hyperlink w:anchor="_Toc164698063" w:history="1">
        <w:r w:rsidR="00FC75E6" w:rsidRPr="00747010">
          <w:rPr>
            <w:rStyle w:val="Hyperlink"/>
            <w:noProof/>
          </w:rPr>
          <w:t>Figure S1. Spatial distribution of the daily mean population-weighted temperature during the study period between October and April (A) and between May and September (B).</w:t>
        </w:r>
        <w:r w:rsidR="00FC75E6">
          <w:rPr>
            <w:noProof/>
            <w:webHidden/>
          </w:rPr>
          <w:tab/>
        </w:r>
        <w:r w:rsidR="00FC75E6">
          <w:rPr>
            <w:noProof/>
            <w:webHidden/>
          </w:rPr>
          <w:fldChar w:fldCharType="begin"/>
        </w:r>
        <w:r w:rsidR="00FC75E6">
          <w:rPr>
            <w:noProof/>
            <w:webHidden/>
          </w:rPr>
          <w:instrText xml:space="preserve"> PAGEREF _Toc164698063 \h </w:instrText>
        </w:r>
        <w:r w:rsidR="00FC75E6">
          <w:rPr>
            <w:noProof/>
            <w:webHidden/>
          </w:rPr>
        </w:r>
        <w:r w:rsidR="00FC75E6">
          <w:rPr>
            <w:noProof/>
            <w:webHidden/>
          </w:rPr>
          <w:fldChar w:fldCharType="separate"/>
        </w:r>
        <w:r w:rsidR="00FC75E6">
          <w:rPr>
            <w:noProof/>
            <w:webHidden/>
          </w:rPr>
          <w:t>6</w:t>
        </w:r>
        <w:r w:rsidR="00FC75E6">
          <w:rPr>
            <w:noProof/>
            <w:webHidden/>
          </w:rPr>
          <w:fldChar w:fldCharType="end"/>
        </w:r>
      </w:hyperlink>
    </w:p>
    <w:p w14:paraId="4C789077" w14:textId="687A5D5D" w:rsidR="00FC75E6" w:rsidRDefault="00300F5A">
      <w:pPr>
        <w:pStyle w:val="TOC1"/>
        <w:tabs>
          <w:tab w:val="right" w:leader="dot" w:pos="10194"/>
        </w:tabs>
        <w:rPr>
          <w:rFonts w:asciiTheme="minorHAnsi" w:eastAsiaTheme="minorEastAsia" w:hAnsiTheme="minorHAnsi"/>
          <w:noProof/>
          <w:kern w:val="2"/>
          <w:sz w:val="24"/>
          <w:szCs w:val="24"/>
          <w:lang w:eastAsia="en-GB"/>
        </w:rPr>
      </w:pPr>
      <w:hyperlink w:anchor="_Toc164698064" w:history="1">
        <w:r w:rsidR="00FC75E6" w:rsidRPr="00747010">
          <w:rPr>
            <w:rStyle w:val="Hyperlink"/>
            <w:noProof/>
          </w:rPr>
          <w:t>Table S4. Relative risk (RR) of ambulance dispatches associated with cold (1</w:t>
        </w:r>
        <w:r w:rsidR="00FC75E6" w:rsidRPr="00747010">
          <w:rPr>
            <w:rStyle w:val="Hyperlink"/>
            <w:noProof/>
            <w:vertAlign w:val="superscript"/>
          </w:rPr>
          <w:t>st</w:t>
        </w:r>
        <w:r w:rsidR="00FC75E6" w:rsidRPr="00747010">
          <w:rPr>
            <w:rStyle w:val="Hyperlink"/>
            <w:noProof/>
          </w:rPr>
          <w:t xml:space="preserve"> temperature percentile) and heat (99</w:t>
        </w:r>
        <w:r w:rsidR="00FC75E6" w:rsidRPr="00747010">
          <w:rPr>
            <w:rStyle w:val="Hyperlink"/>
            <w:noProof/>
            <w:vertAlign w:val="superscript"/>
          </w:rPr>
          <w:t>th</w:t>
        </w:r>
        <w:r w:rsidR="00FC75E6" w:rsidRPr="00747010">
          <w:rPr>
            <w:rStyle w:val="Hyperlink"/>
            <w:noProof/>
          </w:rPr>
          <w:t xml:space="preserve"> temperature percentile) vs. the minimum ambulance dispatches temperature (MADT).</w:t>
        </w:r>
        <w:r w:rsidR="00FC75E6">
          <w:rPr>
            <w:noProof/>
            <w:webHidden/>
          </w:rPr>
          <w:tab/>
        </w:r>
        <w:r w:rsidR="00FC75E6">
          <w:rPr>
            <w:noProof/>
            <w:webHidden/>
          </w:rPr>
          <w:fldChar w:fldCharType="begin"/>
        </w:r>
        <w:r w:rsidR="00FC75E6">
          <w:rPr>
            <w:noProof/>
            <w:webHidden/>
          </w:rPr>
          <w:instrText xml:space="preserve"> PAGEREF _Toc164698064 \h </w:instrText>
        </w:r>
        <w:r w:rsidR="00FC75E6">
          <w:rPr>
            <w:noProof/>
            <w:webHidden/>
          </w:rPr>
        </w:r>
        <w:r w:rsidR="00FC75E6">
          <w:rPr>
            <w:noProof/>
            <w:webHidden/>
          </w:rPr>
          <w:fldChar w:fldCharType="separate"/>
        </w:r>
        <w:r w:rsidR="00FC75E6">
          <w:rPr>
            <w:noProof/>
            <w:webHidden/>
          </w:rPr>
          <w:t>7</w:t>
        </w:r>
        <w:r w:rsidR="00FC75E6">
          <w:rPr>
            <w:noProof/>
            <w:webHidden/>
          </w:rPr>
          <w:fldChar w:fldCharType="end"/>
        </w:r>
      </w:hyperlink>
    </w:p>
    <w:p w14:paraId="484AF9E6" w14:textId="020423C5" w:rsidR="00FC75E6" w:rsidRDefault="00300F5A">
      <w:pPr>
        <w:pStyle w:val="TOC1"/>
        <w:tabs>
          <w:tab w:val="right" w:leader="dot" w:pos="10194"/>
        </w:tabs>
        <w:rPr>
          <w:rFonts w:asciiTheme="minorHAnsi" w:eastAsiaTheme="minorEastAsia" w:hAnsiTheme="minorHAnsi"/>
          <w:noProof/>
          <w:kern w:val="2"/>
          <w:sz w:val="24"/>
          <w:szCs w:val="24"/>
          <w:lang w:eastAsia="en-GB"/>
        </w:rPr>
      </w:pPr>
      <w:hyperlink w:anchor="_Toc164698065" w:history="1">
        <w:r w:rsidR="00FC75E6" w:rsidRPr="00747010">
          <w:rPr>
            <w:rStyle w:val="Hyperlink"/>
            <w:noProof/>
          </w:rPr>
          <w:t xml:space="preserve">Table S5. </w:t>
        </w:r>
        <w:r w:rsidR="00FC75E6" w:rsidRPr="00747010">
          <w:rPr>
            <w:rStyle w:val="Hyperlink"/>
            <w:noProof/>
            <w:shd w:val="clear" w:color="auto" w:fill="FFFFFF"/>
          </w:rPr>
          <w:t xml:space="preserve">Cumulative effects of heat waves on ambulance dispatches over lag 0-10 days expressed as relative risk (RR) </w:t>
        </w:r>
        <w:r w:rsidR="00FC75E6" w:rsidRPr="00747010">
          <w:rPr>
            <w:rStyle w:val="Hyperlink"/>
            <w:noProof/>
          </w:rPr>
          <w:t>according to different heat wave definitions.</w:t>
        </w:r>
        <w:r w:rsidR="00FC75E6">
          <w:rPr>
            <w:noProof/>
            <w:webHidden/>
          </w:rPr>
          <w:tab/>
        </w:r>
        <w:r w:rsidR="00FC75E6">
          <w:rPr>
            <w:noProof/>
            <w:webHidden/>
          </w:rPr>
          <w:fldChar w:fldCharType="begin"/>
        </w:r>
        <w:r w:rsidR="00FC75E6">
          <w:rPr>
            <w:noProof/>
            <w:webHidden/>
          </w:rPr>
          <w:instrText xml:space="preserve"> PAGEREF _Toc164698065 \h </w:instrText>
        </w:r>
        <w:r w:rsidR="00FC75E6">
          <w:rPr>
            <w:noProof/>
            <w:webHidden/>
          </w:rPr>
        </w:r>
        <w:r w:rsidR="00FC75E6">
          <w:rPr>
            <w:noProof/>
            <w:webHidden/>
          </w:rPr>
          <w:fldChar w:fldCharType="separate"/>
        </w:r>
        <w:r w:rsidR="00FC75E6">
          <w:rPr>
            <w:noProof/>
            <w:webHidden/>
          </w:rPr>
          <w:t>8</w:t>
        </w:r>
        <w:r w:rsidR="00FC75E6">
          <w:rPr>
            <w:noProof/>
            <w:webHidden/>
          </w:rPr>
          <w:fldChar w:fldCharType="end"/>
        </w:r>
      </w:hyperlink>
    </w:p>
    <w:p w14:paraId="7F61D021" w14:textId="4E79D2DE" w:rsidR="00FC75E6" w:rsidRDefault="00300F5A">
      <w:pPr>
        <w:pStyle w:val="TOC1"/>
        <w:tabs>
          <w:tab w:val="right" w:leader="dot" w:pos="10194"/>
        </w:tabs>
        <w:rPr>
          <w:rFonts w:asciiTheme="minorHAnsi" w:eastAsiaTheme="minorEastAsia" w:hAnsiTheme="minorHAnsi"/>
          <w:noProof/>
          <w:kern w:val="2"/>
          <w:sz w:val="24"/>
          <w:szCs w:val="24"/>
          <w:lang w:eastAsia="en-GB"/>
        </w:rPr>
      </w:pPr>
      <w:hyperlink w:anchor="_Toc164698066" w:history="1">
        <w:r w:rsidR="00FC75E6" w:rsidRPr="00747010">
          <w:rPr>
            <w:rStyle w:val="Hyperlink"/>
            <w:noProof/>
          </w:rPr>
          <w:t xml:space="preserve">Table S6. </w:t>
        </w:r>
        <w:r w:rsidR="00FC75E6" w:rsidRPr="00747010">
          <w:rPr>
            <w:rStyle w:val="Hyperlink"/>
            <w:noProof/>
            <w:shd w:val="clear" w:color="auto" w:fill="FFFFFF"/>
          </w:rPr>
          <w:t>Cold- and heat-attributable fraction (AF%) of ambulance dispatches with 95% empirical confidence intervals.</w:t>
        </w:r>
        <w:r w:rsidR="00FC75E6">
          <w:rPr>
            <w:noProof/>
            <w:webHidden/>
          </w:rPr>
          <w:tab/>
        </w:r>
        <w:r w:rsidR="00FC75E6">
          <w:rPr>
            <w:noProof/>
            <w:webHidden/>
          </w:rPr>
          <w:fldChar w:fldCharType="begin"/>
        </w:r>
        <w:r w:rsidR="00FC75E6">
          <w:rPr>
            <w:noProof/>
            <w:webHidden/>
          </w:rPr>
          <w:instrText xml:space="preserve"> PAGEREF _Toc164698066 \h </w:instrText>
        </w:r>
        <w:r w:rsidR="00FC75E6">
          <w:rPr>
            <w:noProof/>
            <w:webHidden/>
          </w:rPr>
        </w:r>
        <w:r w:rsidR="00FC75E6">
          <w:rPr>
            <w:noProof/>
            <w:webHidden/>
          </w:rPr>
          <w:fldChar w:fldCharType="separate"/>
        </w:r>
        <w:r w:rsidR="00FC75E6">
          <w:rPr>
            <w:noProof/>
            <w:webHidden/>
          </w:rPr>
          <w:t>9</w:t>
        </w:r>
        <w:r w:rsidR="00FC75E6">
          <w:rPr>
            <w:noProof/>
            <w:webHidden/>
          </w:rPr>
          <w:fldChar w:fldCharType="end"/>
        </w:r>
      </w:hyperlink>
    </w:p>
    <w:p w14:paraId="667A918D" w14:textId="3DC35457" w:rsidR="00FC75E6" w:rsidRDefault="00300F5A">
      <w:pPr>
        <w:pStyle w:val="TOC1"/>
        <w:tabs>
          <w:tab w:val="right" w:leader="dot" w:pos="10194"/>
        </w:tabs>
        <w:rPr>
          <w:rFonts w:asciiTheme="minorHAnsi" w:eastAsiaTheme="minorEastAsia" w:hAnsiTheme="minorHAnsi"/>
          <w:noProof/>
          <w:kern w:val="2"/>
          <w:sz w:val="24"/>
          <w:szCs w:val="24"/>
          <w:lang w:eastAsia="en-GB"/>
        </w:rPr>
      </w:pPr>
      <w:hyperlink w:anchor="_Toc164698067" w:history="1">
        <w:r w:rsidR="00FC75E6" w:rsidRPr="00747010">
          <w:rPr>
            <w:rStyle w:val="Hyperlink"/>
            <w:noProof/>
          </w:rPr>
          <w:t>Figure S2. Sensitivity analysis on ambulance dispatches fraction attributable to non-optimum, cold and hot temperatures by varying modelling choices.</w:t>
        </w:r>
        <w:r w:rsidR="00FC75E6">
          <w:rPr>
            <w:noProof/>
            <w:webHidden/>
          </w:rPr>
          <w:tab/>
        </w:r>
        <w:r w:rsidR="00FC75E6">
          <w:rPr>
            <w:noProof/>
            <w:webHidden/>
          </w:rPr>
          <w:fldChar w:fldCharType="begin"/>
        </w:r>
        <w:r w:rsidR="00FC75E6">
          <w:rPr>
            <w:noProof/>
            <w:webHidden/>
          </w:rPr>
          <w:instrText xml:space="preserve"> PAGEREF _Toc164698067 \h </w:instrText>
        </w:r>
        <w:r w:rsidR="00FC75E6">
          <w:rPr>
            <w:noProof/>
            <w:webHidden/>
          </w:rPr>
        </w:r>
        <w:r w:rsidR="00FC75E6">
          <w:rPr>
            <w:noProof/>
            <w:webHidden/>
          </w:rPr>
          <w:fldChar w:fldCharType="separate"/>
        </w:r>
        <w:r w:rsidR="00FC75E6">
          <w:rPr>
            <w:noProof/>
            <w:webHidden/>
          </w:rPr>
          <w:t>10</w:t>
        </w:r>
        <w:r w:rsidR="00FC75E6">
          <w:rPr>
            <w:noProof/>
            <w:webHidden/>
          </w:rPr>
          <w:fldChar w:fldCharType="end"/>
        </w:r>
      </w:hyperlink>
    </w:p>
    <w:p w14:paraId="13792AF0" w14:textId="072EA8F7" w:rsidR="00FA4447" w:rsidRPr="00850874" w:rsidRDefault="003B4D5C">
      <w:pPr>
        <w:rPr>
          <w:rFonts w:ascii="Aptos" w:hAnsi="Aptos" w:cs="Arial"/>
          <w:b/>
          <w:bCs/>
        </w:rPr>
        <w:sectPr w:rsidR="00FA4447" w:rsidRPr="00850874" w:rsidSect="00B61427">
          <w:pgSz w:w="11906" w:h="16838"/>
          <w:pgMar w:top="851" w:right="851" w:bottom="851" w:left="851" w:header="709" w:footer="709" w:gutter="0"/>
          <w:cols w:space="708"/>
          <w:docGrid w:linePitch="360"/>
        </w:sectPr>
      </w:pPr>
      <w:r>
        <w:rPr>
          <w:rFonts w:ascii="Aptos" w:hAnsi="Aptos" w:cs="Arial"/>
          <w:b/>
          <w:bCs/>
        </w:rPr>
        <w:fldChar w:fldCharType="end"/>
      </w:r>
      <w:r w:rsidR="00196172" w:rsidRPr="00850874">
        <w:rPr>
          <w:rFonts w:ascii="Aptos" w:hAnsi="Aptos" w:cs="Arial"/>
          <w:b/>
          <w:bCs/>
        </w:rPr>
        <w:br w:type="page"/>
      </w:r>
    </w:p>
    <w:p w14:paraId="0E21E6B5" w14:textId="6084ECF6" w:rsidR="002609FD" w:rsidRDefault="007433E0" w:rsidP="007433E0">
      <w:pPr>
        <w:pStyle w:val="Heading1"/>
      </w:pPr>
      <w:bookmarkStart w:id="0" w:name="_Toc164698060"/>
      <w:r>
        <w:lastRenderedPageBreak/>
        <w:t xml:space="preserve">Table S1. </w:t>
      </w:r>
      <w:r w:rsidR="00AB3C4E">
        <w:t>Different choices of model configuration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6602"/>
        <w:gridCol w:w="2551"/>
        <w:gridCol w:w="2268"/>
        <w:gridCol w:w="2090"/>
      </w:tblGrid>
      <w:tr w:rsidR="00E82F3F" w:rsidRPr="00843B47" w14:paraId="5E1BCC12" w14:textId="2DADF80B" w:rsidTr="00300F5A">
        <w:tc>
          <w:tcPr>
            <w:tcW w:w="1615" w:type="dxa"/>
            <w:tcBorders>
              <w:top w:val="single" w:sz="4" w:space="0" w:color="auto"/>
            </w:tcBorders>
          </w:tcPr>
          <w:p w14:paraId="6AE7272C" w14:textId="1FE3B869" w:rsidR="00E82F3F" w:rsidRPr="00843B47" w:rsidRDefault="00E82F3F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6602" w:type="dxa"/>
            <w:tcBorders>
              <w:top w:val="single" w:sz="4" w:space="0" w:color="auto"/>
            </w:tcBorders>
          </w:tcPr>
          <w:p w14:paraId="40D6A5F7" w14:textId="20430A54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Model configuratio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5A9CCA0" w14:textId="23609EE5" w:rsidR="00E82F3F" w:rsidRPr="00CA0F62" w:rsidRDefault="00E82F3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Akaike Information Criter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F0006E4" w14:textId="00D54D9B" w:rsidR="00E82F3F" w:rsidRPr="00CA0F62" w:rsidRDefault="00E82F3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 xml:space="preserve">RR at TP01 (95% </w:t>
            </w:r>
            <w:proofErr w:type="spellStart"/>
            <w:r>
              <w:rPr>
                <w:rFonts w:ascii="Aptos" w:hAnsi="Aptos"/>
                <w:sz w:val="20"/>
                <w:szCs w:val="20"/>
              </w:rPr>
              <w:t>eCI</w:t>
            </w:r>
            <w:proofErr w:type="spellEnd"/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06117752" w14:textId="5A3912F8" w:rsidR="00E82F3F" w:rsidRPr="00CA0F62" w:rsidRDefault="00E82F3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>
              <w:rPr>
                <w:rFonts w:ascii="Aptos" w:hAnsi="Aptos"/>
                <w:sz w:val="20"/>
                <w:szCs w:val="20"/>
              </w:rPr>
              <w:t>RR at TP99 (95% eCI)</w:t>
            </w:r>
          </w:p>
        </w:tc>
      </w:tr>
      <w:tr w:rsidR="00E82F3F" w:rsidRPr="00843B47" w14:paraId="6E225E57" w14:textId="671B368A" w:rsidTr="00300F5A">
        <w:tc>
          <w:tcPr>
            <w:tcW w:w="1615" w:type="dxa"/>
            <w:tcBorders>
              <w:bottom w:val="single" w:sz="4" w:space="0" w:color="auto"/>
            </w:tcBorders>
          </w:tcPr>
          <w:p w14:paraId="6B70C659" w14:textId="18A12610" w:rsidR="00E82F3F" w:rsidRPr="00111C6B" w:rsidRDefault="00E82F3F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111C6B">
              <w:rPr>
                <w:rFonts w:ascii="Aptos" w:hAnsi="Aptos"/>
                <w:b/>
                <w:bCs/>
                <w:sz w:val="20"/>
                <w:szCs w:val="20"/>
              </w:rPr>
              <w:t>Main Model</w:t>
            </w:r>
          </w:p>
        </w:tc>
        <w:tc>
          <w:tcPr>
            <w:tcW w:w="6602" w:type="dxa"/>
            <w:tcBorders>
              <w:bottom w:val="single" w:sz="4" w:space="0" w:color="auto"/>
            </w:tcBorders>
          </w:tcPr>
          <w:p w14:paraId="3C30414D" w14:textId="203AC54D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 xml:space="preserve">Exposure-Response: Knot at Percentile </w:t>
            </w:r>
            <w:r w:rsidRPr="00E84EDD">
              <w:rPr>
                <w:rFonts w:ascii="Aptos" w:hAnsi="Aptos"/>
                <w:sz w:val="20"/>
                <w:szCs w:val="20"/>
              </w:rPr>
              <w:t>P50</w:t>
            </w:r>
          </w:p>
          <w:p w14:paraId="60762F2E" w14:textId="57A3A650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 xml:space="preserve">Lag-Response: </w:t>
            </w:r>
            <w:r w:rsidRPr="00CA0F62">
              <w:rPr>
                <w:rFonts w:ascii="Aptos" w:hAnsi="Aptos" w:cs="Arial"/>
                <w:sz w:val="20"/>
                <w:szCs w:val="20"/>
              </w:rPr>
              <w:t>3 internal knots placed at equally spaced values in the log scal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0FCD273" w14:textId="0DE5DCD7" w:rsidR="00E82F3F" w:rsidRPr="00CA0F62" w:rsidRDefault="00E82F3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1,770,81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AB10D1" w14:textId="722C7F5B" w:rsidR="00E82F3F" w:rsidRPr="00CA0F62" w:rsidRDefault="005E097D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5E097D">
              <w:rPr>
                <w:rFonts w:ascii="Aptos" w:hAnsi="Aptos"/>
                <w:sz w:val="20"/>
                <w:szCs w:val="20"/>
              </w:rPr>
              <w:t xml:space="preserve">1.138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5E097D">
              <w:rPr>
                <w:rFonts w:ascii="Aptos" w:hAnsi="Aptos"/>
                <w:sz w:val="20"/>
                <w:szCs w:val="20"/>
              </w:rPr>
              <w:t>1.122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5E097D">
              <w:rPr>
                <w:rFonts w:ascii="Aptos" w:hAnsi="Aptos"/>
                <w:sz w:val="20"/>
                <w:szCs w:val="20"/>
              </w:rPr>
              <w:t xml:space="preserve"> 1.153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1A083D5A" w14:textId="3ABD20D4" w:rsidR="00E82F3F" w:rsidRPr="00CA0F62" w:rsidRDefault="005E097D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5E097D">
              <w:rPr>
                <w:rFonts w:ascii="Aptos" w:hAnsi="Aptos"/>
                <w:sz w:val="20"/>
                <w:szCs w:val="20"/>
              </w:rPr>
              <w:t xml:space="preserve">1.155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5E097D">
              <w:rPr>
                <w:rFonts w:ascii="Aptos" w:hAnsi="Aptos"/>
                <w:sz w:val="20"/>
                <w:szCs w:val="20"/>
              </w:rPr>
              <w:t>1.128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5E097D">
              <w:rPr>
                <w:rFonts w:ascii="Aptos" w:hAnsi="Aptos"/>
                <w:sz w:val="20"/>
                <w:szCs w:val="20"/>
              </w:rPr>
              <w:t xml:space="preserve"> 1.182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</w:tr>
      <w:tr w:rsidR="00E82F3F" w:rsidRPr="00843B47" w14:paraId="6F350D4E" w14:textId="49266AC7" w:rsidTr="00300F5A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378A2445" w14:textId="62BEF3DC" w:rsidR="00E82F3F" w:rsidRPr="00111C6B" w:rsidRDefault="00E82F3F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111C6B">
              <w:rPr>
                <w:rFonts w:ascii="Aptos" w:hAnsi="Aptos"/>
                <w:b/>
                <w:bCs/>
                <w:sz w:val="20"/>
                <w:szCs w:val="20"/>
              </w:rPr>
              <w:t>Alternative Models</w:t>
            </w:r>
          </w:p>
        </w:tc>
        <w:tc>
          <w:tcPr>
            <w:tcW w:w="6602" w:type="dxa"/>
            <w:tcBorders>
              <w:top w:val="single" w:sz="4" w:space="0" w:color="auto"/>
              <w:bottom w:val="single" w:sz="4" w:space="0" w:color="auto"/>
            </w:tcBorders>
          </w:tcPr>
          <w:p w14:paraId="499E3DDD" w14:textId="77777777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6B8161C" w14:textId="77777777" w:rsidR="00E82F3F" w:rsidRPr="00CA0F62" w:rsidRDefault="00E82F3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FE55DCE" w14:textId="77777777" w:rsidR="00E82F3F" w:rsidRPr="00CA0F62" w:rsidRDefault="00E82F3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61DB4043" w14:textId="77777777" w:rsidR="00E82F3F" w:rsidRPr="00CA0F62" w:rsidRDefault="00E82F3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</w:p>
        </w:tc>
      </w:tr>
      <w:tr w:rsidR="00E82F3F" w:rsidRPr="00843B47" w14:paraId="4BBA882A" w14:textId="333D40BA" w:rsidTr="00300F5A">
        <w:tc>
          <w:tcPr>
            <w:tcW w:w="1615" w:type="dxa"/>
            <w:tcBorders>
              <w:top w:val="single" w:sz="4" w:space="0" w:color="auto"/>
            </w:tcBorders>
          </w:tcPr>
          <w:p w14:paraId="614C6112" w14:textId="70FD7195" w:rsidR="00E82F3F" w:rsidRPr="00843B47" w:rsidRDefault="00E82F3F">
            <w:pPr>
              <w:rPr>
                <w:rFonts w:ascii="Aptos" w:hAnsi="Aptos"/>
                <w:sz w:val="20"/>
                <w:szCs w:val="20"/>
              </w:rPr>
            </w:pPr>
            <w:r w:rsidRPr="00843B47">
              <w:rPr>
                <w:rFonts w:ascii="Aptos" w:hAnsi="Aptos"/>
                <w:sz w:val="20"/>
                <w:szCs w:val="20"/>
              </w:rPr>
              <w:t>Model 1</w:t>
            </w:r>
          </w:p>
        </w:tc>
        <w:tc>
          <w:tcPr>
            <w:tcW w:w="6602" w:type="dxa"/>
            <w:tcBorders>
              <w:top w:val="single" w:sz="4" w:space="0" w:color="auto"/>
            </w:tcBorders>
          </w:tcPr>
          <w:p w14:paraId="77BFDE5F" w14:textId="26E0FC46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Exposure-Response: Knot at Percentile P75</w:t>
            </w:r>
          </w:p>
          <w:p w14:paraId="4A34D391" w14:textId="16C2EC02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 xml:space="preserve">Lag-Response: </w:t>
            </w:r>
            <w:r w:rsidRPr="00CA0F62">
              <w:rPr>
                <w:rFonts w:ascii="Aptos" w:hAnsi="Aptos" w:cs="Arial"/>
                <w:sz w:val="20"/>
                <w:szCs w:val="20"/>
              </w:rPr>
              <w:t>3 internal knots placed at equally spaced values in the log scal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7A54E52" w14:textId="3A7F21B2" w:rsidR="00E82F3F" w:rsidRPr="00CA0F62" w:rsidRDefault="00E82F3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1,770,86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A449AC" w14:textId="18C2840D" w:rsidR="00E82F3F" w:rsidRPr="00CA0F62" w:rsidRDefault="00C9046B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9046B">
              <w:rPr>
                <w:rFonts w:ascii="Aptos" w:hAnsi="Aptos"/>
                <w:sz w:val="20"/>
                <w:szCs w:val="20"/>
              </w:rPr>
              <w:t xml:space="preserve">1.134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C9046B">
              <w:rPr>
                <w:rFonts w:ascii="Aptos" w:hAnsi="Aptos"/>
                <w:sz w:val="20"/>
                <w:szCs w:val="20"/>
              </w:rPr>
              <w:t>1.118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C9046B">
              <w:rPr>
                <w:rFonts w:ascii="Aptos" w:hAnsi="Aptos"/>
                <w:sz w:val="20"/>
                <w:szCs w:val="20"/>
              </w:rPr>
              <w:t xml:space="preserve"> 1.150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4FE8F91C" w14:textId="0BA4A6AE" w:rsidR="00E82F3F" w:rsidRPr="00CA0F62" w:rsidRDefault="00731AC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731ACF">
              <w:rPr>
                <w:rFonts w:ascii="Aptos" w:hAnsi="Aptos"/>
                <w:sz w:val="20"/>
                <w:szCs w:val="20"/>
              </w:rPr>
              <w:t xml:space="preserve">1.159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731ACF">
              <w:rPr>
                <w:rFonts w:ascii="Aptos" w:hAnsi="Aptos"/>
                <w:sz w:val="20"/>
                <w:szCs w:val="20"/>
              </w:rPr>
              <w:t>1.133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731ACF">
              <w:rPr>
                <w:rFonts w:ascii="Aptos" w:hAnsi="Aptos"/>
                <w:sz w:val="20"/>
                <w:szCs w:val="20"/>
              </w:rPr>
              <w:t xml:space="preserve"> 1.186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</w:tr>
      <w:tr w:rsidR="00E82F3F" w:rsidRPr="00843B47" w14:paraId="1D0497E0" w14:textId="37A98356" w:rsidTr="00300F5A">
        <w:tc>
          <w:tcPr>
            <w:tcW w:w="1615" w:type="dxa"/>
          </w:tcPr>
          <w:p w14:paraId="4E068E12" w14:textId="6204CD72" w:rsidR="00E82F3F" w:rsidRPr="00843B47" w:rsidRDefault="00E82F3F">
            <w:pPr>
              <w:rPr>
                <w:rFonts w:ascii="Aptos" w:hAnsi="Aptos"/>
                <w:sz w:val="20"/>
                <w:szCs w:val="20"/>
              </w:rPr>
            </w:pPr>
            <w:r w:rsidRPr="00843B47">
              <w:rPr>
                <w:rFonts w:ascii="Aptos" w:hAnsi="Aptos"/>
                <w:sz w:val="20"/>
                <w:szCs w:val="20"/>
              </w:rPr>
              <w:t>Model 2</w:t>
            </w:r>
          </w:p>
        </w:tc>
        <w:tc>
          <w:tcPr>
            <w:tcW w:w="6602" w:type="dxa"/>
          </w:tcPr>
          <w:p w14:paraId="70F69AFD" w14:textId="50E47D4E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Exposure-Response: Knots at Percentiles P25, P75</w:t>
            </w:r>
          </w:p>
          <w:p w14:paraId="6C852812" w14:textId="3FA4D78B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 xml:space="preserve">Lag-Response: </w:t>
            </w:r>
            <w:r w:rsidRPr="00CA0F62">
              <w:rPr>
                <w:rFonts w:ascii="Aptos" w:hAnsi="Aptos" w:cs="Arial"/>
                <w:sz w:val="20"/>
                <w:szCs w:val="20"/>
              </w:rPr>
              <w:t>3 internal knots placed at equally spaced values in the log scale</w:t>
            </w:r>
          </w:p>
        </w:tc>
        <w:tc>
          <w:tcPr>
            <w:tcW w:w="2551" w:type="dxa"/>
          </w:tcPr>
          <w:p w14:paraId="4B5F2B15" w14:textId="35A34843" w:rsidR="00E82F3F" w:rsidRPr="00CA0F62" w:rsidRDefault="00E82F3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1,771,062</w:t>
            </w:r>
          </w:p>
        </w:tc>
        <w:tc>
          <w:tcPr>
            <w:tcW w:w="2268" w:type="dxa"/>
          </w:tcPr>
          <w:p w14:paraId="32B527F6" w14:textId="7403F1C5" w:rsidR="00E82F3F" w:rsidRPr="00CA0F62" w:rsidRDefault="008C3512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8C3512">
              <w:rPr>
                <w:rFonts w:ascii="Aptos" w:hAnsi="Aptos"/>
                <w:sz w:val="20"/>
                <w:szCs w:val="20"/>
              </w:rPr>
              <w:t xml:space="preserve">1.131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8C3512">
              <w:rPr>
                <w:rFonts w:ascii="Aptos" w:hAnsi="Aptos"/>
                <w:sz w:val="20"/>
                <w:szCs w:val="20"/>
              </w:rPr>
              <w:t>1.113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8C3512">
              <w:rPr>
                <w:rFonts w:ascii="Aptos" w:hAnsi="Aptos"/>
                <w:sz w:val="20"/>
                <w:szCs w:val="20"/>
              </w:rPr>
              <w:t xml:space="preserve"> 1.150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2090" w:type="dxa"/>
          </w:tcPr>
          <w:p w14:paraId="7D203DC0" w14:textId="715AAB4C" w:rsidR="00E82F3F" w:rsidRPr="00CA0F62" w:rsidRDefault="008C3512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8C3512">
              <w:rPr>
                <w:rFonts w:ascii="Aptos" w:hAnsi="Aptos"/>
                <w:sz w:val="20"/>
                <w:szCs w:val="20"/>
              </w:rPr>
              <w:t xml:space="preserve">1.167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8C3512">
              <w:rPr>
                <w:rFonts w:ascii="Aptos" w:hAnsi="Aptos"/>
                <w:sz w:val="20"/>
                <w:szCs w:val="20"/>
              </w:rPr>
              <w:t>1.143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8C3512">
              <w:rPr>
                <w:rFonts w:ascii="Aptos" w:hAnsi="Aptos"/>
                <w:sz w:val="20"/>
                <w:szCs w:val="20"/>
              </w:rPr>
              <w:t xml:space="preserve"> 1.192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</w:tr>
      <w:tr w:rsidR="00E82F3F" w:rsidRPr="00843B47" w14:paraId="3091EE32" w14:textId="58EDE1D7" w:rsidTr="00300F5A">
        <w:tc>
          <w:tcPr>
            <w:tcW w:w="1615" w:type="dxa"/>
          </w:tcPr>
          <w:p w14:paraId="54433EA5" w14:textId="5859A7F6" w:rsidR="00E82F3F" w:rsidRPr="00843B47" w:rsidRDefault="00E82F3F">
            <w:pPr>
              <w:rPr>
                <w:rFonts w:ascii="Aptos" w:hAnsi="Aptos"/>
                <w:sz w:val="20"/>
                <w:szCs w:val="20"/>
              </w:rPr>
            </w:pPr>
            <w:r w:rsidRPr="00843B47">
              <w:rPr>
                <w:rFonts w:ascii="Aptos" w:hAnsi="Aptos"/>
                <w:sz w:val="20"/>
                <w:szCs w:val="20"/>
              </w:rPr>
              <w:t>Model 3</w:t>
            </w:r>
          </w:p>
        </w:tc>
        <w:tc>
          <w:tcPr>
            <w:tcW w:w="6602" w:type="dxa"/>
          </w:tcPr>
          <w:p w14:paraId="7D249B78" w14:textId="3D6617FE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Exposure-Response: Knots at Percentiles P25, P50</w:t>
            </w:r>
          </w:p>
          <w:p w14:paraId="32C72AB7" w14:textId="006D4AA7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 xml:space="preserve">Lag-Response: </w:t>
            </w:r>
            <w:r w:rsidRPr="00CA0F62">
              <w:rPr>
                <w:rFonts w:ascii="Aptos" w:hAnsi="Aptos" w:cs="Arial"/>
                <w:sz w:val="20"/>
                <w:szCs w:val="20"/>
              </w:rPr>
              <w:t>3 internal knots placed at equally spaced values in the log scale</w:t>
            </w:r>
          </w:p>
        </w:tc>
        <w:tc>
          <w:tcPr>
            <w:tcW w:w="2551" w:type="dxa"/>
          </w:tcPr>
          <w:p w14:paraId="1DBE821A" w14:textId="6FC09F08" w:rsidR="00E82F3F" w:rsidRPr="00CA0F62" w:rsidRDefault="00E82F3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1,771,077</w:t>
            </w:r>
          </w:p>
        </w:tc>
        <w:tc>
          <w:tcPr>
            <w:tcW w:w="2268" w:type="dxa"/>
          </w:tcPr>
          <w:p w14:paraId="04211F42" w14:textId="0AE6E4AE" w:rsidR="00E82F3F" w:rsidRPr="00CA0F62" w:rsidRDefault="002B4D73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B4D73">
              <w:rPr>
                <w:rFonts w:ascii="Aptos" w:hAnsi="Aptos"/>
                <w:sz w:val="20"/>
                <w:szCs w:val="20"/>
              </w:rPr>
              <w:t xml:space="preserve">1.133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2B4D73">
              <w:rPr>
                <w:rFonts w:ascii="Aptos" w:hAnsi="Aptos"/>
                <w:sz w:val="20"/>
                <w:szCs w:val="20"/>
              </w:rPr>
              <w:t>1.115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2B4D73">
              <w:rPr>
                <w:rFonts w:ascii="Aptos" w:hAnsi="Aptos"/>
                <w:sz w:val="20"/>
                <w:szCs w:val="20"/>
              </w:rPr>
              <w:t xml:space="preserve"> 1.151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2090" w:type="dxa"/>
          </w:tcPr>
          <w:p w14:paraId="38FDCEF2" w14:textId="27FD10CB" w:rsidR="00E82F3F" w:rsidRPr="00CA0F62" w:rsidRDefault="002B4D73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2B4D73">
              <w:rPr>
                <w:rFonts w:ascii="Aptos" w:hAnsi="Aptos"/>
                <w:sz w:val="20"/>
                <w:szCs w:val="20"/>
              </w:rPr>
              <w:t xml:space="preserve">1.173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2B4D73">
              <w:rPr>
                <w:rFonts w:ascii="Aptos" w:hAnsi="Aptos"/>
                <w:sz w:val="20"/>
                <w:szCs w:val="20"/>
              </w:rPr>
              <w:t>1.149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2B4D73">
              <w:rPr>
                <w:rFonts w:ascii="Aptos" w:hAnsi="Aptos"/>
                <w:sz w:val="20"/>
                <w:szCs w:val="20"/>
              </w:rPr>
              <w:t xml:space="preserve"> 1.197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</w:tr>
      <w:tr w:rsidR="00E82F3F" w:rsidRPr="00843B47" w14:paraId="5370AFAF" w14:textId="7BF8EB95" w:rsidTr="00300F5A">
        <w:tc>
          <w:tcPr>
            <w:tcW w:w="1615" w:type="dxa"/>
          </w:tcPr>
          <w:p w14:paraId="696BCA54" w14:textId="1ED8E2C6" w:rsidR="00E82F3F" w:rsidRPr="00843B47" w:rsidRDefault="00E82F3F">
            <w:pPr>
              <w:rPr>
                <w:rFonts w:ascii="Aptos" w:hAnsi="Aptos"/>
                <w:sz w:val="20"/>
                <w:szCs w:val="20"/>
              </w:rPr>
            </w:pPr>
            <w:r w:rsidRPr="00843B47">
              <w:rPr>
                <w:rFonts w:ascii="Aptos" w:hAnsi="Aptos"/>
                <w:sz w:val="20"/>
                <w:szCs w:val="20"/>
              </w:rPr>
              <w:t xml:space="preserve">Model </w:t>
            </w:r>
            <w:r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6602" w:type="dxa"/>
          </w:tcPr>
          <w:p w14:paraId="41B2F93D" w14:textId="62CD05D0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Exposure-Response: Knots at Percentiles P10, P50, P90</w:t>
            </w:r>
          </w:p>
          <w:p w14:paraId="673DF45F" w14:textId="0A106644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 xml:space="preserve">Lag-Response: </w:t>
            </w:r>
            <w:r w:rsidRPr="00CA0F62">
              <w:rPr>
                <w:rFonts w:ascii="Aptos" w:hAnsi="Aptos" w:cs="Arial"/>
                <w:sz w:val="20"/>
                <w:szCs w:val="20"/>
              </w:rPr>
              <w:t>3 internal knots placed at equally spaced values in the log scale</w:t>
            </w:r>
          </w:p>
        </w:tc>
        <w:tc>
          <w:tcPr>
            <w:tcW w:w="2551" w:type="dxa"/>
          </w:tcPr>
          <w:p w14:paraId="4ED4C404" w14:textId="5A742F12" w:rsidR="00E82F3F" w:rsidRPr="00CA0F62" w:rsidRDefault="00E82F3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1,771,179</w:t>
            </w:r>
          </w:p>
        </w:tc>
        <w:tc>
          <w:tcPr>
            <w:tcW w:w="2268" w:type="dxa"/>
          </w:tcPr>
          <w:p w14:paraId="1F2E6AFD" w14:textId="21B148DF" w:rsidR="00E82F3F" w:rsidRPr="00CA0F62" w:rsidRDefault="00B80CD2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B80CD2">
              <w:rPr>
                <w:rFonts w:ascii="Aptos" w:hAnsi="Aptos"/>
                <w:sz w:val="20"/>
                <w:szCs w:val="20"/>
              </w:rPr>
              <w:t xml:space="preserve">1.131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B80CD2">
              <w:rPr>
                <w:rFonts w:ascii="Aptos" w:hAnsi="Aptos"/>
                <w:sz w:val="20"/>
                <w:szCs w:val="20"/>
              </w:rPr>
              <w:t>1.113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B80CD2">
              <w:rPr>
                <w:rFonts w:ascii="Aptos" w:hAnsi="Aptos"/>
                <w:sz w:val="20"/>
                <w:szCs w:val="20"/>
              </w:rPr>
              <w:t xml:space="preserve"> 1.150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2090" w:type="dxa"/>
          </w:tcPr>
          <w:p w14:paraId="1772B2E2" w14:textId="0FD42DC1" w:rsidR="00E82F3F" w:rsidRPr="00CA0F62" w:rsidRDefault="00B80CD2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B80CD2">
              <w:rPr>
                <w:rFonts w:ascii="Aptos" w:hAnsi="Aptos"/>
                <w:sz w:val="20"/>
                <w:szCs w:val="20"/>
              </w:rPr>
              <w:t xml:space="preserve">1.170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B80CD2">
              <w:rPr>
                <w:rFonts w:ascii="Aptos" w:hAnsi="Aptos"/>
                <w:sz w:val="20"/>
                <w:szCs w:val="20"/>
              </w:rPr>
              <w:t>1.144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B80CD2">
              <w:rPr>
                <w:rFonts w:ascii="Aptos" w:hAnsi="Aptos"/>
                <w:sz w:val="20"/>
                <w:szCs w:val="20"/>
              </w:rPr>
              <w:t xml:space="preserve"> 1.196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</w:tr>
      <w:tr w:rsidR="00E82F3F" w:rsidRPr="00843B47" w14:paraId="33D9555C" w14:textId="26455667" w:rsidTr="00300F5A">
        <w:tc>
          <w:tcPr>
            <w:tcW w:w="1615" w:type="dxa"/>
            <w:tcBorders>
              <w:bottom w:val="dashed" w:sz="4" w:space="0" w:color="auto"/>
            </w:tcBorders>
          </w:tcPr>
          <w:p w14:paraId="1906181C" w14:textId="7FE08DEF" w:rsidR="00E82F3F" w:rsidRPr="00843B47" w:rsidRDefault="00E82F3F">
            <w:pPr>
              <w:rPr>
                <w:rFonts w:ascii="Aptos" w:hAnsi="Aptos"/>
                <w:sz w:val="20"/>
                <w:szCs w:val="20"/>
              </w:rPr>
            </w:pPr>
            <w:r w:rsidRPr="00843B47">
              <w:rPr>
                <w:rFonts w:ascii="Aptos" w:hAnsi="Aptos"/>
                <w:sz w:val="20"/>
                <w:szCs w:val="20"/>
              </w:rPr>
              <w:t xml:space="preserve">Model </w:t>
            </w:r>
            <w:r>
              <w:rPr>
                <w:rFonts w:ascii="Aptos" w:hAnsi="Aptos"/>
                <w:sz w:val="20"/>
                <w:szCs w:val="20"/>
              </w:rPr>
              <w:t>5</w:t>
            </w:r>
          </w:p>
        </w:tc>
        <w:tc>
          <w:tcPr>
            <w:tcW w:w="6602" w:type="dxa"/>
            <w:tcBorders>
              <w:bottom w:val="dashed" w:sz="4" w:space="0" w:color="auto"/>
            </w:tcBorders>
          </w:tcPr>
          <w:p w14:paraId="7AAA3820" w14:textId="3774658B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Exposure-Response: Knots at Percentiles P10, P75, P90</w:t>
            </w:r>
          </w:p>
          <w:p w14:paraId="19D7AD4F" w14:textId="6F382D1E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 xml:space="preserve">Lag-Response: </w:t>
            </w:r>
            <w:r w:rsidRPr="00CA0F62">
              <w:rPr>
                <w:rFonts w:ascii="Aptos" w:hAnsi="Aptos" w:cs="Arial"/>
                <w:sz w:val="20"/>
                <w:szCs w:val="20"/>
              </w:rPr>
              <w:t>3 internal knots placed at equally spaced values in the log scale</w:t>
            </w:r>
          </w:p>
        </w:tc>
        <w:tc>
          <w:tcPr>
            <w:tcW w:w="2551" w:type="dxa"/>
            <w:tcBorders>
              <w:bottom w:val="dashed" w:sz="4" w:space="0" w:color="auto"/>
            </w:tcBorders>
          </w:tcPr>
          <w:p w14:paraId="02207FF4" w14:textId="77978526" w:rsidR="00E82F3F" w:rsidRPr="00CA0F62" w:rsidRDefault="00E82F3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1,771,313</w:t>
            </w:r>
          </w:p>
        </w:tc>
        <w:tc>
          <w:tcPr>
            <w:tcW w:w="2268" w:type="dxa"/>
            <w:tcBorders>
              <w:bottom w:val="dashed" w:sz="4" w:space="0" w:color="auto"/>
            </w:tcBorders>
          </w:tcPr>
          <w:p w14:paraId="572397C1" w14:textId="02844E64" w:rsidR="00E82F3F" w:rsidRPr="00CA0F62" w:rsidRDefault="00981DCD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981DCD">
              <w:rPr>
                <w:rFonts w:ascii="Aptos" w:hAnsi="Aptos"/>
                <w:sz w:val="20"/>
                <w:szCs w:val="20"/>
              </w:rPr>
              <w:t xml:space="preserve">1.131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981DCD">
              <w:rPr>
                <w:rFonts w:ascii="Aptos" w:hAnsi="Aptos"/>
                <w:sz w:val="20"/>
                <w:szCs w:val="20"/>
              </w:rPr>
              <w:t>1.112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981DCD">
              <w:rPr>
                <w:rFonts w:ascii="Aptos" w:hAnsi="Aptos"/>
                <w:sz w:val="20"/>
                <w:szCs w:val="20"/>
              </w:rPr>
              <w:t xml:space="preserve"> 1.150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2090" w:type="dxa"/>
            <w:tcBorders>
              <w:bottom w:val="dashed" w:sz="4" w:space="0" w:color="auto"/>
            </w:tcBorders>
          </w:tcPr>
          <w:p w14:paraId="4D108023" w14:textId="3B264E08" w:rsidR="00E82F3F" w:rsidRPr="00CA0F62" w:rsidRDefault="00981DCD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981DCD">
              <w:rPr>
                <w:rFonts w:ascii="Aptos" w:hAnsi="Aptos"/>
                <w:sz w:val="20"/>
                <w:szCs w:val="20"/>
              </w:rPr>
              <w:t xml:space="preserve">1.160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981DCD">
              <w:rPr>
                <w:rFonts w:ascii="Aptos" w:hAnsi="Aptos"/>
                <w:sz w:val="20"/>
                <w:szCs w:val="20"/>
              </w:rPr>
              <w:t>1.134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981DCD">
              <w:rPr>
                <w:rFonts w:ascii="Aptos" w:hAnsi="Aptos"/>
                <w:sz w:val="20"/>
                <w:szCs w:val="20"/>
              </w:rPr>
              <w:t xml:space="preserve"> 1.188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</w:tr>
      <w:tr w:rsidR="00E82F3F" w:rsidRPr="00843B47" w14:paraId="78242813" w14:textId="0D10ACF0" w:rsidTr="00300F5A">
        <w:tc>
          <w:tcPr>
            <w:tcW w:w="1615" w:type="dxa"/>
            <w:tcBorders>
              <w:top w:val="dashed" w:sz="4" w:space="0" w:color="auto"/>
              <w:bottom w:val="single" w:sz="4" w:space="0" w:color="auto"/>
            </w:tcBorders>
          </w:tcPr>
          <w:p w14:paraId="4E8E1C4A" w14:textId="10DE5914" w:rsidR="00E82F3F" w:rsidRPr="00843B47" w:rsidRDefault="00E82F3F">
            <w:pPr>
              <w:rPr>
                <w:rFonts w:ascii="Aptos" w:hAnsi="Aptos"/>
                <w:sz w:val="20"/>
                <w:szCs w:val="20"/>
              </w:rPr>
            </w:pPr>
            <w:r w:rsidRPr="00843B47">
              <w:rPr>
                <w:rFonts w:ascii="Aptos" w:hAnsi="Aptos"/>
                <w:sz w:val="20"/>
                <w:szCs w:val="20"/>
              </w:rPr>
              <w:t xml:space="preserve">Model </w:t>
            </w:r>
            <w:r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6602" w:type="dxa"/>
            <w:tcBorders>
              <w:top w:val="dashed" w:sz="4" w:space="0" w:color="auto"/>
              <w:bottom w:val="single" w:sz="4" w:space="0" w:color="auto"/>
            </w:tcBorders>
          </w:tcPr>
          <w:p w14:paraId="1F7B45CF" w14:textId="77777777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Exposure-Response: Knot at Percentile P50</w:t>
            </w:r>
          </w:p>
          <w:p w14:paraId="3CE03201" w14:textId="33837C63" w:rsidR="00E82F3F" w:rsidRPr="00CA0F62" w:rsidRDefault="00E82F3F" w:rsidP="006934C0">
            <w:pPr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Lag-Response: 2</w:t>
            </w:r>
            <w:r w:rsidRPr="00CA0F62">
              <w:rPr>
                <w:rFonts w:ascii="Aptos" w:hAnsi="Aptos" w:cs="Arial"/>
                <w:sz w:val="20"/>
                <w:szCs w:val="20"/>
              </w:rPr>
              <w:t xml:space="preserve"> internal knots placed at equally spaced values in the log scale</w:t>
            </w:r>
          </w:p>
        </w:tc>
        <w:tc>
          <w:tcPr>
            <w:tcW w:w="2551" w:type="dxa"/>
            <w:tcBorders>
              <w:top w:val="dashed" w:sz="4" w:space="0" w:color="auto"/>
              <w:bottom w:val="single" w:sz="4" w:space="0" w:color="auto"/>
            </w:tcBorders>
          </w:tcPr>
          <w:p w14:paraId="7FEB1226" w14:textId="29B96D3A" w:rsidR="00E82F3F" w:rsidRPr="00CA0F62" w:rsidRDefault="00E82F3F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CA0F62">
              <w:rPr>
                <w:rFonts w:ascii="Aptos" w:hAnsi="Aptos"/>
                <w:sz w:val="20"/>
                <w:szCs w:val="20"/>
              </w:rPr>
              <w:t>1,771,128</w:t>
            </w:r>
          </w:p>
        </w:tc>
        <w:tc>
          <w:tcPr>
            <w:tcW w:w="2268" w:type="dxa"/>
            <w:tcBorders>
              <w:top w:val="dashed" w:sz="4" w:space="0" w:color="auto"/>
              <w:bottom w:val="single" w:sz="4" w:space="0" w:color="auto"/>
            </w:tcBorders>
          </w:tcPr>
          <w:p w14:paraId="08C8EE24" w14:textId="4B5C4AC1" w:rsidR="00E82F3F" w:rsidRPr="00CA0F62" w:rsidRDefault="00BF5085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BF5085">
              <w:rPr>
                <w:rFonts w:ascii="Aptos" w:hAnsi="Aptos"/>
                <w:sz w:val="20"/>
                <w:szCs w:val="20"/>
              </w:rPr>
              <w:t xml:space="preserve">1.146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BF5085">
              <w:rPr>
                <w:rFonts w:ascii="Aptos" w:hAnsi="Aptos"/>
                <w:sz w:val="20"/>
                <w:szCs w:val="20"/>
              </w:rPr>
              <w:t>1.130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BF5085">
              <w:rPr>
                <w:rFonts w:ascii="Aptos" w:hAnsi="Aptos"/>
                <w:sz w:val="20"/>
                <w:szCs w:val="20"/>
              </w:rPr>
              <w:t xml:space="preserve"> 1.163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  <w:tc>
          <w:tcPr>
            <w:tcW w:w="2090" w:type="dxa"/>
            <w:tcBorders>
              <w:top w:val="dashed" w:sz="4" w:space="0" w:color="auto"/>
              <w:bottom w:val="single" w:sz="4" w:space="0" w:color="auto"/>
            </w:tcBorders>
          </w:tcPr>
          <w:p w14:paraId="53C72E15" w14:textId="40628995" w:rsidR="00E82F3F" w:rsidRPr="00CA0F62" w:rsidRDefault="00130E41" w:rsidP="00CA0F62">
            <w:pPr>
              <w:jc w:val="center"/>
              <w:rPr>
                <w:rFonts w:ascii="Aptos" w:hAnsi="Aptos"/>
                <w:sz w:val="20"/>
                <w:szCs w:val="20"/>
              </w:rPr>
            </w:pPr>
            <w:r w:rsidRPr="00130E41">
              <w:rPr>
                <w:rFonts w:ascii="Aptos" w:hAnsi="Aptos"/>
                <w:sz w:val="20"/>
                <w:szCs w:val="20"/>
              </w:rPr>
              <w:t xml:space="preserve">1.133 </w:t>
            </w:r>
            <w:r>
              <w:rPr>
                <w:rFonts w:ascii="Aptos" w:hAnsi="Aptos"/>
                <w:sz w:val="20"/>
                <w:szCs w:val="20"/>
              </w:rPr>
              <w:t>(</w:t>
            </w:r>
            <w:r w:rsidRPr="00130E41">
              <w:rPr>
                <w:rFonts w:ascii="Aptos" w:hAnsi="Aptos"/>
                <w:sz w:val="20"/>
                <w:szCs w:val="20"/>
              </w:rPr>
              <w:t>1.107</w:t>
            </w:r>
            <w:r>
              <w:rPr>
                <w:rFonts w:ascii="Aptos" w:hAnsi="Aptos"/>
                <w:sz w:val="20"/>
                <w:szCs w:val="20"/>
              </w:rPr>
              <w:t>,</w:t>
            </w:r>
            <w:r w:rsidRPr="00130E41">
              <w:rPr>
                <w:rFonts w:ascii="Aptos" w:hAnsi="Aptos"/>
                <w:sz w:val="20"/>
                <w:szCs w:val="20"/>
              </w:rPr>
              <w:t xml:space="preserve"> 1.160</w:t>
            </w:r>
            <w:r>
              <w:rPr>
                <w:rFonts w:ascii="Aptos" w:hAnsi="Aptos"/>
                <w:sz w:val="20"/>
                <w:szCs w:val="20"/>
              </w:rPr>
              <w:t>)</w:t>
            </w:r>
          </w:p>
        </w:tc>
      </w:tr>
    </w:tbl>
    <w:p w14:paraId="44AE3025" w14:textId="743CEB2F" w:rsidR="007E51B1" w:rsidRDefault="007E51B1" w:rsidP="007E51B1">
      <w:pPr>
        <w:spacing w:after="0"/>
        <w:rPr>
          <w:rFonts w:ascii="Aptos" w:hAnsi="Aptos"/>
          <w:sz w:val="18"/>
          <w:szCs w:val="18"/>
        </w:rPr>
      </w:pPr>
      <w:r w:rsidRPr="007C4448">
        <w:rPr>
          <w:rFonts w:ascii="Aptos" w:hAnsi="Aptos"/>
          <w:sz w:val="18"/>
          <w:szCs w:val="18"/>
        </w:rPr>
        <w:t>RR, relative risk</w:t>
      </w:r>
    </w:p>
    <w:p w14:paraId="60177284" w14:textId="6890E4AA" w:rsidR="00730914" w:rsidRDefault="00730914" w:rsidP="007E51B1">
      <w:pPr>
        <w:spacing w:after="0"/>
        <w:rPr>
          <w:rFonts w:ascii="Aptos" w:hAnsi="Aptos"/>
          <w:sz w:val="18"/>
          <w:szCs w:val="18"/>
        </w:rPr>
      </w:pPr>
      <w:r>
        <w:rPr>
          <w:rFonts w:ascii="Aptos" w:hAnsi="Aptos"/>
          <w:sz w:val="18"/>
          <w:szCs w:val="18"/>
        </w:rPr>
        <w:t>TP01, temperature percentile 1</w:t>
      </w:r>
    </w:p>
    <w:p w14:paraId="19A12C3F" w14:textId="5E9A4C2E" w:rsidR="00730914" w:rsidRPr="007C4448" w:rsidRDefault="00730914" w:rsidP="007E51B1">
      <w:pPr>
        <w:spacing w:after="0"/>
        <w:rPr>
          <w:rFonts w:ascii="Aptos" w:hAnsi="Aptos"/>
          <w:sz w:val="18"/>
          <w:szCs w:val="18"/>
        </w:rPr>
      </w:pPr>
      <w:r>
        <w:rPr>
          <w:rFonts w:ascii="Aptos" w:hAnsi="Aptos"/>
          <w:sz w:val="18"/>
          <w:szCs w:val="18"/>
        </w:rPr>
        <w:t>TP99</w:t>
      </w:r>
      <w:r w:rsidR="00E84103">
        <w:rPr>
          <w:rFonts w:ascii="Aptos" w:hAnsi="Aptos"/>
          <w:sz w:val="18"/>
          <w:szCs w:val="18"/>
        </w:rPr>
        <w:t>,</w:t>
      </w:r>
      <w:r>
        <w:rPr>
          <w:rFonts w:ascii="Aptos" w:hAnsi="Aptos"/>
          <w:sz w:val="18"/>
          <w:szCs w:val="18"/>
        </w:rPr>
        <w:t xml:space="preserve"> temperature percentile 99</w:t>
      </w:r>
    </w:p>
    <w:p w14:paraId="6979E011" w14:textId="77777777" w:rsidR="007E51B1" w:rsidRPr="007C4448" w:rsidRDefault="007E51B1" w:rsidP="007E51B1">
      <w:pPr>
        <w:rPr>
          <w:rFonts w:ascii="Aptos" w:hAnsi="Aptos"/>
          <w:sz w:val="18"/>
          <w:szCs w:val="18"/>
        </w:rPr>
      </w:pPr>
      <w:r w:rsidRPr="007C4448">
        <w:rPr>
          <w:rFonts w:ascii="Aptos" w:hAnsi="Aptos"/>
          <w:sz w:val="18"/>
          <w:szCs w:val="18"/>
        </w:rPr>
        <w:t xml:space="preserve">95% </w:t>
      </w:r>
      <w:proofErr w:type="spellStart"/>
      <w:r w:rsidRPr="007C4448">
        <w:rPr>
          <w:rFonts w:ascii="Aptos" w:hAnsi="Aptos"/>
          <w:sz w:val="18"/>
          <w:szCs w:val="18"/>
        </w:rPr>
        <w:t>eCI</w:t>
      </w:r>
      <w:proofErr w:type="spellEnd"/>
      <w:r w:rsidRPr="007C4448">
        <w:rPr>
          <w:rFonts w:ascii="Aptos" w:hAnsi="Aptos"/>
          <w:sz w:val="18"/>
          <w:szCs w:val="18"/>
        </w:rPr>
        <w:t>, 95% empirical Confidence Interval</w:t>
      </w:r>
      <w:bookmarkStart w:id="1" w:name="_GoBack"/>
      <w:bookmarkEnd w:id="1"/>
    </w:p>
    <w:p w14:paraId="5EF46248" w14:textId="606B4423" w:rsidR="002609FD" w:rsidRDefault="002609FD">
      <w:pPr>
        <w:rPr>
          <w:rFonts w:ascii="Aptos" w:eastAsiaTheme="majorEastAsia" w:hAnsi="Aptos" w:cstheme="majorBidi"/>
          <w:b/>
          <w:sz w:val="20"/>
          <w:szCs w:val="40"/>
        </w:rPr>
      </w:pPr>
      <w:r>
        <w:br w:type="page"/>
      </w:r>
    </w:p>
    <w:p w14:paraId="1FFE745B" w14:textId="2D5F46F8" w:rsidR="00196172" w:rsidRPr="00E86F7C" w:rsidRDefault="005E1EC5" w:rsidP="00E86F7C">
      <w:pPr>
        <w:pStyle w:val="Heading1"/>
      </w:pPr>
      <w:bookmarkStart w:id="2" w:name="_Toc164698061"/>
      <w:r w:rsidRPr="00E86F7C">
        <w:lastRenderedPageBreak/>
        <w:t>Table S</w:t>
      </w:r>
      <w:r w:rsidR="00FC75E6">
        <w:t>2</w:t>
      </w:r>
      <w:r w:rsidR="00294FA7" w:rsidRPr="00E86F7C">
        <w:t>. Number</w:t>
      </w:r>
      <w:r w:rsidR="007615F7" w:rsidRPr="00E86F7C">
        <w:t xml:space="preserve"> of ambulance dispatches by sex, age, specific diseases and year of the study</w:t>
      </w:r>
      <w:r w:rsidR="00A4122D" w:rsidRPr="00E86F7C">
        <w:t>.</w:t>
      </w:r>
      <w:bookmarkEnd w:id="2"/>
    </w:p>
    <w:tbl>
      <w:tblPr>
        <w:tblStyle w:val="TableGrid"/>
        <w:tblW w:w="152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701"/>
        <w:gridCol w:w="236"/>
        <w:gridCol w:w="955"/>
        <w:gridCol w:w="235"/>
        <w:gridCol w:w="955"/>
        <w:gridCol w:w="235"/>
        <w:gridCol w:w="955"/>
        <w:gridCol w:w="235"/>
        <w:gridCol w:w="955"/>
        <w:gridCol w:w="235"/>
        <w:gridCol w:w="955"/>
        <w:gridCol w:w="235"/>
        <w:gridCol w:w="955"/>
        <w:gridCol w:w="235"/>
        <w:gridCol w:w="955"/>
        <w:gridCol w:w="235"/>
        <w:gridCol w:w="955"/>
        <w:gridCol w:w="235"/>
        <w:gridCol w:w="955"/>
        <w:gridCol w:w="235"/>
        <w:gridCol w:w="955"/>
      </w:tblGrid>
      <w:tr w:rsidR="00CD227E" w:rsidRPr="00802B2C" w14:paraId="4211B65A" w14:textId="45A96651" w:rsidTr="00EF1414"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45214522" w14:textId="77777777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89F20F" w14:textId="117D5435" w:rsidR="00875222" w:rsidRPr="00CD227E" w:rsidRDefault="00B248CF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CD227E">
              <w:rPr>
                <w:rFonts w:ascii="Aptos" w:hAnsi="Aptos" w:cs="Arial"/>
                <w:sz w:val="20"/>
                <w:szCs w:val="20"/>
              </w:rPr>
              <w:t>2010-201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769669A" w14:textId="0BD09251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28660B22" w14:textId="11FA3900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Arial"/>
                <w:sz w:val="20"/>
                <w:szCs w:val="20"/>
              </w:rPr>
              <w:t>2010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6DC5F2C3" w14:textId="77777777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5DFF13C1" w14:textId="3C8386BD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Arial"/>
                <w:sz w:val="20"/>
                <w:szCs w:val="20"/>
              </w:rPr>
              <w:t>2011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1DA5C921" w14:textId="77777777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7C21ADAF" w14:textId="02BD668C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Arial"/>
                <w:sz w:val="20"/>
                <w:szCs w:val="20"/>
              </w:rPr>
              <w:t>2012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33110358" w14:textId="77777777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2EBA08AF" w14:textId="636B3D5F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Arial"/>
                <w:sz w:val="20"/>
                <w:szCs w:val="20"/>
              </w:rPr>
              <w:t>2013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31EBE084" w14:textId="77777777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4110F19C" w14:textId="0E894E22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Arial"/>
                <w:sz w:val="20"/>
                <w:szCs w:val="20"/>
              </w:rPr>
              <w:t>2014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75E4A72B" w14:textId="77777777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437A7A94" w14:textId="4844ECF1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Arial"/>
                <w:sz w:val="20"/>
                <w:szCs w:val="20"/>
              </w:rPr>
              <w:t>2015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54DD8FE2" w14:textId="77777777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7746DB60" w14:textId="3D1CA0B9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Arial"/>
                <w:sz w:val="20"/>
                <w:szCs w:val="20"/>
              </w:rPr>
              <w:t>2016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5D80534B" w14:textId="77777777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29335FE8" w14:textId="454BD44A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Arial"/>
                <w:sz w:val="20"/>
                <w:szCs w:val="20"/>
              </w:rPr>
              <w:t>2017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01EAAB5E" w14:textId="77777777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26011A0C" w14:textId="622CDD13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Arial"/>
                <w:sz w:val="20"/>
                <w:szCs w:val="20"/>
              </w:rPr>
              <w:t>2018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363C6ADF" w14:textId="77777777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0EC7099F" w14:textId="2E7D059D" w:rsidR="00875222" w:rsidRPr="00802B2C" w:rsidRDefault="00875222" w:rsidP="00EE754C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Arial"/>
                <w:sz w:val="20"/>
                <w:szCs w:val="20"/>
              </w:rPr>
              <w:t>2019</w:t>
            </w:r>
          </w:p>
        </w:tc>
      </w:tr>
      <w:tr w:rsidR="00CD227E" w:rsidRPr="00802B2C" w14:paraId="58B73110" w14:textId="515AAF77" w:rsidTr="00EF1414">
        <w:tc>
          <w:tcPr>
            <w:tcW w:w="1662" w:type="dxa"/>
            <w:tcBorders>
              <w:top w:val="single" w:sz="4" w:space="0" w:color="auto"/>
            </w:tcBorders>
          </w:tcPr>
          <w:p w14:paraId="3C8D7BE1" w14:textId="0ACADA64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BA283DC" w14:textId="20D1B9F8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8634643 (100%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CF6A812" w14:textId="7D3BD68B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1AD630C5" w14:textId="16F5C0EB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22621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2619BABA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441D3E26" w14:textId="2C46F364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45192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30E603B5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032910AC" w14:textId="7180825C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93071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597148C3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6A01361C" w14:textId="0A9FA943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828343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4B85B5C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639B5275" w14:textId="7D276201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858468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0C10E9EE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65C32B2A" w14:textId="63195C8C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914513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3900F443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415D732E" w14:textId="05755B36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906509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0AA908F2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4AE73E67" w14:textId="6DC13338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920629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65F3472B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47761C62" w14:textId="3608AD8F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976067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35E27C6C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bottom"/>
          </w:tcPr>
          <w:p w14:paraId="1F0A5B19" w14:textId="6A15983F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969230</w:t>
            </w:r>
          </w:p>
        </w:tc>
      </w:tr>
      <w:tr w:rsidR="00CD227E" w:rsidRPr="00802B2C" w14:paraId="3730070F" w14:textId="0F6539C1" w:rsidTr="00EF1414">
        <w:tc>
          <w:tcPr>
            <w:tcW w:w="1662" w:type="dxa"/>
          </w:tcPr>
          <w:p w14:paraId="06E2157F" w14:textId="4982C732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701" w:type="dxa"/>
            <w:vAlign w:val="bottom"/>
          </w:tcPr>
          <w:p w14:paraId="42203EDE" w14:textId="4AE3EB44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4337784 (5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36" w:type="dxa"/>
          </w:tcPr>
          <w:p w14:paraId="6D1A6218" w14:textId="71C232B5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A5F6515" w14:textId="2F4E6235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66038</w:t>
            </w:r>
          </w:p>
        </w:tc>
        <w:tc>
          <w:tcPr>
            <w:tcW w:w="235" w:type="dxa"/>
          </w:tcPr>
          <w:p w14:paraId="28B59618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94BEAC9" w14:textId="38F41EF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78227</w:t>
            </w:r>
          </w:p>
        </w:tc>
        <w:tc>
          <w:tcPr>
            <w:tcW w:w="235" w:type="dxa"/>
          </w:tcPr>
          <w:p w14:paraId="507B1994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D912693" w14:textId="6A160A3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01118</w:t>
            </w:r>
          </w:p>
        </w:tc>
        <w:tc>
          <w:tcPr>
            <w:tcW w:w="235" w:type="dxa"/>
          </w:tcPr>
          <w:p w14:paraId="648186C7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81C7508" w14:textId="2A2D206B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16772</w:t>
            </w:r>
          </w:p>
        </w:tc>
        <w:tc>
          <w:tcPr>
            <w:tcW w:w="235" w:type="dxa"/>
          </w:tcPr>
          <w:p w14:paraId="56C28D98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0BEEA52" w14:textId="6AE7C728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29304</w:t>
            </w:r>
          </w:p>
        </w:tc>
        <w:tc>
          <w:tcPr>
            <w:tcW w:w="235" w:type="dxa"/>
          </w:tcPr>
          <w:p w14:paraId="482E6559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1901420" w14:textId="5F006304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58410</w:t>
            </w:r>
          </w:p>
        </w:tc>
        <w:tc>
          <w:tcPr>
            <w:tcW w:w="235" w:type="dxa"/>
          </w:tcPr>
          <w:p w14:paraId="1FE3C814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9C956F3" w14:textId="0238DF7E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51653</w:t>
            </w:r>
          </w:p>
        </w:tc>
        <w:tc>
          <w:tcPr>
            <w:tcW w:w="235" w:type="dxa"/>
          </w:tcPr>
          <w:p w14:paraId="23B1638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DD89254" w14:textId="27D6D0A6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59775</w:t>
            </w:r>
          </w:p>
        </w:tc>
        <w:tc>
          <w:tcPr>
            <w:tcW w:w="235" w:type="dxa"/>
          </w:tcPr>
          <w:p w14:paraId="4FFA9DBB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F4C0112" w14:textId="05F71840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89335</w:t>
            </w:r>
          </w:p>
        </w:tc>
        <w:tc>
          <w:tcPr>
            <w:tcW w:w="235" w:type="dxa"/>
          </w:tcPr>
          <w:p w14:paraId="6B25ABE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9655A82" w14:textId="597EA1F9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87155</w:t>
            </w:r>
          </w:p>
        </w:tc>
      </w:tr>
      <w:tr w:rsidR="00CD227E" w:rsidRPr="00802B2C" w14:paraId="28397216" w14:textId="703F9A91" w:rsidTr="00EF1414">
        <w:tc>
          <w:tcPr>
            <w:tcW w:w="1662" w:type="dxa"/>
          </w:tcPr>
          <w:p w14:paraId="488B97ED" w14:textId="5FF1F71F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701" w:type="dxa"/>
            <w:vAlign w:val="bottom"/>
          </w:tcPr>
          <w:p w14:paraId="79E2104E" w14:textId="4779C81F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4296859 (4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236" w:type="dxa"/>
          </w:tcPr>
          <w:p w14:paraId="13F8AC51" w14:textId="51AD2144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E503D5C" w14:textId="058D2CB4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56583</w:t>
            </w:r>
          </w:p>
        </w:tc>
        <w:tc>
          <w:tcPr>
            <w:tcW w:w="235" w:type="dxa"/>
          </w:tcPr>
          <w:p w14:paraId="574EB93A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224D8DD" w14:textId="0854C931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66965</w:t>
            </w:r>
          </w:p>
        </w:tc>
        <w:tc>
          <w:tcPr>
            <w:tcW w:w="235" w:type="dxa"/>
          </w:tcPr>
          <w:p w14:paraId="5AA05440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3CCFD68" w14:textId="6A92D77D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91956</w:t>
            </w:r>
          </w:p>
        </w:tc>
        <w:tc>
          <w:tcPr>
            <w:tcW w:w="235" w:type="dxa"/>
          </w:tcPr>
          <w:p w14:paraId="7A226DAC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5D65919" w14:textId="204181BD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11571</w:t>
            </w:r>
          </w:p>
        </w:tc>
        <w:tc>
          <w:tcPr>
            <w:tcW w:w="235" w:type="dxa"/>
          </w:tcPr>
          <w:p w14:paraId="5B24C010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BE9178E" w14:textId="58D0410A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29164</w:t>
            </w:r>
          </w:p>
        </w:tc>
        <w:tc>
          <w:tcPr>
            <w:tcW w:w="235" w:type="dxa"/>
          </w:tcPr>
          <w:p w14:paraId="61D8024A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B742892" w14:textId="2CE36978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56103</w:t>
            </w:r>
          </w:p>
        </w:tc>
        <w:tc>
          <w:tcPr>
            <w:tcW w:w="235" w:type="dxa"/>
          </w:tcPr>
          <w:p w14:paraId="0CD4951C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F64D76B" w14:textId="5AE29314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54856</w:t>
            </w:r>
          </w:p>
        </w:tc>
        <w:tc>
          <w:tcPr>
            <w:tcW w:w="235" w:type="dxa"/>
          </w:tcPr>
          <w:p w14:paraId="017F3363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B323331" w14:textId="770F39F5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60854</w:t>
            </w:r>
          </w:p>
        </w:tc>
        <w:tc>
          <w:tcPr>
            <w:tcW w:w="235" w:type="dxa"/>
          </w:tcPr>
          <w:p w14:paraId="1BF89BFD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65D16AE" w14:textId="736A05CC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86732</w:t>
            </w:r>
          </w:p>
        </w:tc>
        <w:tc>
          <w:tcPr>
            <w:tcW w:w="235" w:type="dxa"/>
          </w:tcPr>
          <w:p w14:paraId="2F23B777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319A383" w14:textId="6A18A0C6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82075</w:t>
            </w:r>
          </w:p>
        </w:tc>
      </w:tr>
      <w:tr w:rsidR="00CD227E" w:rsidRPr="00802B2C" w14:paraId="0117AE2C" w14:textId="4E7A0E6E" w:rsidTr="00EF1414">
        <w:tc>
          <w:tcPr>
            <w:tcW w:w="1662" w:type="dxa"/>
          </w:tcPr>
          <w:p w14:paraId="3EDA851E" w14:textId="782D6BCF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0-9 years</w:t>
            </w:r>
          </w:p>
        </w:tc>
        <w:tc>
          <w:tcPr>
            <w:tcW w:w="1701" w:type="dxa"/>
            <w:vAlign w:val="bottom"/>
          </w:tcPr>
          <w:p w14:paraId="47911C1D" w14:textId="47D6CA44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363758 (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36" w:type="dxa"/>
          </w:tcPr>
          <w:p w14:paraId="05EE30EB" w14:textId="0AF080FD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031A28B" w14:textId="2CA66144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29810</w:t>
            </w:r>
          </w:p>
        </w:tc>
        <w:tc>
          <w:tcPr>
            <w:tcW w:w="235" w:type="dxa"/>
          </w:tcPr>
          <w:p w14:paraId="6B3595BF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1BEA5C5" w14:textId="37B72003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2608</w:t>
            </w:r>
          </w:p>
        </w:tc>
        <w:tc>
          <w:tcPr>
            <w:tcW w:w="235" w:type="dxa"/>
          </w:tcPr>
          <w:p w14:paraId="09EA20E8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5FD0972" w14:textId="1E61CBC0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4284</w:t>
            </w:r>
          </w:p>
        </w:tc>
        <w:tc>
          <w:tcPr>
            <w:tcW w:w="235" w:type="dxa"/>
          </w:tcPr>
          <w:p w14:paraId="07604ED9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4BD8984" w14:textId="0C1AF379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5996</w:t>
            </w:r>
          </w:p>
        </w:tc>
        <w:tc>
          <w:tcPr>
            <w:tcW w:w="235" w:type="dxa"/>
          </w:tcPr>
          <w:p w14:paraId="465146A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71022E6" w14:textId="485C120C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6524</w:t>
            </w:r>
          </w:p>
        </w:tc>
        <w:tc>
          <w:tcPr>
            <w:tcW w:w="235" w:type="dxa"/>
          </w:tcPr>
          <w:p w14:paraId="476E4AA2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14FBE6B" w14:textId="2B51F258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9086</w:t>
            </w:r>
          </w:p>
        </w:tc>
        <w:tc>
          <w:tcPr>
            <w:tcW w:w="235" w:type="dxa"/>
          </w:tcPr>
          <w:p w14:paraId="11DA90F5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0638655" w14:textId="413149D9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8255</w:t>
            </w:r>
          </w:p>
        </w:tc>
        <w:tc>
          <w:tcPr>
            <w:tcW w:w="235" w:type="dxa"/>
          </w:tcPr>
          <w:p w14:paraId="587F042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F15D8E5" w14:textId="1E2F5B0D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8394</w:t>
            </w:r>
          </w:p>
        </w:tc>
        <w:tc>
          <w:tcPr>
            <w:tcW w:w="235" w:type="dxa"/>
          </w:tcPr>
          <w:p w14:paraId="05CD80FC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2C62E2D" w14:textId="456D45F1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9555</w:t>
            </w:r>
          </w:p>
        </w:tc>
        <w:tc>
          <w:tcPr>
            <w:tcW w:w="235" w:type="dxa"/>
          </w:tcPr>
          <w:p w14:paraId="68107978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B8870AC" w14:textId="4DDCCB88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9242</w:t>
            </w:r>
          </w:p>
        </w:tc>
      </w:tr>
      <w:tr w:rsidR="00CD227E" w:rsidRPr="00802B2C" w14:paraId="107F0E7F" w14:textId="6066DBEF" w:rsidTr="00EF1414">
        <w:tc>
          <w:tcPr>
            <w:tcW w:w="1662" w:type="dxa"/>
          </w:tcPr>
          <w:p w14:paraId="04816E95" w14:textId="6A799782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10-19 years</w:t>
            </w:r>
          </w:p>
        </w:tc>
        <w:tc>
          <w:tcPr>
            <w:tcW w:w="1701" w:type="dxa"/>
            <w:vAlign w:val="bottom"/>
          </w:tcPr>
          <w:p w14:paraId="25D1D440" w14:textId="0D5B9256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377849 (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236" w:type="dxa"/>
          </w:tcPr>
          <w:p w14:paraId="43C792BE" w14:textId="3F7FD316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47BFE21" w14:textId="33439C15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3767</w:t>
            </w:r>
          </w:p>
        </w:tc>
        <w:tc>
          <w:tcPr>
            <w:tcW w:w="235" w:type="dxa"/>
          </w:tcPr>
          <w:p w14:paraId="53D11F92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8B50E11" w14:textId="0753EA4F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4974</w:t>
            </w:r>
          </w:p>
        </w:tc>
        <w:tc>
          <w:tcPr>
            <w:tcW w:w="235" w:type="dxa"/>
          </w:tcPr>
          <w:p w14:paraId="74E95679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6A757EB" w14:textId="28D24976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5601</w:t>
            </w:r>
          </w:p>
        </w:tc>
        <w:tc>
          <w:tcPr>
            <w:tcW w:w="235" w:type="dxa"/>
          </w:tcPr>
          <w:p w14:paraId="4CE4A4DE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A95B1F6" w14:textId="00FB2B33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4913</w:t>
            </w:r>
          </w:p>
        </w:tc>
        <w:tc>
          <w:tcPr>
            <w:tcW w:w="235" w:type="dxa"/>
          </w:tcPr>
          <w:p w14:paraId="5BD917FC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27A14DC" w14:textId="0F2D220A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6437</w:t>
            </w:r>
          </w:p>
        </w:tc>
        <w:tc>
          <w:tcPr>
            <w:tcW w:w="235" w:type="dxa"/>
          </w:tcPr>
          <w:p w14:paraId="7DA9DFE9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1DB12B1" w14:textId="01CAD3F8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7641</w:t>
            </w:r>
          </w:p>
        </w:tc>
        <w:tc>
          <w:tcPr>
            <w:tcW w:w="235" w:type="dxa"/>
          </w:tcPr>
          <w:p w14:paraId="4CA3DC77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E1E3BA8" w14:textId="1AEAE3AC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8897</w:t>
            </w:r>
          </w:p>
        </w:tc>
        <w:tc>
          <w:tcPr>
            <w:tcW w:w="235" w:type="dxa"/>
          </w:tcPr>
          <w:p w14:paraId="741A6037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75800B1" w14:textId="19C4BCB2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9848</w:t>
            </w:r>
          </w:p>
        </w:tc>
        <w:tc>
          <w:tcPr>
            <w:tcW w:w="235" w:type="dxa"/>
          </w:tcPr>
          <w:p w14:paraId="199E2E89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8543712" w14:textId="0C20F882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2561</w:t>
            </w:r>
          </w:p>
        </w:tc>
        <w:tc>
          <w:tcPr>
            <w:tcW w:w="235" w:type="dxa"/>
          </w:tcPr>
          <w:p w14:paraId="4029F5A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5103AC9" w14:textId="2A79070F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43210</w:t>
            </w:r>
          </w:p>
        </w:tc>
      </w:tr>
      <w:tr w:rsidR="00CD227E" w:rsidRPr="00802B2C" w14:paraId="02BF11A2" w14:textId="2D21DEF7" w:rsidTr="00EF1414">
        <w:tc>
          <w:tcPr>
            <w:tcW w:w="1662" w:type="dxa"/>
          </w:tcPr>
          <w:p w14:paraId="755BD80E" w14:textId="307E358E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20-29 years</w:t>
            </w:r>
          </w:p>
        </w:tc>
        <w:tc>
          <w:tcPr>
            <w:tcW w:w="1701" w:type="dxa"/>
            <w:vAlign w:val="bottom"/>
          </w:tcPr>
          <w:p w14:paraId="7759851F" w14:textId="47CBC8F8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699318 (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236" w:type="dxa"/>
          </w:tcPr>
          <w:p w14:paraId="2BFEF3E6" w14:textId="115EA7D6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F7C7A95" w14:textId="5A91F208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63041</w:t>
            </w:r>
          </w:p>
        </w:tc>
        <w:tc>
          <w:tcPr>
            <w:tcW w:w="235" w:type="dxa"/>
          </w:tcPr>
          <w:p w14:paraId="45779CBE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8C4ED1B" w14:textId="39509CA9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66419</w:t>
            </w:r>
          </w:p>
        </w:tc>
        <w:tc>
          <w:tcPr>
            <w:tcW w:w="235" w:type="dxa"/>
          </w:tcPr>
          <w:p w14:paraId="55C8F49B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95CC94F" w14:textId="2658FD00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69594</w:t>
            </w:r>
          </w:p>
        </w:tc>
        <w:tc>
          <w:tcPr>
            <w:tcW w:w="235" w:type="dxa"/>
          </w:tcPr>
          <w:p w14:paraId="17A39DDD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AEBE9AB" w14:textId="3EB4E685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2143</w:t>
            </w:r>
          </w:p>
        </w:tc>
        <w:tc>
          <w:tcPr>
            <w:tcW w:w="235" w:type="dxa"/>
          </w:tcPr>
          <w:p w14:paraId="477042C7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8BE974C" w14:textId="517F9EA4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3812</w:t>
            </w:r>
          </w:p>
        </w:tc>
        <w:tc>
          <w:tcPr>
            <w:tcW w:w="235" w:type="dxa"/>
          </w:tcPr>
          <w:p w14:paraId="2EC030FB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AFB326F" w14:textId="5D3274D5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4450</w:t>
            </w:r>
          </w:p>
        </w:tc>
        <w:tc>
          <w:tcPr>
            <w:tcW w:w="235" w:type="dxa"/>
          </w:tcPr>
          <w:p w14:paraId="6CA74ACD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C7CCEA5" w14:textId="402D0F28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1988</w:t>
            </w:r>
          </w:p>
        </w:tc>
        <w:tc>
          <w:tcPr>
            <w:tcW w:w="235" w:type="dxa"/>
          </w:tcPr>
          <w:p w14:paraId="7034DA43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6F55304" w14:textId="2B87AA45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69592</w:t>
            </w:r>
          </w:p>
        </w:tc>
        <w:tc>
          <w:tcPr>
            <w:tcW w:w="235" w:type="dxa"/>
          </w:tcPr>
          <w:p w14:paraId="09D2FAE7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3817D1B" w14:textId="67EA516A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0619</w:t>
            </w:r>
          </w:p>
        </w:tc>
        <w:tc>
          <w:tcPr>
            <w:tcW w:w="235" w:type="dxa"/>
          </w:tcPr>
          <w:p w14:paraId="40A2C8E9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773671A" w14:textId="00109E73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67660</w:t>
            </w:r>
          </w:p>
        </w:tc>
      </w:tr>
      <w:tr w:rsidR="00CD227E" w:rsidRPr="00802B2C" w14:paraId="6CEE74E3" w14:textId="1E47D07A" w:rsidTr="00EF1414">
        <w:tc>
          <w:tcPr>
            <w:tcW w:w="1662" w:type="dxa"/>
          </w:tcPr>
          <w:p w14:paraId="77143137" w14:textId="6995A6ED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30-39 years</w:t>
            </w:r>
          </w:p>
        </w:tc>
        <w:tc>
          <w:tcPr>
            <w:tcW w:w="1701" w:type="dxa"/>
            <w:vAlign w:val="bottom"/>
          </w:tcPr>
          <w:p w14:paraId="17109643" w14:textId="7313DA61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752835 (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236" w:type="dxa"/>
          </w:tcPr>
          <w:p w14:paraId="4445817B" w14:textId="40EE7523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CB1021E" w14:textId="39065DB3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68207</w:t>
            </w:r>
          </w:p>
        </w:tc>
        <w:tc>
          <w:tcPr>
            <w:tcW w:w="235" w:type="dxa"/>
          </w:tcPr>
          <w:p w14:paraId="0DAB227A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956532C" w14:textId="6496CF91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0991</w:t>
            </w:r>
          </w:p>
        </w:tc>
        <w:tc>
          <w:tcPr>
            <w:tcW w:w="235" w:type="dxa"/>
          </w:tcPr>
          <w:p w14:paraId="7FC1A94E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3890BF3" w14:textId="3EEEA744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4356</w:t>
            </w:r>
          </w:p>
        </w:tc>
        <w:tc>
          <w:tcPr>
            <w:tcW w:w="235" w:type="dxa"/>
          </w:tcPr>
          <w:p w14:paraId="7B9C316E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2214618" w14:textId="3CFC4F7D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6416</w:t>
            </w:r>
          </w:p>
        </w:tc>
        <w:tc>
          <w:tcPr>
            <w:tcW w:w="235" w:type="dxa"/>
          </w:tcPr>
          <w:p w14:paraId="418AC762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40FCB14" w14:textId="27F5DE95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7912</w:t>
            </w:r>
          </w:p>
        </w:tc>
        <w:tc>
          <w:tcPr>
            <w:tcW w:w="235" w:type="dxa"/>
          </w:tcPr>
          <w:p w14:paraId="59D242E2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95F7486" w14:textId="73B901DE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8475</w:t>
            </w:r>
          </w:p>
        </w:tc>
        <w:tc>
          <w:tcPr>
            <w:tcW w:w="235" w:type="dxa"/>
          </w:tcPr>
          <w:p w14:paraId="474F1F00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9FD7230" w14:textId="1BAB4AEC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6954</w:t>
            </w:r>
          </w:p>
        </w:tc>
        <w:tc>
          <w:tcPr>
            <w:tcW w:w="235" w:type="dxa"/>
          </w:tcPr>
          <w:p w14:paraId="00C84803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60F937E" w14:textId="0E9BD5FD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5969</w:t>
            </w:r>
          </w:p>
        </w:tc>
        <w:tc>
          <w:tcPr>
            <w:tcW w:w="235" w:type="dxa"/>
          </w:tcPr>
          <w:p w14:paraId="118EDFF8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43A1C6B" w14:textId="23424692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8099</w:t>
            </w:r>
          </w:p>
        </w:tc>
        <w:tc>
          <w:tcPr>
            <w:tcW w:w="235" w:type="dxa"/>
          </w:tcPr>
          <w:p w14:paraId="4E7B847E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415A68C" w14:textId="189B46A5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5456</w:t>
            </w:r>
          </w:p>
        </w:tc>
      </w:tr>
      <w:tr w:rsidR="00CD227E" w:rsidRPr="00802B2C" w14:paraId="1A9CFC41" w14:textId="62602EF8" w:rsidTr="00EF1414">
        <w:tc>
          <w:tcPr>
            <w:tcW w:w="1662" w:type="dxa"/>
          </w:tcPr>
          <w:p w14:paraId="4056197A" w14:textId="00DF5733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40-49 years</w:t>
            </w:r>
          </w:p>
        </w:tc>
        <w:tc>
          <w:tcPr>
            <w:tcW w:w="1701" w:type="dxa"/>
            <w:vAlign w:val="bottom"/>
          </w:tcPr>
          <w:p w14:paraId="47C7A943" w14:textId="403D8C46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778188 (9%)</w:t>
            </w:r>
          </w:p>
        </w:tc>
        <w:tc>
          <w:tcPr>
            <w:tcW w:w="236" w:type="dxa"/>
          </w:tcPr>
          <w:p w14:paraId="4D984122" w14:textId="68636286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21C3882" w14:textId="7CCC885D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63321</w:t>
            </w:r>
          </w:p>
        </w:tc>
        <w:tc>
          <w:tcPr>
            <w:tcW w:w="235" w:type="dxa"/>
          </w:tcPr>
          <w:p w14:paraId="4FB0AF3D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83F9319" w14:textId="08A5D528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65708</w:t>
            </w:r>
          </w:p>
        </w:tc>
        <w:tc>
          <w:tcPr>
            <w:tcW w:w="235" w:type="dxa"/>
          </w:tcPr>
          <w:p w14:paraId="49FAFB0D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C7DFAD0" w14:textId="6493B35E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0355</w:t>
            </w:r>
          </w:p>
        </w:tc>
        <w:tc>
          <w:tcPr>
            <w:tcW w:w="235" w:type="dxa"/>
          </w:tcPr>
          <w:p w14:paraId="480BD647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9283E09" w14:textId="3682452E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3662</w:t>
            </w:r>
          </w:p>
        </w:tc>
        <w:tc>
          <w:tcPr>
            <w:tcW w:w="235" w:type="dxa"/>
          </w:tcPr>
          <w:p w14:paraId="67E08362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B1D3592" w14:textId="1E68CE4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76972</w:t>
            </w:r>
          </w:p>
        </w:tc>
        <w:tc>
          <w:tcPr>
            <w:tcW w:w="235" w:type="dxa"/>
          </w:tcPr>
          <w:p w14:paraId="374659A9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D39D129" w14:textId="1B89A779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80919</w:t>
            </w:r>
          </w:p>
        </w:tc>
        <w:tc>
          <w:tcPr>
            <w:tcW w:w="235" w:type="dxa"/>
          </w:tcPr>
          <w:p w14:paraId="12BDCE4A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47AFDEA" w14:textId="15660DF6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82039</w:t>
            </w:r>
          </w:p>
        </w:tc>
        <w:tc>
          <w:tcPr>
            <w:tcW w:w="235" w:type="dxa"/>
          </w:tcPr>
          <w:p w14:paraId="146DA34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2E83DE8" w14:textId="0B6CF1E0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83341</w:t>
            </w:r>
          </w:p>
        </w:tc>
        <w:tc>
          <w:tcPr>
            <w:tcW w:w="235" w:type="dxa"/>
          </w:tcPr>
          <w:p w14:paraId="5CADFB7C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C8FFBC7" w14:textId="409A1A91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90217</w:t>
            </w:r>
          </w:p>
        </w:tc>
        <w:tc>
          <w:tcPr>
            <w:tcW w:w="235" w:type="dxa"/>
          </w:tcPr>
          <w:p w14:paraId="0B78C3B3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EF6DAFA" w14:textId="17F1E982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91654</w:t>
            </w:r>
          </w:p>
        </w:tc>
      </w:tr>
      <w:tr w:rsidR="00CD227E" w:rsidRPr="00802B2C" w14:paraId="4E8EE82B" w14:textId="54B4BED6" w:rsidTr="00EF1414">
        <w:tc>
          <w:tcPr>
            <w:tcW w:w="1662" w:type="dxa"/>
          </w:tcPr>
          <w:p w14:paraId="47E4B475" w14:textId="0EF457BD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50-59 years</w:t>
            </w:r>
          </w:p>
        </w:tc>
        <w:tc>
          <w:tcPr>
            <w:tcW w:w="1701" w:type="dxa"/>
            <w:vAlign w:val="bottom"/>
          </w:tcPr>
          <w:p w14:paraId="1DD7EA89" w14:textId="33756A5E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901419 (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236" w:type="dxa"/>
          </w:tcPr>
          <w:p w14:paraId="1C32F830" w14:textId="029EB6D0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BEBC1B3" w14:textId="2F0CE17B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86780</w:t>
            </w:r>
          </w:p>
        </w:tc>
        <w:tc>
          <w:tcPr>
            <w:tcW w:w="235" w:type="dxa"/>
          </w:tcPr>
          <w:p w14:paraId="0E72B7AA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1FC9ABF" w14:textId="5CEF0D16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86161</w:t>
            </w:r>
          </w:p>
        </w:tc>
        <w:tc>
          <w:tcPr>
            <w:tcW w:w="235" w:type="dxa"/>
          </w:tcPr>
          <w:p w14:paraId="32C96EC0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4AA7BA9" w14:textId="11550AEC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87449</w:t>
            </w:r>
          </w:p>
        </w:tc>
        <w:tc>
          <w:tcPr>
            <w:tcW w:w="235" w:type="dxa"/>
          </w:tcPr>
          <w:p w14:paraId="4B57004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3B25D43" w14:textId="3EA4B639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89086</w:t>
            </w:r>
          </w:p>
        </w:tc>
        <w:tc>
          <w:tcPr>
            <w:tcW w:w="235" w:type="dxa"/>
          </w:tcPr>
          <w:p w14:paraId="4CB0B964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2C51A4E" w14:textId="35BE2C98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90029</w:t>
            </w:r>
          </w:p>
        </w:tc>
        <w:tc>
          <w:tcPr>
            <w:tcW w:w="235" w:type="dxa"/>
          </w:tcPr>
          <w:p w14:paraId="20D9FC90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9720728" w14:textId="0AEA9052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93672</w:t>
            </w:r>
          </w:p>
        </w:tc>
        <w:tc>
          <w:tcPr>
            <w:tcW w:w="235" w:type="dxa"/>
          </w:tcPr>
          <w:p w14:paraId="074DED4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FCB4188" w14:textId="07326220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91352</w:t>
            </w:r>
          </w:p>
        </w:tc>
        <w:tc>
          <w:tcPr>
            <w:tcW w:w="235" w:type="dxa"/>
          </w:tcPr>
          <w:p w14:paraId="5CD35AC3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F8D9D1A" w14:textId="6D87E33B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90291</w:t>
            </w:r>
          </w:p>
        </w:tc>
        <w:tc>
          <w:tcPr>
            <w:tcW w:w="235" w:type="dxa"/>
          </w:tcPr>
          <w:p w14:paraId="02D7F93E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FD17BB0" w14:textId="72FA0A1C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93931</w:t>
            </w:r>
          </w:p>
        </w:tc>
        <w:tc>
          <w:tcPr>
            <w:tcW w:w="235" w:type="dxa"/>
          </w:tcPr>
          <w:p w14:paraId="704176B1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50A054A" w14:textId="3697DEE3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92668</w:t>
            </w:r>
          </w:p>
        </w:tc>
      </w:tr>
      <w:tr w:rsidR="00CD227E" w:rsidRPr="00802B2C" w14:paraId="637BB72E" w14:textId="2150C0D7" w:rsidTr="00EF1414">
        <w:tc>
          <w:tcPr>
            <w:tcW w:w="1662" w:type="dxa"/>
          </w:tcPr>
          <w:p w14:paraId="714D3D24" w14:textId="52FB5A79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60-69 years</w:t>
            </w:r>
          </w:p>
        </w:tc>
        <w:tc>
          <w:tcPr>
            <w:tcW w:w="1701" w:type="dxa"/>
            <w:vAlign w:val="bottom"/>
          </w:tcPr>
          <w:p w14:paraId="53FCFA06" w14:textId="3ECE885E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1385636 (16%)</w:t>
            </w:r>
          </w:p>
        </w:tc>
        <w:tc>
          <w:tcPr>
            <w:tcW w:w="236" w:type="dxa"/>
          </w:tcPr>
          <w:p w14:paraId="151EFB6B" w14:textId="05241317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B2F885D" w14:textId="49DF4320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16181</w:t>
            </w:r>
          </w:p>
        </w:tc>
        <w:tc>
          <w:tcPr>
            <w:tcW w:w="235" w:type="dxa"/>
          </w:tcPr>
          <w:p w14:paraId="298F1C0C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233BE0A" w14:textId="59D5EF9D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20553</w:t>
            </w:r>
          </w:p>
        </w:tc>
        <w:tc>
          <w:tcPr>
            <w:tcW w:w="235" w:type="dxa"/>
          </w:tcPr>
          <w:p w14:paraId="460E82FD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5C3F967" w14:textId="0690B72F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31239</w:t>
            </w:r>
          </w:p>
        </w:tc>
        <w:tc>
          <w:tcPr>
            <w:tcW w:w="235" w:type="dxa"/>
          </w:tcPr>
          <w:p w14:paraId="3A43C7EC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5598AF7" w14:textId="4FEF919B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37270</w:t>
            </w:r>
          </w:p>
        </w:tc>
        <w:tc>
          <w:tcPr>
            <w:tcW w:w="235" w:type="dxa"/>
          </w:tcPr>
          <w:p w14:paraId="6735049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7FDED0B" w14:textId="5BC1A2E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40182</w:t>
            </w:r>
          </w:p>
        </w:tc>
        <w:tc>
          <w:tcPr>
            <w:tcW w:w="235" w:type="dxa"/>
          </w:tcPr>
          <w:p w14:paraId="5B8CC6E0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E415DF8" w14:textId="63AF5894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51464</w:t>
            </w:r>
          </w:p>
        </w:tc>
        <w:tc>
          <w:tcPr>
            <w:tcW w:w="235" w:type="dxa"/>
          </w:tcPr>
          <w:p w14:paraId="3DCE7FBB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4643B5B" w14:textId="32EB0B3D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47048</w:t>
            </w:r>
          </w:p>
        </w:tc>
        <w:tc>
          <w:tcPr>
            <w:tcW w:w="235" w:type="dxa"/>
          </w:tcPr>
          <w:p w14:paraId="39D237BD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A197D9D" w14:textId="11254BDE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45817</w:t>
            </w:r>
          </w:p>
        </w:tc>
        <w:tc>
          <w:tcPr>
            <w:tcW w:w="235" w:type="dxa"/>
          </w:tcPr>
          <w:p w14:paraId="39F1533F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A92838C" w14:textId="7D62C16A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50725</w:t>
            </w:r>
          </w:p>
        </w:tc>
        <w:tc>
          <w:tcPr>
            <w:tcW w:w="235" w:type="dxa"/>
          </w:tcPr>
          <w:p w14:paraId="3341C500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202BE64" w14:textId="7B4E76C2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45157</w:t>
            </w:r>
          </w:p>
        </w:tc>
      </w:tr>
      <w:tr w:rsidR="00CD227E" w:rsidRPr="00802B2C" w14:paraId="2C0CD02F" w14:textId="09E8A069" w:rsidTr="00EF1414">
        <w:tc>
          <w:tcPr>
            <w:tcW w:w="1662" w:type="dxa"/>
          </w:tcPr>
          <w:p w14:paraId="570350B7" w14:textId="297D0216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70-79 years</w:t>
            </w:r>
          </w:p>
        </w:tc>
        <w:tc>
          <w:tcPr>
            <w:tcW w:w="1701" w:type="dxa"/>
            <w:vAlign w:val="bottom"/>
          </w:tcPr>
          <w:p w14:paraId="7F8251F9" w14:textId="1DF0BF37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1572001 (1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236" w:type="dxa"/>
          </w:tcPr>
          <w:p w14:paraId="6BC885D5" w14:textId="7FE140DD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53C5605" w14:textId="70EDBF15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20363</w:t>
            </w:r>
          </w:p>
        </w:tc>
        <w:tc>
          <w:tcPr>
            <w:tcW w:w="235" w:type="dxa"/>
          </w:tcPr>
          <w:p w14:paraId="66BCD9FA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60335B1" w14:textId="7F564614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20646</w:t>
            </w:r>
          </w:p>
        </w:tc>
        <w:tc>
          <w:tcPr>
            <w:tcW w:w="235" w:type="dxa"/>
          </w:tcPr>
          <w:p w14:paraId="742FBA63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60E682A" w14:textId="78D0496E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29581</w:t>
            </w:r>
          </w:p>
        </w:tc>
        <w:tc>
          <w:tcPr>
            <w:tcW w:w="235" w:type="dxa"/>
          </w:tcPr>
          <w:p w14:paraId="51BF0B5E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923F582" w14:textId="34B1CC8A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38138</w:t>
            </w:r>
          </w:p>
        </w:tc>
        <w:tc>
          <w:tcPr>
            <w:tcW w:w="235" w:type="dxa"/>
          </w:tcPr>
          <w:p w14:paraId="638E4654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42CF701" w14:textId="2E935009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46889</w:t>
            </w:r>
          </w:p>
        </w:tc>
        <w:tc>
          <w:tcPr>
            <w:tcW w:w="235" w:type="dxa"/>
          </w:tcPr>
          <w:p w14:paraId="47F7F1D3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D6FC767" w14:textId="58E607D8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64021</w:t>
            </w:r>
          </w:p>
        </w:tc>
        <w:tc>
          <w:tcPr>
            <w:tcW w:w="235" w:type="dxa"/>
          </w:tcPr>
          <w:p w14:paraId="1007E397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72D8A57" w14:textId="7E1B040A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68589</w:t>
            </w:r>
          </w:p>
        </w:tc>
        <w:tc>
          <w:tcPr>
            <w:tcW w:w="235" w:type="dxa"/>
          </w:tcPr>
          <w:p w14:paraId="29C4FE9D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0FA99A0" w14:textId="5EDC39D2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80680</w:t>
            </w:r>
          </w:p>
        </w:tc>
        <w:tc>
          <w:tcPr>
            <w:tcW w:w="235" w:type="dxa"/>
          </w:tcPr>
          <w:p w14:paraId="5C4FDB7E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43C3132" w14:textId="50A2F96A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99438</w:t>
            </w:r>
          </w:p>
        </w:tc>
        <w:tc>
          <w:tcPr>
            <w:tcW w:w="235" w:type="dxa"/>
          </w:tcPr>
          <w:p w14:paraId="443C3F7A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C5E7FF6" w14:textId="0C2EE55E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203656</w:t>
            </w:r>
          </w:p>
        </w:tc>
      </w:tr>
      <w:tr w:rsidR="00CD227E" w:rsidRPr="00802B2C" w14:paraId="0BBD2D07" w14:textId="06F9C755" w:rsidTr="00EF1414">
        <w:tc>
          <w:tcPr>
            <w:tcW w:w="1662" w:type="dxa"/>
          </w:tcPr>
          <w:p w14:paraId="71F84E66" w14:textId="2C02BC1F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80+ years</w:t>
            </w:r>
          </w:p>
        </w:tc>
        <w:tc>
          <w:tcPr>
            <w:tcW w:w="1701" w:type="dxa"/>
            <w:vAlign w:val="bottom"/>
          </w:tcPr>
          <w:p w14:paraId="0F41A905" w14:textId="520F4A0F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1803639 (2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236" w:type="dxa"/>
          </w:tcPr>
          <w:p w14:paraId="33AACAED" w14:textId="43CC4A0D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DE4A686" w14:textId="49EA1169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41151</w:t>
            </w:r>
          </w:p>
        </w:tc>
        <w:tc>
          <w:tcPr>
            <w:tcW w:w="235" w:type="dxa"/>
          </w:tcPr>
          <w:p w14:paraId="27D54C1B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CD57117" w14:textId="2BCB6A9F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47132</w:t>
            </w:r>
          </w:p>
        </w:tc>
        <w:tc>
          <w:tcPr>
            <w:tcW w:w="235" w:type="dxa"/>
          </w:tcPr>
          <w:p w14:paraId="63604B8E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03F7C61" w14:textId="699E0C7A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60608</w:t>
            </w:r>
          </w:p>
        </w:tc>
        <w:tc>
          <w:tcPr>
            <w:tcW w:w="235" w:type="dxa"/>
          </w:tcPr>
          <w:p w14:paraId="1E933709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0B304AE" w14:textId="24008CD2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70719</w:t>
            </w:r>
          </w:p>
        </w:tc>
        <w:tc>
          <w:tcPr>
            <w:tcW w:w="235" w:type="dxa"/>
          </w:tcPr>
          <w:p w14:paraId="3EC72FBF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A7F967D" w14:textId="6472341F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79711</w:t>
            </w:r>
          </w:p>
        </w:tc>
        <w:tc>
          <w:tcPr>
            <w:tcW w:w="235" w:type="dxa"/>
          </w:tcPr>
          <w:p w14:paraId="30E7C323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4B414926" w14:textId="0BC7E0C2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94785</w:t>
            </w:r>
          </w:p>
        </w:tc>
        <w:tc>
          <w:tcPr>
            <w:tcW w:w="235" w:type="dxa"/>
          </w:tcPr>
          <w:p w14:paraId="0A97EAE2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21D4B3D" w14:textId="6D76EE83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91387</w:t>
            </w:r>
          </w:p>
        </w:tc>
        <w:tc>
          <w:tcPr>
            <w:tcW w:w="235" w:type="dxa"/>
          </w:tcPr>
          <w:p w14:paraId="6169B90D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BC80E4F" w14:textId="41A313A4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96697</w:t>
            </w:r>
          </w:p>
        </w:tc>
        <w:tc>
          <w:tcPr>
            <w:tcW w:w="235" w:type="dxa"/>
          </w:tcPr>
          <w:p w14:paraId="1F2628B5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ACE2775" w14:textId="174745BB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210922</w:t>
            </w:r>
          </w:p>
        </w:tc>
        <w:tc>
          <w:tcPr>
            <w:tcW w:w="235" w:type="dxa"/>
          </w:tcPr>
          <w:p w14:paraId="3D1FB005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760B463" w14:textId="7E220868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210527</w:t>
            </w:r>
          </w:p>
        </w:tc>
      </w:tr>
      <w:tr w:rsidR="00CD227E" w:rsidRPr="00802B2C" w14:paraId="5B265731" w14:textId="7AB7D984" w:rsidTr="00EF1414">
        <w:tc>
          <w:tcPr>
            <w:tcW w:w="1662" w:type="dxa"/>
          </w:tcPr>
          <w:p w14:paraId="676F8253" w14:textId="460391F2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1701" w:type="dxa"/>
            <w:vAlign w:val="bottom"/>
          </w:tcPr>
          <w:p w14:paraId="31B1811B" w14:textId="7339E10F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1383740 (16%)</w:t>
            </w:r>
          </w:p>
        </w:tc>
        <w:tc>
          <w:tcPr>
            <w:tcW w:w="236" w:type="dxa"/>
          </w:tcPr>
          <w:p w14:paraId="3F4A0F8C" w14:textId="1F76F569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3BE78710" w14:textId="24252004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37235</w:t>
            </w:r>
          </w:p>
        </w:tc>
        <w:tc>
          <w:tcPr>
            <w:tcW w:w="235" w:type="dxa"/>
          </w:tcPr>
          <w:p w14:paraId="3C3553A5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64D6AAD2" w14:textId="35C62B41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37112</w:t>
            </w:r>
          </w:p>
        </w:tc>
        <w:tc>
          <w:tcPr>
            <w:tcW w:w="235" w:type="dxa"/>
          </w:tcPr>
          <w:p w14:paraId="1A6417E1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CF4C133" w14:textId="6F51868C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43563</w:t>
            </w:r>
          </w:p>
        </w:tc>
        <w:tc>
          <w:tcPr>
            <w:tcW w:w="235" w:type="dxa"/>
          </w:tcPr>
          <w:p w14:paraId="24A46652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1F61262" w14:textId="4427211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39589</w:t>
            </w:r>
          </w:p>
        </w:tc>
        <w:tc>
          <w:tcPr>
            <w:tcW w:w="235" w:type="dxa"/>
          </w:tcPr>
          <w:p w14:paraId="682C151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E31E4E0" w14:textId="0C4674B6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40393</w:t>
            </w:r>
          </w:p>
        </w:tc>
        <w:tc>
          <w:tcPr>
            <w:tcW w:w="235" w:type="dxa"/>
          </w:tcPr>
          <w:p w14:paraId="0389A24D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0B114FF8" w14:textId="0E062C8D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44883</w:t>
            </w:r>
          </w:p>
        </w:tc>
        <w:tc>
          <w:tcPr>
            <w:tcW w:w="235" w:type="dxa"/>
          </w:tcPr>
          <w:p w14:paraId="3365719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18F1C3A1" w14:textId="06A9139A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38659</w:t>
            </w:r>
          </w:p>
        </w:tc>
        <w:tc>
          <w:tcPr>
            <w:tcW w:w="235" w:type="dxa"/>
          </w:tcPr>
          <w:p w14:paraId="6009B0D9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26E31653" w14:textId="28355911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35151</w:t>
            </w:r>
          </w:p>
        </w:tc>
        <w:tc>
          <w:tcPr>
            <w:tcW w:w="235" w:type="dxa"/>
          </w:tcPr>
          <w:p w14:paraId="10FCC2A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59BED1DC" w14:textId="244AD1D4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35137</w:t>
            </w:r>
          </w:p>
        </w:tc>
        <w:tc>
          <w:tcPr>
            <w:tcW w:w="235" w:type="dxa"/>
          </w:tcPr>
          <w:p w14:paraId="2089ABD9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vAlign w:val="bottom"/>
          </w:tcPr>
          <w:p w14:paraId="7A20A3AC" w14:textId="7AA985FF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132018</w:t>
            </w:r>
          </w:p>
        </w:tc>
      </w:tr>
      <w:tr w:rsidR="00CD227E" w:rsidRPr="00802B2C" w14:paraId="54F78AC2" w14:textId="170E82AD" w:rsidTr="00EF1414">
        <w:tc>
          <w:tcPr>
            <w:tcW w:w="1662" w:type="dxa"/>
            <w:tcBorders>
              <w:bottom w:val="single" w:sz="4" w:space="0" w:color="auto"/>
            </w:tcBorders>
          </w:tcPr>
          <w:p w14:paraId="3C72EA09" w14:textId="2BF56765" w:rsidR="00CD227E" w:rsidRPr="00802B2C" w:rsidRDefault="00CD227E" w:rsidP="00CD227E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41A65B1" w14:textId="192F8B9A" w:rsidR="00CD227E" w:rsidRPr="00CD227E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315690 (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CD227E">
              <w:rPr>
                <w:rFonts w:ascii="Aptos" w:hAnsi="Aptos" w:cs="Calibri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5072B7A" w14:textId="0B429352" w:rsidR="00CD227E" w:rsidRPr="00802B2C" w:rsidRDefault="00CD227E" w:rsidP="00CD227E">
            <w:pPr>
              <w:jc w:val="center"/>
              <w:rPr>
                <w:rFonts w:ascii="Aptos" w:hAnsi="Aptos" w:cs="Calibri"/>
                <w:color w:val="000000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1F89309D" w14:textId="379B89ED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29252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6D1ACC9A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38281A6B" w14:textId="0E76401F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0436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758A590E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57875449" w14:textId="25A3AE15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1044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7DB96B6D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4D5B3EEA" w14:textId="2C2D502A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4207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40897CD6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7586F1CF" w14:textId="05F82FBB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0802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2CFB5EAC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10939C14" w14:textId="1DE7C7EF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3808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22F0FFAA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6CDCAA2F" w14:textId="1F619FBD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1201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1EBC79DD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71216512" w14:textId="21A6968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1547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17B7D5A2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5FD79D9C" w14:textId="65608303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3086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10D236D2" w14:textId="77777777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22B7EFC1" w14:textId="54869088" w:rsidR="00CD227E" w:rsidRPr="00802B2C" w:rsidRDefault="00CD227E" w:rsidP="00CD227E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802B2C">
              <w:rPr>
                <w:rFonts w:ascii="Aptos" w:hAnsi="Aptos" w:cs="Calibri"/>
                <w:color w:val="000000"/>
                <w:sz w:val="20"/>
                <w:szCs w:val="20"/>
              </w:rPr>
              <w:t>30307</w:t>
            </w:r>
          </w:p>
        </w:tc>
      </w:tr>
    </w:tbl>
    <w:p w14:paraId="772A4340" w14:textId="77777777" w:rsidR="00FA4447" w:rsidRPr="00850874" w:rsidRDefault="00FA4447">
      <w:pPr>
        <w:rPr>
          <w:rFonts w:ascii="Aptos" w:hAnsi="Aptos" w:cs="Arial"/>
        </w:rPr>
      </w:pPr>
    </w:p>
    <w:p w14:paraId="6E9EBBE6" w14:textId="5A9B4C02" w:rsidR="00B01E11" w:rsidRPr="00850874" w:rsidRDefault="00B01E11">
      <w:pPr>
        <w:rPr>
          <w:rFonts w:ascii="Aptos" w:hAnsi="Aptos" w:cs="Arial"/>
        </w:rPr>
      </w:pPr>
      <w:r w:rsidRPr="00850874">
        <w:rPr>
          <w:rFonts w:ascii="Aptos" w:hAnsi="Aptos" w:cs="Arial"/>
        </w:rPr>
        <w:br w:type="page"/>
      </w:r>
    </w:p>
    <w:p w14:paraId="6C823E10" w14:textId="17C5A0F5" w:rsidR="00B15C7E" w:rsidRPr="006F6828" w:rsidRDefault="00B15C7E" w:rsidP="00E86F7C">
      <w:pPr>
        <w:pStyle w:val="Heading1"/>
      </w:pPr>
      <w:bookmarkStart w:id="3" w:name="_Toc164698062"/>
      <w:r w:rsidRPr="006F6828">
        <w:lastRenderedPageBreak/>
        <w:t>Table S</w:t>
      </w:r>
      <w:r w:rsidR="00FC75E6">
        <w:t>3</w:t>
      </w:r>
      <w:r w:rsidRPr="006F6828">
        <w:t xml:space="preserve">. </w:t>
      </w:r>
      <w:r w:rsidR="0009789C" w:rsidRPr="006F6828">
        <w:t xml:space="preserve">Descriptive statistics of the daily mean population-weighted temperature </w:t>
      </w:r>
      <w:r w:rsidR="007C4448" w:rsidRPr="006F6828">
        <w:t xml:space="preserve">(°C) </w:t>
      </w:r>
      <w:r w:rsidR="0009789C" w:rsidRPr="006F6828">
        <w:t>during the study period</w:t>
      </w:r>
      <w:r w:rsidR="00A4122D">
        <w:t>.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964"/>
        <w:gridCol w:w="236"/>
        <w:gridCol w:w="964"/>
        <w:gridCol w:w="236"/>
        <w:gridCol w:w="964"/>
        <w:gridCol w:w="236"/>
        <w:gridCol w:w="964"/>
        <w:gridCol w:w="236"/>
        <w:gridCol w:w="964"/>
        <w:gridCol w:w="236"/>
        <w:gridCol w:w="964"/>
        <w:gridCol w:w="236"/>
        <w:gridCol w:w="964"/>
        <w:gridCol w:w="236"/>
        <w:gridCol w:w="964"/>
        <w:gridCol w:w="236"/>
        <w:gridCol w:w="964"/>
        <w:gridCol w:w="236"/>
        <w:gridCol w:w="964"/>
      </w:tblGrid>
      <w:tr w:rsidR="00B15C7E" w:rsidRPr="007C4448" w14:paraId="79171738" w14:textId="77777777" w:rsidTr="0085719D"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5B93CC9E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01DBD50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201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FF47FD4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1D8B2B9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201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14D1A5A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5F8E2EA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201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825EAEC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1B23740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201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CFE7215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086B75AF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2014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D8E7D30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E656044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201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22B1BFF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ADDD2E4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201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AF032B8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BD69807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2017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29346EA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7148150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201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8B188BF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DD7C115" w14:textId="77777777" w:rsidR="00B15C7E" w:rsidRPr="007C4448" w:rsidRDefault="00B15C7E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2019</w:t>
            </w:r>
          </w:p>
        </w:tc>
      </w:tr>
      <w:tr w:rsidR="00CF3F76" w:rsidRPr="007C4448" w14:paraId="7730B4B6" w14:textId="77777777" w:rsidTr="0085719D"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05E2C253" w14:textId="5395EDB1" w:rsidR="00CF3F76" w:rsidRPr="007C4448" w:rsidRDefault="00CF3F76" w:rsidP="00CF3F76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7C4448">
              <w:rPr>
                <w:rFonts w:ascii="Aptos" w:hAnsi="Aptos" w:cs="Arial"/>
                <w:b/>
                <w:bCs/>
                <w:sz w:val="20"/>
                <w:szCs w:val="20"/>
              </w:rPr>
              <w:t>Annual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67458ABE" w14:textId="288BADC6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1E89BBF" w14:textId="77777777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03ABF0D7" w14:textId="48923879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64324B8" w14:textId="77777777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08E4A507" w14:textId="579D4CA5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69BAC86" w14:textId="77777777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5D36663F" w14:textId="7BF09551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AFD695D" w14:textId="77777777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36BFCC88" w14:textId="2649E55B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7165CA3" w14:textId="77777777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2FECD440" w14:textId="4A7FDCE4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B97589E" w14:textId="77777777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682F762B" w14:textId="533F9D3C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FD5487A" w14:textId="77777777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344A7000" w14:textId="30B2B7BD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6B77742" w14:textId="77777777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6766EED9" w14:textId="28DC90FB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2E5ECCC" w14:textId="77777777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14:paraId="79BA3283" w14:textId="1EF7F0C6" w:rsidR="00CF3F76" w:rsidRPr="007C4448" w:rsidRDefault="00CF3F76" w:rsidP="00CF3F76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6702F8" w:rsidRPr="007C4448" w14:paraId="12CF28D4" w14:textId="77777777" w:rsidTr="0085719D">
        <w:tc>
          <w:tcPr>
            <w:tcW w:w="1666" w:type="dxa"/>
            <w:tcBorders>
              <w:top w:val="single" w:sz="4" w:space="0" w:color="auto"/>
            </w:tcBorders>
          </w:tcPr>
          <w:p w14:paraId="2291A454" w14:textId="7300D1F2" w:rsidR="006702F8" w:rsidRPr="007C4448" w:rsidRDefault="00A74FB2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m</w:t>
            </w:r>
            <w:r w:rsidR="006702F8" w:rsidRPr="007C4448">
              <w:rPr>
                <w:rFonts w:ascii="Aptos" w:hAnsi="Aptos" w:cs="Arial"/>
                <w:sz w:val="20"/>
                <w:szCs w:val="20"/>
              </w:rPr>
              <w:t>ean</w:t>
            </w:r>
          </w:p>
        </w:tc>
        <w:tc>
          <w:tcPr>
            <w:tcW w:w="964" w:type="dxa"/>
            <w:vAlign w:val="bottom"/>
          </w:tcPr>
          <w:p w14:paraId="4859E7E2" w14:textId="5F45649D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6" w:type="dxa"/>
          </w:tcPr>
          <w:p w14:paraId="3C2199E0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018F8DE" w14:textId="06E86E05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6" w:type="dxa"/>
          </w:tcPr>
          <w:p w14:paraId="09105C54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3B2C9C6" w14:textId="038AED66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6" w:type="dxa"/>
          </w:tcPr>
          <w:p w14:paraId="0CF380CF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4A12A70" w14:textId="489E2A1F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6" w:type="dxa"/>
          </w:tcPr>
          <w:p w14:paraId="65E5EF17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1122E7B" w14:textId="26D606DF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6" w:type="dxa"/>
          </w:tcPr>
          <w:p w14:paraId="718DF873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E8156D3" w14:textId="510EC394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6" w:type="dxa"/>
          </w:tcPr>
          <w:p w14:paraId="72ECD103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21B63BE" w14:textId="30843CD8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" w:type="dxa"/>
          </w:tcPr>
          <w:p w14:paraId="6FCE290B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3096D9A" w14:textId="2D065B9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236" w:type="dxa"/>
          </w:tcPr>
          <w:p w14:paraId="2BBE9F5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AF47446" w14:textId="330CEA5C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6" w:type="dxa"/>
          </w:tcPr>
          <w:p w14:paraId="1F1D71D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7A4A808" w14:textId="1C548795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7</w:t>
            </w:r>
          </w:p>
        </w:tc>
      </w:tr>
      <w:tr w:rsidR="006702F8" w:rsidRPr="007C4448" w14:paraId="45EC24F8" w14:textId="77777777" w:rsidTr="00F42E9E">
        <w:tc>
          <w:tcPr>
            <w:tcW w:w="1666" w:type="dxa"/>
          </w:tcPr>
          <w:p w14:paraId="305E1267" w14:textId="1E7C3A9E" w:rsidR="006702F8" w:rsidRPr="007C4448" w:rsidRDefault="00A74FB2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m</w:t>
            </w:r>
            <w:r w:rsidR="006702F8" w:rsidRPr="007C4448">
              <w:rPr>
                <w:rFonts w:ascii="Aptos" w:hAnsi="Aptos" w:cs="Arial"/>
                <w:sz w:val="20"/>
                <w:szCs w:val="20"/>
              </w:rPr>
              <w:t>edian</w:t>
            </w:r>
          </w:p>
        </w:tc>
        <w:tc>
          <w:tcPr>
            <w:tcW w:w="964" w:type="dxa"/>
            <w:vAlign w:val="bottom"/>
          </w:tcPr>
          <w:p w14:paraId="23F4B48A" w14:textId="0BADF66E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6" w:type="dxa"/>
          </w:tcPr>
          <w:p w14:paraId="7DBED1AB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C7E8E86" w14:textId="6CA3E1D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6" w:type="dxa"/>
          </w:tcPr>
          <w:p w14:paraId="3E2E78D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7DE482A" w14:textId="59BB682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6" w:type="dxa"/>
          </w:tcPr>
          <w:p w14:paraId="4583435B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7BBDA91" w14:textId="1FBD4A10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6" w:type="dxa"/>
          </w:tcPr>
          <w:p w14:paraId="5CBCC4B7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0D38ABA" w14:textId="12B58794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6" w:type="dxa"/>
          </w:tcPr>
          <w:p w14:paraId="5E7DF123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098B750" w14:textId="13202F46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6" w:type="dxa"/>
          </w:tcPr>
          <w:p w14:paraId="1DBD4B9C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20A6775" w14:textId="3F03E6CD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6" w:type="dxa"/>
          </w:tcPr>
          <w:p w14:paraId="642FA76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336FC16" w14:textId="682E3AF2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6" w:type="dxa"/>
          </w:tcPr>
          <w:p w14:paraId="3F71894C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1ACF005" w14:textId="7C9A4C2F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6" w:type="dxa"/>
          </w:tcPr>
          <w:p w14:paraId="6280A743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C9D9F10" w14:textId="5BE49BC0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5</w:t>
            </w:r>
          </w:p>
        </w:tc>
      </w:tr>
      <w:tr w:rsidR="006702F8" w:rsidRPr="007C4448" w14:paraId="380BAC42" w14:textId="77777777" w:rsidTr="00F42E9E">
        <w:tc>
          <w:tcPr>
            <w:tcW w:w="1666" w:type="dxa"/>
          </w:tcPr>
          <w:p w14:paraId="0F531730" w14:textId="4B56E928" w:rsidR="006702F8" w:rsidRPr="007C4448" w:rsidRDefault="00A74FB2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m</w:t>
            </w:r>
            <w:r w:rsidR="006702F8" w:rsidRPr="007C4448">
              <w:rPr>
                <w:rFonts w:ascii="Aptos" w:hAnsi="Aptos" w:cs="Arial"/>
                <w:sz w:val="20"/>
                <w:szCs w:val="20"/>
              </w:rPr>
              <w:t>inimum</w:t>
            </w:r>
          </w:p>
        </w:tc>
        <w:tc>
          <w:tcPr>
            <w:tcW w:w="964" w:type="dxa"/>
            <w:vAlign w:val="bottom"/>
          </w:tcPr>
          <w:p w14:paraId="01AD3ECB" w14:textId="3C8BDD34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6" w:type="dxa"/>
          </w:tcPr>
          <w:p w14:paraId="6E4EA79E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A81493E" w14:textId="30FFB05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6" w:type="dxa"/>
          </w:tcPr>
          <w:p w14:paraId="2CE3AF3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5C55C5F" w14:textId="631A98A8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36" w:type="dxa"/>
          </w:tcPr>
          <w:p w14:paraId="6F75735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7D7A23C" w14:textId="7990E4EF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6" w:type="dxa"/>
          </w:tcPr>
          <w:p w14:paraId="76779D8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5E42E8B" w14:textId="4384BCA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6" w:type="dxa"/>
          </w:tcPr>
          <w:p w14:paraId="7DDA824E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2C5D52F" w14:textId="726D73D3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6" w:type="dxa"/>
          </w:tcPr>
          <w:p w14:paraId="3A9046D0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BF97221" w14:textId="095D5A63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6" w:type="dxa"/>
          </w:tcPr>
          <w:p w14:paraId="3B9C2A4A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10F2B9A" w14:textId="745AC4EE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6" w:type="dxa"/>
          </w:tcPr>
          <w:p w14:paraId="6E08A12A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C1BA997" w14:textId="4CC34BA1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6" w:type="dxa"/>
          </w:tcPr>
          <w:p w14:paraId="2C45DDE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F5E8471" w14:textId="5C9885DA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5</w:t>
            </w:r>
          </w:p>
        </w:tc>
      </w:tr>
      <w:tr w:rsidR="006702F8" w:rsidRPr="007C4448" w14:paraId="057CACB1" w14:textId="77777777" w:rsidTr="00C9046B">
        <w:tc>
          <w:tcPr>
            <w:tcW w:w="1666" w:type="dxa"/>
          </w:tcPr>
          <w:p w14:paraId="32DC2536" w14:textId="68A54048" w:rsidR="006702F8" w:rsidRPr="007C4448" w:rsidRDefault="00A74FB2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m</w:t>
            </w:r>
            <w:r w:rsidR="006702F8" w:rsidRPr="007C4448">
              <w:rPr>
                <w:rFonts w:ascii="Aptos" w:hAnsi="Aptos" w:cs="Arial"/>
                <w:sz w:val="20"/>
                <w:szCs w:val="20"/>
              </w:rPr>
              <w:t>aximum</w:t>
            </w:r>
          </w:p>
        </w:tc>
        <w:tc>
          <w:tcPr>
            <w:tcW w:w="964" w:type="dxa"/>
            <w:vAlign w:val="bottom"/>
          </w:tcPr>
          <w:p w14:paraId="428C5C2A" w14:textId="465ADC8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6" w:type="dxa"/>
          </w:tcPr>
          <w:p w14:paraId="1DB87F0B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9EE7CEC" w14:textId="5310853E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6" w:type="dxa"/>
          </w:tcPr>
          <w:p w14:paraId="5D3B3EDA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4E71839" w14:textId="5F9ECE5A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6" w:type="dxa"/>
          </w:tcPr>
          <w:p w14:paraId="7099132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B81A8B3" w14:textId="653E5BC3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6" w:type="dxa"/>
          </w:tcPr>
          <w:p w14:paraId="78319E89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29BE0DD" w14:textId="24B2DCB6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6" w:type="dxa"/>
          </w:tcPr>
          <w:p w14:paraId="510E31C3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897D783" w14:textId="6C735C1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6" w:type="dxa"/>
          </w:tcPr>
          <w:p w14:paraId="643395FA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A0D8C69" w14:textId="6D4C5F6C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6" w:type="dxa"/>
          </w:tcPr>
          <w:p w14:paraId="64D063E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9953A89" w14:textId="59E011A5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36" w:type="dxa"/>
          </w:tcPr>
          <w:p w14:paraId="5CF35449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DF56F66" w14:textId="3734B4CE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6" w:type="dxa"/>
          </w:tcPr>
          <w:p w14:paraId="4BBF9810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03968F8" w14:textId="02D4DF16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8</w:t>
            </w:r>
          </w:p>
        </w:tc>
      </w:tr>
      <w:tr w:rsidR="006702F8" w:rsidRPr="007C4448" w14:paraId="2A8DD1EF" w14:textId="77777777" w:rsidTr="0085719D">
        <w:tc>
          <w:tcPr>
            <w:tcW w:w="1666" w:type="dxa"/>
          </w:tcPr>
          <w:p w14:paraId="1AF9B76D" w14:textId="34F57B45" w:rsidR="006702F8" w:rsidRPr="007C4448" w:rsidRDefault="006702F8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IQR</w:t>
            </w:r>
          </w:p>
        </w:tc>
        <w:tc>
          <w:tcPr>
            <w:tcW w:w="964" w:type="dxa"/>
            <w:vAlign w:val="bottom"/>
          </w:tcPr>
          <w:p w14:paraId="78FEA21E" w14:textId="12F6029E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6" w:type="dxa"/>
          </w:tcPr>
          <w:p w14:paraId="5B9E4AB7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2A52505" w14:textId="5CABC78A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6" w:type="dxa"/>
          </w:tcPr>
          <w:p w14:paraId="748A292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3598C11" w14:textId="00370BFD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6" w:type="dxa"/>
          </w:tcPr>
          <w:p w14:paraId="4D5F4C5B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C01135A" w14:textId="0065F333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6" w:type="dxa"/>
          </w:tcPr>
          <w:p w14:paraId="30504ACC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3524B8E" w14:textId="5581173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6" w:type="dxa"/>
          </w:tcPr>
          <w:p w14:paraId="5729391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37FEB2A" w14:textId="4252B996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6" w:type="dxa"/>
          </w:tcPr>
          <w:p w14:paraId="3D6D92DC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FA7CB47" w14:textId="620C1241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6" w:type="dxa"/>
          </w:tcPr>
          <w:p w14:paraId="532E35F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ED91009" w14:textId="24C2744A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36" w:type="dxa"/>
          </w:tcPr>
          <w:p w14:paraId="5848F1C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17118B9" w14:textId="772821C2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6" w:type="dxa"/>
          </w:tcPr>
          <w:p w14:paraId="6ACE1D1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03FCC50" w14:textId="04176DB0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3</w:t>
            </w:r>
          </w:p>
        </w:tc>
      </w:tr>
      <w:tr w:rsidR="006702F8" w:rsidRPr="007C4448" w14:paraId="595A63FB" w14:textId="77777777" w:rsidTr="0085719D">
        <w:tc>
          <w:tcPr>
            <w:tcW w:w="1666" w:type="dxa"/>
            <w:tcBorders>
              <w:bottom w:val="single" w:sz="4" w:space="0" w:color="auto"/>
            </w:tcBorders>
          </w:tcPr>
          <w:p w14:paraId="1DBB927F" w14:textId="58EAB617" w:rsidR="006702F8" w:rsidRPr="007C4448" w:rsidRDefault="006702F8" w:rsidP="006702F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7C4448">
              <w:rPr>
                <w:rFonts w:ascii="Aptos" w:hAnsi="Aptos" w:cs="Arial"/>
                <w:b/>
                <w:bCs/>
                <w:sz w:val="20"/>
                <w:szCs w:val="20"/>
              </w:rPr>
              <w:t>Hot months</w:t>
            </w:r>
          </w:p>
        </w:tc>
        <w:tc>
          <w:tcPr>
            <w:tcW w:w="964" w:type="dxa"/>
            <w:vAlign w:val="bottom"/>
          </w:tcPr>
          <w:p w14:paraId="3FEFDDBD" w14:textId="33E9C3E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701A8010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3AFCEF0" w14:textId="3E98B5E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4AA2A108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C08938F" w14:textId="2A9F5BFD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5011C51E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4C3E684" w14:textId="2DBF9AB8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7A6F2EE4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666D1F9" w14:textId="354B887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0191FBBA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872BFDF" w14:textId="65136D0D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4537BBC8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62BD0EF" w14:textId="650AA972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59FB1C2B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1747212" w14:textId="14719916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B48C4DA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1B4AE64" w14:textId="44BCA77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B93324E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8FDBD78" w14:textId="410700F6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6702F8" w:rsidRPr="007C4448" w14:paraId="41C7D35B" w14:textId="77777777" w:rsidTr="0085719D">
        <w:tc>
          <w:tcPr>
            <w:tcW w:w="1666" w:type="dxa"/>
            <w:tcBorders>
              <w:top w:val="single" w:sz="4" w:space="0" w:color="auto"/>
            </w:tcBorders>
          </w:tcPr>
          <w:p w14:paraId="7BBA87A5" w14:textId="6286D671" w:rsidR="006702F8" w:rsidRPr="007C4448" w:rsidRDefault="00A74FB2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m</w:t>
            </w:r>
            <w:r w:rsidR="006702F8" w:rsidRPr="007C4448">
              <w:rPr>
                <w:rFonts w:ascii="Aptos" w:hAnsi="Aptos" w:cs="Arial"/>
                <w:sz w:val="20"/>
                <w:szCs w:val="20"/>
              </w:rPr>
              <w:t>ean</w:t>
            </w:r>
          </w:p>
        </w:tc>
        <w:tc>
          <w:tcPr>
            <w:tcW w:w="964" w:type="dxa"/>
            <w:vAlign w:val="bottom"/>
          </w:tcPr>
          <w:p w14:paraId="3DF2C19F" w14:textId="1B3D41D4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6" w:type="dxa"/>
          </w:tcPr>
          <w:p w14:paraId="24FAD432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5AB3710" w14:textId="2F8B302E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6" w:type="dxa"/>
          </w:tcPr>
          <w:p w14:paraId="546C43CB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8719A90" w14:textId="43076DC1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6" w:type="dxa"/>
          </w:tcPr>
          <w:p w14:paraId="19435BA9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8201199" w14:textId="19A20291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6" w:type="dxa"/>
          </w:tcPr>
          <w:p w14:paraId="1150050F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5DEC832" w14:textId="51281D34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6" w:type="dxa"/>
          </w:tcPr>
          <w:p w14:paraId="0EB30567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4E2EEBA" w14:textId="7C74DEC1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6" w:type="dxa"/>
          </w:tcPr>
          <w:p w14:paraId="10ED12CA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1F69237" w14:textId="54F5744F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6" w:type="dxa"/>
          </w:tcPr>
          <w:p w14:paraId="1B54491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B848346" w14:textId="156D1A1C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6" w:type="dxa"/>
          </w:tcPr>
          <w:p w14:paraId="75ACC35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FCE88D7" w14:textId="36BDB181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6" w:type="dxa"/>
          </w:tcPr>
          <w:p w14:paraId="31648EC7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9C626B4" w14:textId="50D6AABF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8</w:t>
            </w:r>
          </w:p>
        </w:tc>
      </w:tr>
      <w:tr w:rsidR="006702F8" w:rsidRPr="007C4448" w14:paraId="3B0D773B" w14:textId="77777777" w:rsidTr="00C9046B">
        <w:tc>
          <w:tcPr>
            <w:tcW w:w="1666" w:type="dxa"/>
          </w:tcPr>
          <w:p w14:paraId="2A042F97" w14:textId="72CBE7A7" w:rsidR="006702F8" w:rsidRPr="007C4448" w:rsidRDefault="00A74FB2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m</w:t>
            </w:r>
            <w:r w:rsidR="006702F8" w:rsidRPr="007C4448">
              <w:rPr>
                <w:rFonts w:ascii="Aptos" w:hAnsi="Aptos" w:cs="Arial"/>
                <w:sz w:val="20"/>
                <w:szCs w:val="20"/>
              </w:rPr>
              <w:t>edian</w:t>
            </w:r>
          </w:p>
        </w:tc>
        <w:tc>
          <w:tcPr>
            <w:tcW w:w="964" w:type="dxa"/>
            <w:vAlign w:val="bottom"/>
          </w:tcPr>
          <w:p w14:paraId="7DA26C0C" w14:textId="6A46DBF5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6" w:type="dxa"/>
          </w:tcPr>
          <w:p w14:paraId="5B181167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5607ECC" w14:textId="0099F3B8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6" w:type="dxa"/>
          </w:tcPr>
          <w:p w14:paraId="21ED44E8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679483B" w14:textId="60BBBC1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6" w:type="dxa"/>
          </w:tcPr>
          <w:p w14:paraId="15D4D202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08950A6" w14:textId="3013CE5A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6" w:type="dxa"/>
          </w:tcPr>
          <w:p w14:paraId="4EE7B371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9DBC64D" w14:textId="6A0B789E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6" w:type="dxa"/>
          </w:tcPr>
          <w:p w14:paraId="6F53400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7CD28E2" w14:textId="272F0221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6" w:type="dxa"/>
          </w:tcPr>
          <w:p w14:paraId="44A6512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B84F47A" w14:textId="0781B1B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36" w:type="dxa"/>
          </w:tcPr>
          <w:p w14:paraId="76A3D0F2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593D1F3" w14:textId="2BCCA6D8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6" w:type="dxa"/>
          </w:tcPr>
          <w:p w14:paraId="12E9F879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4EDFF57" w14:textId="020199AE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6" w:type="dxa"/>
          </w:tcPr>
          <w:p w14:paraId="29698E17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17CC7E5" w14:textId="23A60BC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0</w:t>
            </w:r>
          </w:p>
        </w:tc>
      </w:tr>
      <w:tr w:rsidR="006702F8" w:rsidRPr="007C4448" w14:paraId="16F27062" w14:textId="77777777" w:rsidTr="00C9046B">
        <w:tc>
          <w:tcPr>
            <w:tcW w:w="1666" w:type="dxa"/>
          </w:tcPr>
          <w:p w14:paraId="0EA3E083" w14:textId="1F5DE297" w:rsidR="006702F8" w:rsidRPr="007C4448" w:rsidRDefault="00A74FB2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m</w:t>
            </w:r>
            <w:r w:rsidR="006702F8" w:rsidRPr="007C4448">
              <w:rPr>
                <w:rFonts w:ascii="Aptos" w:hAnsi="Aptos" w:cs="Arial"/>
                <w:sz w:val="20"/>
                <w:szCs w:val="20"/>
              </w:rPr>
              <w:t>inimum</w:t>
            </w:r>
          </w:p>
        </w:tc>
        <w:tc>
          <w:tcPr>
            <w:tcW w:w="964" w:type="dxa"/>
            <w:vAlign w:val="bottom"/>
          </w:tcPr>
          <w:p w14:paraId="3FE8BF68" w14:textId="2A866EF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6" w:type="dxa"/>
          </w:tcPr>
          <w:p w14:paraId="5F03CD00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FDC5922" w14:textId="2E175921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6" w:type="dxa"/>
          </w:tcPr>
          <w:p w14:paraId="335448EA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37E1180" w14:textId="680616BE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6" w:type="dxa"/>
          </w:tcPr>
          <w:p w14:paraId="567222D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3AF1C38" w14:textId="31F18DF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36" w:type="dxa"/>
          </w:tcPr>
          <w:p w14:paraId="1FDA7E31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C27DC5E" w14:textId="3921041A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36" w:type="dxa"/>
          </w:tcPr>
          <w:p w14:paraId="403DCF53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E478071" w14:textId="22AC719A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36" w:type="dxa"/>
          </w:tcPr>
          <w:p w14:paraId="381727FF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B663D46" w14:textId="1E4CE6D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6" w:type="dxa"/>
          </w:tcPr>
          <w:p w14:paraId="4C4985E3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BA23F30" w14:textId="5E770EA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" w:type="dxa"/>
          </w:tcPr>
          <w:p w14:paraId="5A5EF997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899F7F1" w14:textId="31000165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6" w:type="dxa"/>
          </w:tcPr>
          <w:p w14:paraId="15C9831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EB7A99A" w14:textId="5149CC6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3</w:t>
            </w:r>
          </w:p>
        </w:tc>
      </w:tr>
      <w:tr w:rsidR="006702F8" w:rsidRPr="007C4448" w14:paraId="4AF2C871" w14:textId="77777777" w:rsidTr="00C9046B">
        <w:tc>
          <w:tcPr>
            <w:tcW w:w="1666" w:type="dxa"/>
          </w:tcPr>
          <w:p w14:paraId="6DCE27C1" w14:textId="48896FEA" w:rsidR="006702F8" w:rsidRPr="007C4448" w:rsidRDefault="00A74FB2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m</w:t>
            </w:r>
            <w:r w:rsidR="006702F8" w:rsidRPr="007C4448">
              <w:rPr>
                <w:rFonts w:ascii="Aptos" w:hAnsi="Aptos" w:cs="Arial"/>
                <w:sz w:val="20"/>
                <w:szCs w:val="20"/>
              </w:rPr>
              <w:t>aximum</w:t>
            </w:r>
          </w:p>
        </w:tc>
        <w:tc>
          <w:tcPr>
            <w:tcW w:w="964" w:type="dxa"/>
            <w:vAlign w:val="bottom"/>
          </w:tcPr>
          <w:p w14:paraId="18D8143F" w14:textId="41BF324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6" w:type="dxa"/>
          </w:tcPr>
          <w:p w14:paraId="348D758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1E372B2" w14:textId="06B94734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6" w:type="dxa"/>
          </w:tcPr>
          <w:p w14:paraId="7DB3F3A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B97111A" w14:textId="08CDAE2C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6" w:type="dxa"/>
          </w:tcPr>
          <w:p w14:paraId="6D77FE90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F6DDEB6" w14:textId="66415A7D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6" w:type="dxa"/>
          </w:tcPr>
          <w:p w14:paraId="2505C47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94E9C43" w14:textId="5979D9DA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6" w:type="dxa"/>
          </w:tcPr>
          <w:p w14:paraId="07CD956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4EA3D54" w14:textId="5D912AC3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6" w:type="dxa"/>
          </w:tcPr>
          <w:p w14:paraId="593FAB5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A9CEAC4" w14:textId="32DD9473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6" w:type="dxa"/>
          </w:tcPr>
          <w:p w14:paraId="70E749F3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40CED14" w14:textId="5E84530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36" w:type="dxa"/>
          </w:tcPr>
          <w:p w14:paraId="2EF01792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BC506E4" w14:textId="5FBB2D0C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6" w:type="dxa"/>
          </w:tcPr>
          <w:p w14:paraId="60A6444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5961D66" w14:textId="0D282BF0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8</w:t>
            </w:r>
          </w:p>
        </w:tc>
      </w:tr>
      <w:tr w:rsidR="006702F8" w:rsidRPr="007C4448" w14:paraId="5001235B" w14:textId="77777777" w:rsidTr="0085719D">
        <w:tc>
          <w:tcPr>
            <w:tcW w:w="1666" w:type="dxa"/>
          </w:tcPr>
          <w:p w14:paraId="5F007097" w14:textId="2BF64D8F" w:rsidR="006702F8" w:rsidRPr="007C4448" w:rsidRDefault="006702F8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IQR</w:t>
            </w:r>
          </w:p>
        </w:tc>
        <w:tc>
          <w:tcPr>
            <w:tcW w:w="964" w:type="dxa"/>
            <w:vAlign w:val="bottom"/>
          </w:tcPr>
          <w:p w14:paraId="2EEC2D05" w14:textId="4897B690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6" w:type="dxa"/>
          </w:tcPr>
          <w:p w14:paraId="3587DC54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81C4F3E" w14:textId="604A247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</w:tcPr>
          <w:p w14:paraId="3118D75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10ADC76" w14:textId="430B44AD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6" w:type="dxa"/>
          </w:tcPr>
          <w:p w14:paraId="38B84DE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191186B" w14:textId="6A62C6F8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36" w:type="dxa"/>
          </w:tcPr>
          <w:p w14:paraId="06628CA1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DB9A21B" w14:textId="1B06FBC5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6" w:type="dxa"/>
          </w:tcPr>
          <w:p w14:paraId="258CA054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EEF8B09" w14:textId="62C1FE5F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36" w:type="dxa"/>
          </w:tcPr>
          <w:p w14:paraId="66B5ADE9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2DDB516" w14:textId="434CFDD8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6" w:type="dxa"/>
          </w:tcPr>
          <w:p w14:paraId="6E78E6FB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F420ACB" w14:textId="206DF841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6" w:type="dxa"/>
          </w:tcPr>
          <w:p w14:paraId="13A4DEE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707C62B" w14:textId="7949DC8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6" w:type="dxa"/>
          </w:tcPr>
          <w:p w14:paraId="404A245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7609A02" w14:textId="5707A6E0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2</w:t>
            </w:r>
          </w:p>
        </w:tc>
      </w:tr>
      <w:tr w:rsidR="006702F8" w:rsidRPr="007C4448" w14:paraId="0ADB6E78" w14:textId="77777777" w:rsidTr="0085719D">
        <w:tc>
          <w:tcPr>
            <w:tcW w:w="1666" w:type="dxa"/>
            <w:tcBorders>
              <w:bottom w:val="single" w:sz="4" w:space="0" w:color="auto"/>
            </w:tcBorders>
          </w:tcPr>
          <w:p w14:paraId="56B631CC" w14:textId="7C45F322" w:rsidR="006702F8" w:rsidRPr="007C4448" w:rsidRDefault="006702F8" w:rsidP="006702F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7C4448">
              <w:rPr>
                <w:rFonts w:ascii="Aptos" w:hAnsi="Aptos" w:cs="Arial"/>
                <w:b/>
                <w:bCs/>
                <w:sz w:val="20"/>
                <w:szCs w:val="20"/>
              </w:rPr>
              <w:t>Cold months</w:t>
            </w:r>
          </w:p>
        </w:tc>
        <w:tc>
          <w:tcPr>
            <w:tcW w:w="964" w:type="dxa"/>
            <w:vAlign w:val="bottom"/>
          </w:tcPr>
          <w:p w14:paraId="26A153D9" w14:textId="5D328C73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161A858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281296B" w14:textId="05548C0A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001EA92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34B978E" w14:textId="6857A4A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7601F561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42F8DD0" w14:textId="54C6C3F0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6F603CE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A0D49AD" w14:textId="6379DAA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4AD0511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4C3674D" w14:textId="4DA58F5E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475EB230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6E6C4A4" w14:textId="4B2E6355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2E127BF4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62A1835" w14:textId="33FEA5E0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67EF778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8CA554E" w14:textId="60E1080C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5377F8E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D254BD8" w14:textId="2C29F6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6702F8" w:rsidRPr="007C4448" w14:paraId="05FC4104" w14:textId="77777777" w:rsidTr="0085719D">
        <w:tc>
          <w:tcPr>
            <w:tcW w:w="1666" w:type="dxa"/>
            <w:tcBorders>
              <w:top w:val="single" w:sz="4" w:space="0" w:color="auto"/>
            </w:tcBorders>
          </w:tcPr>
          <w:p w14:paraId="1F29B2A2" w14:textId="55B92DA8" w:rsidR="006702F8" w:rsidRPr="007C4448" w:rsidRDefault="00A74FB2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m</w:t>
            </w:r>
            <w:r w:rsidR="006702F8" w:rsidRPr="007C4448">
              <w:rPr>
                <w:rFonts w:ascii="Aptos" w:hAnsi="Aptos" w:cs="Arial"/>
                <w:sz w:val="20"/>
                <w:szCs w:val="20"/>
              </w:rPr>
              <w:t>ean</w:t>
            </w:r>
          </w:p>
        </w:tc>
        <w:tc>
          <w:tcPr>
            <w:tcW w:w="964" w:type="dxa"/>
            <w:vAlign w:val="bottom"/>
          </w:tcPr>
          <w:p w14:paraId="1DB6BDCE" w14:textId="34BF1501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6" w:type="dxa"/>
          </w:tcPr>
          <w:p w14:paraId="069C5038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5BE39A7" w14:textId="0447BA3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6" w:type="dxa"/>
          </w:tcPr>
          <w:p w14:paraId="5DB6962E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0AC4CBC" w14:textId="2168709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236" w:type="dxa"/>
          </w:tcPr>
          <w:p w14:paraId="2D08A2F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F6088F7" w14:textId="329D139D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6" w:type="dxa"/>
          </w:tcPr>
          <w:p w14:paraId="75733E2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1243083" w14:textId="3EA7120E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6" w:type="dxa"/>
          </w:tcPr>
          <w:p w14:paraId="44660368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89D8340" w14:textId="20D5ECB1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36" w:type="dxa"/>
          </w:tcPr>
          <w:p w14:paraId="6DC0F940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F2705A3" w14:textId="18D2E548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6" w:type="dxa"/>
          </w:tcPr>
          <w:p w14:paraId="370FFB9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B3353E6" w14:textId="7EBC422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6" w:type="dxa"/>
          </w:tcPr>
          <w:p w14:paraId="7B269769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28B96E6" w14:textId="05E18A43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6" w:type="dxa"/>
          </w:tcPr>
          <w:p w14:paraId="1028C3DC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6EE7B49" w14:textId="6AB8F7F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8</w:t>
            </w:r>
          </w:p>
        </w:tc>
      </w:tr>
      <w:tr w:rsidR="006702F8" w:rsidRPr="007C4448" w14:paraId="0D26AB03" w14:textId="77777777" w:rsidTr="008D0309">
        <w:tc>
          <w:tcPr>
            <w:tcW w:w="1666" w:type="dxa"/>
          </w:tcPr>
          <w:p w14:paraId="5DA44A96" w14:textId="357134D2" w:rsidR="006702F8" w:rsidRPr="007C4448" w:rsidRDefault="00A74FB2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m</w:t>
            </w:r>
            <w:r w:rsidR="006702F8" w:rsidRPr="007C4448">
              <w:rPr>
                <w:rFonts w:ascii="Aptos" w:hAnsi="Aptos" w:cs="Arial"/>
                <w:sz w:val="20"/>
                <w:szCs w:val="20"/>
              </w:rPr>
              <w:t>edian</w:t>
            </w:r>
          </w:p>
        </w:tc>
        <w:tc>
          <w:tcPr>
            <w:tcW w:w="964" w:type="dxa"/>
            <w:vAlign w:val="bottom"/>
          </w:tcPr>
          <w:p w14:paraId="02CE3E94" w14:textId="2184499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6" w:type="dxa"/>
          </w:tcPr>
          <w:p w14:paraId="3D435E53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C867696" w14:textId="34272DEC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6" w:type="dxa"/>
          </w:tcPr>
          <w:p w14:paraId="2D804092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C39DFFB" w14:textId="14173CBC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6" w:type="dxa"/>
          </w:tcPr>
          <w:p w14:paraId="435269D7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BB325C9" w14:textId="3D7947A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6" w:type="dxa"/>
          </w:tcPr>
          <w:p w14:paraId="32BD7134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8ACA1EC" w14:textId="5B650750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236" w:type="dxa"/>
          </w:tcPr>
          <w:p w14:paraId="01CC9FE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221EE0C5" w14:textId="38DD79E5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6" w:type="dxa"/>
          </w:tcPr>
          <w:p w14:paraId="15A1B179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7223982" w14:textId="6A196C98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6" w:type="dxa"/>
          </w:tcPr>
          <w:p w14:paraId="77052629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B95EF81" w14:textId="6B52AF2F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6" w:type="dxa"/>
          </w:tcPr>
          <w:p w14:paraId="6211DE09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27FE59F" w14:textId="4743080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6" w:type="dxa"/>
          </w:tcPr>
          <w:p w14:paraId="5F98E33F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752C39A" w14:textId="688A6F20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8</w:t>
            </w:r>
          </w:p>
        </w:tc>
      </w:tr>
      <w:tr w:rsidR="006702F8" w:rsidRPr="007C4448" w14:paraId="58E60DF3" w14:textId="77777777" w:rsidTr="008D0309">
        <w:tc>
          <w:tcPr>
            <w:tcW w:w="1666" w:type="dxa"/>
          </w:tcPr>
          <w:p w14:paraId="655D7475" w14:textId="6369A3FC" w:rsidR="006702F8" w:rsidRPr="007C4448" w:rsidRDefault="00A74FB2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m</w:t>
            </w:r>
            <w:r w:rsidR="006702F8" w:rsidRPr="007C4448">
              <w:rPr>
                <w:rFonts w:ascii="Aptos" w:hAnsi="Aptos" w:cs="Arial"/>
                <w:sz w:val="20"/>
                <w:szCs w:val="20"/>
              </w:rPr>
              <w:t>inimum</w:t>
            </w:r>
          </w:p>
        </w:tc>
        <w:tc>
          <w:tcPr>
            <w:tcW w:w="964" w:type="dxa"/>
            <w:vAlign w:val="bottom"/>
          </w:tcPr>
          <w:p w14:paraId="4D499567" w14:textId="29F1702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6" w:type="dxa"/>
          </w:tcPr>
          <w:p w14:paraId="1AF575A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5AF23FD" w14:textId="7F88C50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6" w:type="dxa"/>
          </w:tcPr>
          <w:p w14:paraId="3B049413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39B17DB6" w14:textId="28562A95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36" w:type="dxa"/>
          </w:tcPr>
          <w:p w14:paraId="69307CAA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42B85E4" w14:textId="4DEBB34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6" w:type="dxa"/>
          </w:tcPr>
          <w:p w14:paraId="14BC202C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02AEF23" w14:textId="42FE345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36" w:type="dxa"/>
          </w:tcPr>
          <w:p w14:paraId="5A24B933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DE1CF2A" w14:textId="67CE97DF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6" w:type="dxa"/>
          </w:tcPr>
          <w:p w14:paraId="6AD55ED7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6A43D1E" w14:textId="0B7E4072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6" w:type="dxa"/>
          </w:tcPr>
          <w:p w14:paraId="35C967AA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A9AAE57" w14:textId="5B6A2C00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6" w:type="dxa"/>
          </w:tcPr>
          <w:p w14:paraId="6B1F0151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F8265BB" w14:textId="55285C4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6" w:type="dxa"/>
          </w:tcPr>
          <w:p w14:paraId="68858096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4A2E989" w14:textId="52977782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-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5</w:t>
            </w:r>
          </w:p>
        </w:tc>
      </w:tr>
      <w:tr w:rsidR="006702F8" w:rsidRPr="007C4448" w14:paraId="0408C1C8" w14:textId="77777777" w:rsidTr="008D0309">
        <w:tc>
          <w:tcPr>
            <w:tcW w:w="1666" w:type="dxa"/>
          </w:tcPr>
          <w:p w14:paraId="3DBC0F5C" w14:textId="2D616E99" w:rsidR="006702F8" w:rsidRPr="007C4448" w:rsidRDefault="00A74FB2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m</w:t>
            </w:r>
            <w:r w:rsidR="006702F8" w:rsidRPr="007C4448">
              <w:rPr>
                <w:rFonts w:ascii="Aptos" w:hAnsi="Aptos" w:cs="Arial"/>
                <w:sz w:val="20"/>
                <w:szCs w:val="20"/>
              </w:rPr>
              <w:t>aximum</w:t>
            </w:r>
          </w:p>
        </w:tc>
        <w:tc>
          <w:tcPr>
            <w:tcW w:w="964" w:type="dxa"/>
            <w:vAlign w:val="bottom"/>
          </w:tcPr>
          <w:p w14:paraId="72A61FD9" w14:textId="39391692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6" w:type="dxa"/>
          </w:tcPr>
          <w:p w14:paraId="6A20C97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6DD70A3" w14:textId="1978B86F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6" w:type="dxa"/>
          </w:tcPr>
          <w:p w14:paraId="7836DC9A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BB9F368" w14:textId="37B2DBE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36" w:type="dxa"/>
          </w:tcPr>
          <w:p w14:paraId="57BBD989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C95473E" w14:textId="3306D3F6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</w:tcPr>
          <w:p w14:paraId="65DAF3A2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1BC16D17" w14:textId="61858A8C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6" w:type="dxa"/>
          </w:tcPr>
          <w:p w14:paraId="6682B9A9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40196BF9" w14:textId="1FEC05EB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6" w:type="dxa"/>
          </w:tcPr>
          <w:p w14:paraId="2A5018A8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5DCEBFC5" w14:textId="26322466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6" w:type="dxa"/>
          </w:tcPr>
          <w:p w14:paraId="5F9FC121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0EC103A8" w14:textId="7C74A2BE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6" w:type="dxa"/>
          </w:tcPr>
          <w:p w14:paraId="1DB5F064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67D3F42F" w14:textId="530D2106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6" w:type="dxa"/>
          </w:tcPr>
          <w:p w14:paraId="494B9055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vAlign w:val="bottom"/>
          </w:tcPr>
          <w:p w14:paraId="72ECDDE0" w14:textId="7E71E36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83</w:t>
            </w:r>
          </w:p>
        </w:tc>
      </w:tr>
      <w:tr w:rsidR="006702F8" w:rsidRPr="007C4448" w14:paraId="0554612E" w14:textId="77777777" w:rsidTr="00C9046B">
        <w:tc>
          <w:tcPr>
            <w:tcW w:w="1666" w:type="dxa"/>
            <w:tcBorders>
              <w:bottom w:val="single" w:sz="4" w:space="0" w:color="auto"/>
            </w:tcBorders>
          </w:tcPr>
          <w:p w14:paraId="3BE97F63" w14:textId="280CF9E2" w:rsidR="006702F8" w:rsidRPr="007C4448" w:rsidRDefault="006702F8" w:rsidP="006702F8">
            <w:pPr>
              <w:ind w:left="170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Arial"/>
                <w:sz w:val="20"/>
                <w:szCs w:val="20"/>
              </w:rPr>
              <w:t>IQR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07C8C3F9" w14:textId="6E0236B4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C12D41D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39604044" w14:textId="330B7609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C8E417A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3872B7D1" w14:textId="1E455838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402A63E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14B05FC9" w14:textId="324D959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D574B88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28F96C03" w14:textId="2B4B7643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3B16D22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48B4741D" w14:textId="1327B81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DD7504E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58309D05" w14:textId="7A5EC83F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C04BD1B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3CD78B0D" w14:textId="0C022543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3FE4E2F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3E0A4075" w14:textId="7206A7E1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A57AB1C" w14:textId="77777777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004C2C84" w14:textId="6FA7599C" w:rsidR="006702F8" w:rsidRPr="007C4448" w:rsidRDefault="006702F8" w:rsidP="006702F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7C4448">
              <w:rPr>
                <w:rFonts w:ascii="Aptos" w:hAnsi="Aptos" w:cs="Calibri"/>
                <w:color w:val="000000"/>
                <w:sz w:val="20"/>
                <w:szCs w:val="20"/>
              </w:rPr>
              <w:t>10</w:t>
            </w:r>
          </w:p>
        </w:tc>
      </w:tr>
    </w:tbl>
    <w:p w14:paraId="12BFC078" w14:textId="2AEF7F87" w:rsidR="00B01E11" w:rsidRPr="007C4448" w:rsidRDefault="001D0D8C" w:rsidP="00CF3F76">
      <w:pPr>
        <w:ind w:left="720" w:hanging="720"/>
        <w:rPr>
          <w:rFonts w:ascii="Aptos" w:hAnsi="Aptos" w:cs="Arial"/>
          <w:sz w:val="18"/>
          <w:szCs w:val="18"/>
        </w:rPr>
      </w:pPr>
      <w:r w:rsidRPr="007C4448">
        <w:rPr>
          <w:rFonts w:ascii="Aptos" w:hAnsi="Aptos" w:cs="Arial"/>
          <w:sz w:val="18"/>
          <w:szCs w:val="18"/>
        </w:rPr>
        <w:t xml:space="preserve">Cold months of the year </w:t>
      </w:r>
      <w:r w:rsidR="002F375A" w:rsidRPr="007C4448">
        <w:rPr>
          <w:rFonts w:ascii="Aptos" w:hAnsi="Aptos" w:cs="Arial"/>
          <w:sz w:val="18"/>
          <w:szCs w:val="18"/>
        </w:rPr>
        <w:t>defined as October-April. Hot months of the year defined as May-September.</w:t>
      </w:r>
    </w:p>
    <w:p w14:paraId="0CDF7160" w14:textId="733E02F6" w:rsidR="0018046E" w:rsidRPr="00850874" w:rsidRDefault="0018046E">
      <w:pPr>
        <w:rPr>
          <w:rFonts w:ascii="Aptos" w:hAnsi="Aptos" w:cs="Arial"/>
          <w:sz w:val="20"/>
          <w:szCs w:val="20"/>
        </w:rPr>
      </w:pPr>
      <w:r w:rsidRPr="00850874">
        <w:rPr>
          <w:rFonts w:ascii="Aptos" w:hAnsi="Aptos" w:cs="Arial"/>
          <w:sz w:val="20"/>
          <w:szCs w:val="20"/>
        </w:rPr>
        <w:br w:type="page"/>
      </w:r>
    </w:p>
    <w:p w14:paraId="2D048AFC" w14:textId="6F19CF86" w:rsidR="004743AD" w:rsidRPr="006F6828" w:rsidRDefault="006109D4" w:rsidP="00E86F7C">
      <w:pPr>
        <w:pStyle w:val="Heading1"/>
      </w:pPr>
      <w:bookmarkStart w:id="4" w:name="_Toc164698063"/>
      <w:r w:rsidRPr="006F6828">
        <w:lastRenderedPageBreak/>
        <w:t>Figure S1. Spatial distribution of the daily mean population-weighted temperature during the study period</w:t>
      </w:r>
      <w:r w:rsidR="00873A5A" w:rsidRPr="006F6828">
        <w:t xml:space="preserve"> </w:t>
      </w:r>
      <w:r w:rsidR="00233DC7" w:rsidRPr="006F6828">
        <w:t>between October and April (A) and between</w:t>
      </w:r>
      <w:r w:rsidR="00236F22" w:rsidRPr="006F6828">
        <w:t xml:space="preserve"> </w:t>
      </w:r>
      <w:r w:rsidR="00233DC7" w:rsidRPr="006F6828">
        <w:t>May and September (B)</w:t>
      </w:r>
      <w:r w:rsidR="00A4122D">
        <w:t>.</w:t>
      </w:r>
      <w:bookmarkEnd w:id="4"/>
    </w:p>
    <w:p w14:paraId="3ACD7D13" w14:textId="205ADF79" w:rsidR="00EA794B" w:rsidRDefault="00395874" w:rsidP="0022414F">
      <w:pPr>
        <w:rPr>
          <w:rFonts w:ascii="Aptos" w:hAnsi="Aptos" w:cs="Arial"/>
          <w:b/>
          <w:bCs/>
        </w:rPr>
      </w:pPr>
      <w:r w:rsidRPr="00395874">
        <w:rPr>
          <w:rFonts w:ascii="Aptos" w:hAnsi="Aptos" w:cs="Arial"/>
          <w:b/>
          <w:bCs/>
          <w:noProof/>
        </w:rPr>
        <w:drawing>
          <wp:inline distT="0" distB="0" distL="0" distR="0" wp14:anchorId="593BF581" wp14:editId="10D0A6E6">
            <wp:extent cx="9540000" cy="2732970"/>
            <wp:effectExtent l="0" t="0" r="4445" b="0"/>
            <wp:docPr id="744304673" name="Picture 1" descr="A map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304673" name="Picture 1" descr="A map of different color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540000" cy="273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01C80" w14:textId="77777777" w:rsidR="00254FBC" w:rsidRPr="00850874" w:rsidRDefault="00254FBC" w:rsidP="0022414F">
      <w:pPr>
        <w:rPr>
          <w:rFonts w:ascii="Aptos" w:hAnsi="Aptos" w:cs="Arial"/>
          <w:b/>
          <w:bCs/>
        </w:rPr>
      </w:pPr>
    </w:p>
    <w:p w14:paraId="0971944D" w14:textId="77777777" w:rsidR="00EA794B" w:rsidRPr="00850874" w:rsidRDefault="00EA794B" w:rsidP="00CF3F76">
      <w:pPr>
        <w:ind w:left="720" w:hanging="720"/>
        <w:rPr>
          <w:rFonts w:ascii="Aptos" w:hAnsi="Aptos" w:cs="Arial"/>
          <w:sz w:val="20"/>
          <w:szCs w:val="20"/>
        </w:rPr>
        <w:sectPr w:rsidR="00EA794B" w:rsidRPr="00850874" w:rsidSect="00B61427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48BC182C" w14:textId="45EAE1E5" w:rsidR="00C1094F" w:rsidRPr="006F6828" w:rsidRDefault="00C1094F" w:rsidP="00E86F7C">
      <w:pPr>
        <w:pStyle w:val="Heading1"/>
      </w:pPr>
      <w:bookmarkStart w:id="5" w:name="_Toc164698064"/>
      <w:r w:rsidRPr="006F6828">
        <w:lastRenderedPageBreak/>
        <w:t xml:space="preserve">Table </w:t>
      </w:r>
      <w:r w:rsidR="00337758" w:rsidRPr="006F6828">
        <w:t>S</w:t>
      </w:r>
      <w:r w:rsidR="00FC75E6">
        <w:t>4</w:t>
      </w:r>
      <w:r w:rsidR="00337758" w:rsidRPr="006F6828">
        <w:t xml:space="preserve">. </w:t>
      </w:r>
      <w:r w:rsidR="003B47BA" w:rsidRPr="006F6828">
        <w:t>Relative risk</w:t>
      </w:r>
      <w:r w:rsidR="007D7BD6" w:rsidRPr="006F6828">
        <w:t xml:space="preserve"> (RR)</w:t>
      </w:r>
      <w:r w:rsidR="003B47BA" w:rsidRPr="006F6828">
        <w:t xml:space="preserve"> </w:t>
      </w:r>
      <w:r w:rsidR="00385762" w:rsidRPr="006F6828">
        <w:t>of ambulance dispatches associated with cold (1</w:t>
      </w:r>
      <w:r w:rsidR="00385762" w:rsidRPr="006F6828">
        <w:rPr>
          <w:vertAlign w:val="superscript"/>
        </w:rPr>
        <w:t>st</w:t>
      </w:r>
      <w:r w:rsidR="00385762" w:rsidRPr="006F6828">
        <w:t xml:space="preserve"> temperature percentile) and heat (99</w:t>
      </w:r>
      <w:r w:rsidR="00385762" w:rsidRPr="006F6828">
        <w:rPr>
          <w:vertAlign w:val="superscript"/>
        </w:rPr>
        <w:t>th</w:t>
      </w:r>
      <w:r w:rsidR="00385762" w:rsidRPr="006F6828">
        <w:t xml:space="preserve"> temperature per</w:t>
      </w:r>
      <w:r w:rsidR="00D61A63" w:rsidRPr="006F6828">
        <w:t xml:space="preserve">centile) </w:t>
      </w:r>
      <w:r w:rsidR="001A579F" w:rsidRPr="006F6828">
        <w:t xml:space="preserve">vs. the minimum </w:t>
      </w:r>
      <w:r w:rsidR="0034731D">
        <w:t>ambulance dispatches</w:t>
      </w:r>
      <w:r w:rsidR="001A579F" w:rsidRPr="006F6828">
        <w:t xml:space="preserve"> temperature</w:t>
      </w:r>
      <w:r w:rsidR="00290844" w:rsidRPr="006F6828">
        <w:t xml:space="preserve"> (M</w:t>
      </w:r>
      <w:r w:rsidR="0034731D">
        <w:t>AD</w:t>
      </w:r>
      <w:r w:rsidR="00290844" w:rsidRPr="006F6828">
        <w:t>T)</w:t>
      </w:r>
      <w:r w:rsidR="001A579F" w:rsidRPr="006F6828">
        <w:t>.</w:t>
      </w:r>
      <w:bookmarkEnd w:id="5"/>
    </w:p>
    <w:tbl>
      <w:tblPr>
        <w:tblStyle w:val="TableGrid"/>
        <w:tblW w:w="8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04"/>
        <w:gridCol w:w="283"/>
        <w:gridCol w:w="1304"/>
        <w:gridCol w:w="283"/>
        <w:gridCol w:w="1304"/>
        <w:gridCol w:w="283"/>
        <w:gridCol w:w="1304"/>
      </w:tblGrid>
      <w:tr w:rsidR="001B7CE8" w:rsidRPr="007C4448" w14:paraId="25E1CB30" w14:textId="77777777" w:rsidTr="00261F4C">
        <w:trPr>
          <w:trHeight w:val="263"/>
        </w:trPr>
        <w:tc>
          <w:tcPr>
            <w:tcW w:w="2268" w:type="dxa"/>
            <w:tcBorders>
              <w:top w:val="single" w:sz="4" w:space="0" w:color="auto"/>
            </w:tcBorders>
          </w:tcPr>
          <w:p w14:paraId="7AFBB3DC" w14:textId="77777777" w:rsidR="001B7CE8" w:rsidRPr="00497BBF" w:rsidRDefault="001B7CE8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68EF77" w14:textId="3C5AF458" w:rsidR="001B7CE8" w:rsidRPr="00497BBF" w:rsidRDefault="001B7CE8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Arial"/>
                <w:sz w:val="20"/>
                <w:szCs w:val="20"/>
              </w:rPr>
              <w:t>Col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0B7928D" w14:textId="77777777" w:rsidR="001B7CE8" w:rsidRPr="00497BBF" w:rsidRDefault="001B7CE8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8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122C99" w14:textId="7D1E5F6C" w:rsidR="001B7CE8" w:rsidRPr="00497BBF" w:rsidRDefault="001B7CE8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Arial"/>
                <w:sz w:val="20"/>
                <w:szCs w:val="20"/>
              </w:rPr>
              <w:t>Heat</w:t>
            </w:r>
          </w:p>
        </w:tc>
      </w:tr>
      <w:tr w:rsidR="001B7CE8" w:rsidRPr="007C4448" w14:paraId="39862AAC" w14:textId="77777777" w:rsidTr="00261F4C">
        <w:trPr>
          <w:trHeight w:val="271"/>
        </w:trPr>
        <w:tc>
          <w:tcPr>
            <w:tcW w:w="2268" w:type="dxa"/>
            <w:tcBorders>
              <w:bottom w:val="single" w:sz="4" w:space="0" w:color="auto"/>
            </w:tcBorders>
          </w:tcPr>
          <w:p w14:paraId="1B9F070C" w14:textId="77777777" w:rsidR="001B7CE8" w:rsidRPr="00497BBF" w:rsidRDefault="001B7CE8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EDE170C" w14:textId="55429220" w:rsidR="001B7CE8" w:rsidRPr="00497BBF" w:rsidRDefault="001B7CE8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Arial"/>
                <w:sz w:val="20"/>
                <w:szCs w:val="20"/>
              </w:rPr>
              <w:t>RR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9271055" w14:textId="77777777" w:rsidR="001B7CE8" w:rsidRPr="00497BBF" w:rsidRDefault="001B7CE8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AAA7914" w14:textId="6F84BF0B" w:rsidR="001B7CE8" w:rsidRPr="00497BBF" w:rsidRDefault="001B7CE8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Arial"/>
                <w:sz w:val="20"/>
                <w:szCs w:val="20"/>
              </w:rPr>
              <w:t xml:space="preserve">95% </w:t>
            </w:r>
            <w:proofErr w:type="spellStart"/>
            <w:r w:rsidRPr="00497BBF">
              <w:rPr>
                <w:rFonts w:ascii="Aptos" w:hAnsi="Aptos" w:cs="Arial"/>
                <w:sz w:val="20"/>
                <w:szCs w:val="20"/>
              </w:rPr>
              <w:t>eCI</w:t>
            </w:r>
            <w:proofErr w:type="spellEnd"/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8F3B2D5" w14:textId="77777777" w:rsidR="001B7CE8" w:rsidRPr="00497BBF" w:rsidRDefault="001B7CE8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5820628E" w14:textId="28AD304D" w:rsidR="001B7CE8" w:rsidRPr="00497BBF" w:rsidRDefault="001B7CE8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Arial"/>
                <w:sz w:val="20"/>
                <w:szCs w:val="20"/>
              </w:rPr>
              <w:t>RR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D71BEDF" w14:textId="77777777" w:rsidR="001B7CE8" w:rsidRPr="00497BBF" w:rsidRDefault="001B7CE8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3FB45052" w14:textId="299E385B" w:rsidR="001B7CE8" w:rsidRPr="00497BBF" w:rsidRDefault="001B7CE8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Arial"/>
                <w:sz w:val="20"/>
                <w:szCs w:val="20"/>
              </w:rPr>
              <w:t xml:space="preserve">95% </w:t>
            </w:r>
            <w:proofErr w:type="spellStart"/>
            <w:r w:rsidRPr="00497BBF">
              <w:rPr>
                <w:rFonts w:ascii="Aptos" w:hAnsi="Aptos" w:cs="Arial"/>
                <w:sz w:val="20"/>
                <w:szCs w:val="20"/>
              </w:rPr>
              <w:t>eCI</w:t>
            </w:r>
            <w:proofErr w:type="spellEnd"/>
          </w:p>
        </w:tc>
      </w:tr>
      <w:tr w:rsidR="001B7CE8" w:rsidRPr="007C4448" w14:paraId="7B2ECA03" w14:textId="77777777" w:rsidTr="00261F4C">
        <w:trPr>
          <w:trHeight w:val="263"/>
        </w:trPr>
        <w:tc>
          <w:tcPr>
            <w:tcW w:w="2268" w:type="dxa"/>
            <w:tcBorders>
              <w:top w:val="single" w:sz="4" w:space="0" w:color="auto"/>
            </w:tcBorders>
          </w:tcPr>
          <w:p w14:paraId="6B1FE5EB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41C4559E" w14:textId="78696A9A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41561F2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635B48B2" w14:textId="456E2B1A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2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000AEF4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75449BC2" w14:textId="57F188C8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4184880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12A24D6A" w14:textId="21FCFE2A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28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82</w:t>
            </w:r>
          </w:p>
        </w:tc>
      </w:tr>
      <w:tr w:rsidR="001B7CE8" w:rsidRPr="007C4448" w14:paraId="276A882E" w14:textId="77777777" w:rsidTr="00261F4C">
        <w:trPr>
          <w:trHeight w:val="271"/>
        </w:trPr>
        <w:tc>
          <w:tcPr>
            <w:tcW w:w="2268" w:type="dxa"/>
          </w:tcPr>
          <w:p w14:paraId="4D08D810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304" w:type="dxa"/>
            <w:vAlign w:val="bottom"/>
          </w:tcPr>
          <w:p w14:paraId="6755CB21" w14:textId="40FA37C6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83" w:type="dxa"/>
          </w:tcPr>
          <w:p w14:paraId="615EB1B7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08D49592" w14:textId="19133F63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0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83" w:type="dxa"/>
          </w:tcPr>
          <w:p w14:paraId="5E7ABE94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25EE2AFA" w14:textId="71F71281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83" w:type="dxa"/>
          </w:tcPr>
          <w:p w14:paraId="3CF39249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673FCFB6" w14:textId="7336FB39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2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73</w:t>
            </w:r>
          </w:p>
        </w:tc>
      </w:tr>
      <w:tr w:rsidR="001B7CE8" w:rsidRPr="007C4448" w14:paraId="4DC2FC1C" w14:textId="77777777" w:rsidTr="00261F4C">
        <w:trPr>
          <w:trHeight w:val="263"/>
        </w:trPr>
        <w:tc>
          <w:tcPr>
            <w:tcW w:w="2268" w:type="dxa"/>
          </w:tcPr>
          <w:p w14:paraId="3CF7189D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304" w:type="dxa"/>
            <w:vAlign w:val="bottom"/>
          </w:tcPr>
          <w:p w14:paraId="6E7818F2" w14:textId="77354E99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83" w:type="dxa"/>
          </w:tcPr>
          <w:p w14:paraId="1061FAEC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19E3DEB8" w14:textId="75ED7EAD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24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83" w:type="dxa"/>
          </w:tcPr>
          <w:p w14:paraId="55E3E80C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2349FED6" w14:textId="2C860693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83" w:type="dxa"/>
          </w:tcPr>
          <w:p w14:paraId="68C20F7D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77D90DA4" w14:textId="64A75354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3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99</w:t>
            </w:r>
          </w:p>
        </w:tc>
      </w:tr>
      <w:tr w:rsidR="001B7CE8" w:rsidRPr="007C4448" w14:paraId="654C9C37" w14:textId="77777777" w:rsidTr="00261F4C">
        <w:trPr>
          <w:trHeight w:val="271"/>
        </w:trPr>
        <w:tc>
          <w:tcPr>
            <w:tcW w:w="2268" w:type="dxa"/>
          </w:tcPr>
          <w:p w14:paraId="4C4EABB7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0-9 years</w:t>
            </w:r>
          </w:p>
        </w:tc>
        <w:tc>
          <w:tcPr>
            <w:tcW w:w="1304" w:type="dxa"/>
            <w:vAlign w:val="bottom"/>
          </w:tcPr>
          <w:p w14:paraId="011E7AC1" w14:textId="3BD233DA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83" w:type="dxa"/>
          </w:tcPr>
          <w:p w14:paraId="0957E77A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0C57F0FE" w14:textId="3170E671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64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3" w:type="dxa"/>
          </w:tcPr>
          <w:p w14:paraId="24C4EBB2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3192DC53" w14:textId="25F81C71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283" w:type="dxa"/>
          </w:tcPr>
          <w:p w14:paraId="6A1B3760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3128508E" w14:textId="1556EA7D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288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51</w:t>
            </w:r>
          </w:p>
        </w:tc>
      </w:tr>
      <w:tr w:rsidR="001B7CE8" w:rsidRPr="007C4448" w14:paraId="17F0CF97" w14:textId="77777777" w:rsidTr="00261F4C">
        <w:trPr>
          <w:trHeight w:val="263"/>
        </w:trPr>
        <w:tc>
          <w:tcPr>
            <w:tcW w:w="2268" w:type="dxa"/>
          </w:tcPr>
          <w:p w14:paraId="4711C83D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10-19 years</w:t>
            </w:r>
          </w:p>
        </w:tc>
        <w:tc>
          <w:tcPr>
            <w:tcW w:w="1304" w:type="dxa"/>
            <w:vAlign w:val="bottom"/>
          </w:tcPr>
          <w:p w14:paraId="103BB955" w14:textId="24858844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83" w:type="dxa"/>
          </w:tcPr>
          <w:p w14:paraId="5E41BE4E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1B2E9AAB" w14:textId="2A118A8C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3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83" w:type="dxa"/>
          </w:tcPr>
          <w:p w14:paraId="65F04DE9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4EE9E1E6" w14:textId="697A8643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283" w:type="dxa"/>
          </w:tcPr>
          <w:p w14:paraId="7D8C10DD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016FE61A" w14:textId="23D43DA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56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831</w:t>
            </w:r>
          </w:p>
        </w:tc>
      </w:tr>
      <w:tr w:rsidR="001B7CE8" w:rsidRPr="007C4448" w14:paraId="40AE7F0B" w14:textId="77777777" w:rsidTr="00261F4C">
        <w:trPr>
          <w:trHeight w:val="271"/>
        </w:trPr>
        <w:tc>
          <w:tcPr>
            <w:tcW w:w="2268" w:type="dxa"/>
          </w:tcPr>
          <w:p w14:paraId="0C589E7D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20-29 years</w:t>
            </w:r>
          </w:p>
        </w:tc>
        <w:tc>
          <w:tcPr>
            <w:tcW w:w="1304" w:type="dxa"/>
            <w:vAlign w:val="bottom"/>
          </w:tcPr>
          <w:p w14:paraId="3EC4D197" w14:textId="6AE12824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283" w:type="dxa"/>
          </w:tcPr>
          <w:p w14:paraId="1FA95FD4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3FCE16EA" w14:textId="5683B05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4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83" w:type="dxa"/>
          </w:tcPr>
          <w:p w14:paraId="6051F31C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42E86CC9" w14:textId="405EBBAA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283" w:type="dxa"/>
          </w:tcPr>
          <w:p w14:paraId="69A23F45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10623B9F" w14:textId="30C1FC5E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35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564</w:t>
            </w:r>
          </w:p>
        </w:tc>
      </w:tr>
      <w:tr w:rsidR="001B7CE8" w:rsidRPr="007C4448" w14:paraId="1A179A4A" w14:textId="77777777" w:rsidTr="00261F4C">
        <w:trPr>
          <w:trHeight w:val="263"/>
        </w:trPr>
        <w:tc>
          <w:tcPr>
            <w:tcW w:w="2268" w:type="dxa"/>
          </w:tcPr>
          <w:p w14:paraId="014CA3BD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30-39 years</w:t>
            </w:r>
          </w:p>
        </w:tc>
        <w:tc>
          <w:tcPr>
            <w:tcW w:w="1304" w:type="dxa"/>
            <w:vAlign w:val="bottom"/>
          </w:tcPr>
          <w:p w14:paraId="74323BDC" w14:textId="7723C6D4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83" w:type="dxa"/>
          </w:tcPr>
          <w:p w14:paraId="462F5B96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21D967D4" w14:textId="7453F24B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7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83" w:type="dxa"/>
          </w:tcPr>
          <w:p w14:paraId="2C70FDCB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05C51D0E" w14:textId="675F919C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83" w:type="dxa"/>
          </w:tcPr>
          <w:p w14:paraId="75F8606C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5498143B" w14:textId="2B0C11FE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24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388</w:t>
            </w:r>
          </w:p>
        </w:tc>
      </w:tr>
      <w:tr w:rsidR="001B7CE8" w:rsidRPr="007C4448" w14:paraId="693FD487" w14:textId="77777777" w:rsidTr="00261F4C">
        <w:trPr>
          <w:trHeight w:val="271"/>
        </w:trPr>
        <w:tc>
          <w:tcPr>
            <w:tcW w:w="2268" w:type="dxa"/>
          </w:tcPr>
          <w:p w14:paraId="1686C128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40-49 years</w:t>
            </w:r>
          </w:p>
        </w:tc>
        <w:tc>
          <w:tcPr>
            <w:tcW w:w="1304" w:type="dxa"/>
            <w:vAlign w:val="bottom"/>
          </w:tcPr>
          <w:p w14:paraId="4AACDED1" w14:textId="6A92A769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83" w:type="dxa"/>
          </w:tcPr>
          <w:p w14:paraId="64ECD61C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6CDED65F" w14:textId="6475079F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7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3" w:type="dxa"/>
          </w:tcPr>
          <w:p w14:paraId="3BD2F16C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2684A044" w14:textId="6B851756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83" w:type="dxa"/>
          </w:tcPr>
          <w:p w14:paraId="490516FC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634FA9EC" w14:textId="39B6BA0D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9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328</w:t>
            </w:r>
          </w:p>
        </w:tc>
      </w:tr>
      <w:tr w:rsidR="001B7CE8" w:rsidRPr="007C4448" w14:paraId="549D0C5C" w14:textId="77777777" w:rsidTr="00261F4C">
        <w:trPr>
          <w:trHeight w:val="263"/>
        </w:trPr>
        <w:tc>
          <w:tcPr>
            <w:tcW w:w="2268" w:type="dxa"/>
          </w:tcPr>
          <w:p w14:paraId="50C9337B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50-59 years</w:t>
            </w:r>
          </w:p>
        </w:tc>
        <w:tc>
          <w:tcPr>
            <w:tcW w:w="1304" w:type="dxa"/>
            <w:vAlign w:val="bottom"/>
          </w:tcPr>
          <w:p w14:paraId="51C8D9DD" w14:textId="1BDFF6AA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83" w:type="dxa"/>
          </w:tcPr>
          <w:p w14:paraId="215AC782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32A47FFF" w14:textId="4A54C0EF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95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83" w:type="dxa"/>
          </w:tcPr>
          <w:p w14:paraId="6BCF3532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0738BE05" w14:textId="628616FF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83" w:type="dxa"/>
          </w:tcPr>
          <w:p w14:paraId="26DE8D3A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42DCA184" w14:textId="6102354F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69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312</w:t>
            </w:r>
          </w:p>
        </w:tc>
      </w:tr>
      <w:tr w:rsidR="001B7CE8" w:rsidRPr="007C4448" w14:paraId="35369A3E" w14:textId="77777777" w:rsidTr="00261F4C">
        <w:trPr>
          <w:trHeight w:val="271"/>
        </w:trPr>
        <w:tc>
          <w:tcPr>
            <w:tcW w:w="2268" w:type="dxa"/>
          </w:tcPr>
          <w:p w14:paraId="27F006E8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60-69 years</w:t>
            </w:r>
          </w:p>
        </w:tc>
        <w:tc>
          <w:tcPr>
            <w:tcW w:w="1304" w:type="dxa"/>
            <w:vAlign w:val="bottom"/>
          </w:tcPr>
          <w:p w14:paraId="3E45B1D2" w14:textId="775D670A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83" w:type="dxa"/>
          </w:tcPr>
          <w:p w14:paraId="12C3A054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75EA8497" w14:textId="6CDAA455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04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83" w:type="dxa"/>
          </w:tcPr>
          <w:p w14:paraId="40ED7909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71492290" w14:textId="0111889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283" w:type="dxa"/>
          </w:tcPr>
          <w:p w14:paraId="1DBFD56B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636B1AF3" w14:textId="076C5734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3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27</w:t>
            </w:r>
          </w:p>
        </w:tc>
      </w:tr>
      <w:tr w:rsidR="001B7CE8" w:rsidRPr="007C4448" w14:paraId="05B7F034" w14:textId="77777777" w:rsidTr="00261F4C">
        <w:trPr>
          <w:trHeight w:val="263"/>
        </w:trPr>
        <w:tc>
          <w:tcPr>
            <w:tcW w:w="2268" w:type="dxa"/>
          </w:tcPr>
          <w:p w14:paraId="0AC80E46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70-79 years</w:t>
            </w:r>
          </w:p>
        </w:tc>
        <w:tc>
          <w:tcPr>
            <w:tcW w:w="1304" w:type="dxa"/>
            <w:vAlign w:val="bottom"/>
          </w:tcPr>
          <w:p w14:paraId="37D84D6D" w14:textId="331C38E3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83" w:type="dxa"/>
          </w:tcPr>
          <w:p w14:paraId="001F18B5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44037D85" w14:textId="529BC254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4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83" w:type="dxa"/>
          </w:tcPr>
          <w:p w14:paraId="54F31FC6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0E16C999" w14:textId="55DEAFCD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83" w:type="dxa"/>
          </w:tcPr>
          <w:p w14:paraId="1B409DD1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18F32D5A" w14:textId="24586A1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0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59</w:t>
            </w:r>
          </w:p>
        </w:tc>
      </w:tr>
      <w:tr w:rsidR="001B7CE8" w:rsidRPr="007C4448" w14:paraId="61C8D83F" w14:textId="77777777" w:rsidTr="00261F4C">
        <w:trPr>
          <w:trHeight w:val="271"/>
        </w:trPr>
        <w:tc>
          <w:tcPr>
            <w:tcW w:w="2268" w:type="dxa"/>
          </w:tcPr>
          <w:p w14:paraId="7C86B1A9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80+ years</w:t>
            </w:r>
          </w:p>
        </w:tc>
        <w:tc>
          <w:tcPr>
            <w:tcW w:w="1304" w:type="dxa"/>
            <w:vAlign w:val="bottom"/>
          </w:tcPr>
          <w:p w14:paraId="565A9821" w14:textId="4045CDBA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83" w:type="dxa"/>
          </w:tcPr>
          <w:p w14:paraId="6C8B0E04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2DA59C1A" w14:textId="1713F048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7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83" w:type="dxa"/>
          </w:tcPr>
          <w:p w14:paraId="4562539B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682E4A0E" w14:textId="57C4FDFE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283" w:type="dxa"/>
          </w:tcPr>
          <w:p w14:paraId="52DBF8BD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5BE25BF3" w14:textId="140A730F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98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2</w:t>
            </w:r>
          </w:p>
        </w:tc>
      </w:tr>
      <w:tr w:rsidR="001B7CE8" w:rsidRPr="007C4448" w14:paraId="191CC74A" w14:textId="77777777" w:rsidTr="00261F4C">
        <w:trPr>
          <w:trHeight w:val="263"/>
        </w:trPr>
        <w:tc>
          <w:tcPr>
            <w:tcW w:w="2268" w:type="dxa"/>
          </w:tcPr>
          <w:p w14:paraId="711CC3D9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1304" w:type="dxa"/>
            <w:vAlign w:val="bottom"/>
          </w:tcPr>
          <w:p w14:paraId="7792494D" w14:textId="6A51ABFD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83" w:type="dxa"/>
          </w:tcPr>
          <w:p w14:paraId="4212F759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6CA7EC38" w14:textId="2F365526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9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83" w:type="dxa"/>
          </w:tcPr>
          <w:p w14:paraId="011E06DA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77F978E3" w14:textId="49CE548C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283" w:type="dxa"/>
          </w:tcPr>
          <w:p w14:paraId="389F964D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vAlign w:val="bottom"/>
          </w:tcPr>
          <w:p w14:paraId="5D55D453" w14:textId="7DA69330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1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38</w:t>
            </w:r>
          </w:p>
        </w:tc>
      </w:tr>
      <w:tr w:rsidR="001B7CE8" w:rsidRPr="007C4448" w14:paraId="4735FBDA" w14:textId="77777777" w:rsidTr="00261F4C">
        <w:trPr>
          <w:trHeight w:val="271"/>
        </w:trPr>
        <w:tc>
          <w:tcPr>
            <w:tcW w:w="2268" w:type="dxa"/>
            <w:tcBorders>
              <w:bottom w:val="single" w:sz="4" w:space="0" w:color="auto"/>
            </w:tcBorders>
          </w:tcPr>
          <w:p w14:paraId="0016107E" w14:textId="77777777" w:rsidR="001B7CE8" w:rsidRPr="00497BBF" w:rsidRDefault="001B7CE8" w:rsidP="001B7CE8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497BBF">
              <w:rPr>
                <w:rFonts w:ascii="Aptos" w:hAnsi="Aptos" w:cs="Arial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6983647F" w14:textId="3D17DFAC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0B35B37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2BBF36DB" w14:textId="3F617191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33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1A83C5C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0E20763C" w14:textId="1C0A1174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E6482FD" w14:textId="777777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4101D750" w14:textId="3876E077" w:rsidR="001B7CE8" w:rsidRPr="00497BBF" w:rsidRDefault="001B7CE8" w:rsidP="001B7CE8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96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497BBF">
              <w:rPr>
                <w:rFonts w:ascii="Aptos" w:hAnsi="Aptos" w:cs="Calibri"/>
                <w:color w:val="000000"/>
                <w:sz w:val="20"/>
                <w:szCs w:val="20"/>
              </w:rPr>
              <w:t>052</w:t>
            </w:r>
          </w:p>
        </w:tc>
      </w:tr>
    </w:tbl>
    <w:p w14:paraId="34D0CCCA" w14:textId="5EBB0262" w:rsidR="00290844" w:rsidRPr="007C4448" w:rsidRDefault="00345B2E" w:rsidP="00B67AF5">
      <w:pPr>
        <w:spacing w:after="0"/>
        <w:rPr>
          <w:rFonts w:ascii="Aptos" w:hAnsi="Aptos"/>
          <w:sz w:val="18"/>
          <w:szCs w:val="18"/>
        </w:rPr>
      </w:pPr>
      <w:r w:rsidRPr="007C4448">
        <w:rPr>
          <w:rFonts w:ascii="Aptos" w:hAnsi="Aptos"/>
          <w:sz w:val="18"/>
          <w:szCs w:val="18"/>
        </w:rPr>
        <w:t>RR</w:t>
      </w:r>
      <w:r w:rsidR="007A332D" w:rsidRPr="007C4448">
        <w:rPr>
          <w:rFonts w:ascii="Aptos" w:hAnsi="Aptos"/>
          <w:sz w:val="18"/>
          <w:szCs w:val="18"/>
        </w:rPr>
        <w:t xml:space="preserve">, </w:t>
      </w:r>
      <w:r w:rsidRPr="007C4448">
        <w:rPr>
          <w:rFonts w:ascii="Aptos" w:hAnsi="Aptos"/>
          <w:sz w:val="18"/>
          <w:szCs w:val="18"/>
        </w:rPr>
        <w:t>relative risk</w:t>
      </w:r>
    </w:p>
    <w:p w14:paraId="6364A25D" w14:textId="1EA3AF0E" w:rsidR="00632870" w:rsidRPr="007C4448" w:rsidRDefault="007A332D">
      <w:pPr>
        <w:rPr>
          <w:rFonts w:ascii="Aptos" w:hAnsi="Aptos"/>
          <w:sz w:val="18"/>
          <w:szCs w:val="18"/>
        </w:rPr>
      </w:pPr>
      <w:r w:rsidRPr="007C4448">
        <w:rPr>
          <w:rFonts w:ascii="Aptos" w:hAnsi="Aptos"/>
          <w:sz w:val="18"/>
          <w:szCs w:val="18"/>
        </w:rPr>
        <w:t xml:space="preserve">95% </w:t>
      </w:r>
      <w:proofErr w:type="spellStart"/>
      <w:r w:rsidRPr="007C4448">
        <w:rPr>
          <w:rFonts w:ascii="Aptos" w:hAnsi="Aptos"/>
          <w:sz w:val="18"/>
          <w:szCs w:val="18"/>
        </w:rPr>
        <w:t>eCI</w:t>
      </w:r>
      <w:proofErr w:type="spellEnd"/>
      <w:r w:rsidRPr="007C4448">
        <w:rPr>
          <w:rFonts w:ascii="Aptos" w:hAnsi="Aptos"/>
          <w:sz w:val="18"/>
          <w:szCs w:val="18"/>
        </w:rPr>
        <w:t>, 95% empirical Confidence Interval</w:t>
      </w:r>
    </w:p>
    <w:p w14:paraId="7DF3380C" w14:textId="77777777" w:rsidR="00066EB6" w:rsidRPr="00B67AF5" w:rsidRDefault="00066EB6">
      <w:pPr>
        <w:rPr>
          <w:rFonts w:ascii="Aptos" w:hAnsi="Aptos"/>
          <w:sz w:val="20"/>
          <w:szCs w:val="20"/>
        </w:rPr>
      </w:pPr>
    </w:p>
    <w:p w14:paraId="29D0DFDD" w14:textId="77777777" w:rsidR="00066EB6" w:rsidRDefault="00C1094F">
      <w:pPr>
        <w:rPr>
          <w:rFonts w:ascii="Aptos" w:hAnsi="Aptos"/>
          <w:b/>
          <w:bCs/>
        </w:rPr>
        <w:sectPr w:rsidR="00066EB6" w:rsidSect="00B61427">
          <w:pgSz w:w="11906" w:h="16838"/>
          <w:pgMar w:top="851" w:right="851" w:bottom="851" w:left="851" w:header="709" w:footer="709" w:gutter="0"/>
          <w:cols w:space="708"/>
          <w:docGrid w:linePitch="360"/>
        </w:sectPr>
      </w:pPr>
      <w:r>
        <w:rPr>
          <w:rFonts w:ascii="Aptos" w:hAnsi="Aptos"/>
          <w:b/>
          <w:bCs/>
        </w:rPr>
        <w:br w:type="page"/>
      </w:r>
    </w:p>
    <w:p w14:paraId="2513912C" w14:textId="283FAAE6" w:rsidR="00066EB6" w:rsidRPr="006F6828" w:rsidRDefault="00066EB6" w:rsidP="00E86F7C">
      <w:pPr>
        <w:pStyle w:val="Heading1"/>
      </w:pPr>
      <w:bookmarkStart w:id="6" w:name="_Toc164698065"/>
      <w:r w:rsidRPr="006F6828">
        <w:lastRenderedPageBreak/>
        <w:t>Table S</w:t>
      </w:r>
      <w:r w:rsidR="00FC75E6">
        <w:t>5</w:t>
      </w:r>
      <w:r w:rsidRPr="006F6828">
        <w:t xml:space="preserve">. </w:t>
      </w:r>
      <w:r w:rsidR="00CC0C2F" w:rsidRPr="00891E79">
        <w:rPr>
          <w:szCs w:val="20"/>
          <w:shd w:val="clear" w:color="auto" w:fill="FFFFFF"/>
        </w:rPr>
        <w:t>Cumulative effects of heat waves</w:t>
      </w:r>
      <w:r w:rsidR="00CC0C2F">
        <w:rPr>
          <w:szCs w:val="20"/>
          <w:shd w:val="clear" w:color="auto" w:fill="FFFFFF"/>
        </w:rPr>
        <w:t xml:space="preserve"> </w:t>
      </w:r>
      <w:r w:rsidR="00CC0C2F" w:rsidRPr="00891E79">
        <w:rPr>
          <w:szCs w:val="20"/>
          <w:shd w:val="clear" w:color="auto" w:fill="FFFFFF"/>
        </w:rPr>
        <w:t xml:space="preserve">on </w:t>
      </w:r>
      <w:r w:rsidR="00CC0C2F">
        <w:rPr>
          <w:szCs w:val="20"/>
          <w:shd w:val="clear" w:color="auto" w:fill="FFFFFF"/>
        </w:rPr>
        <w:t xml:space="preserve">ambulance dispatches over lag 0-10 days expressed as relative risk (RR) </w:t>
      </w:r>
      <w:r w:rsidR="00CC0C2F" w:rsidRPr="006F6828">
        <w:t>according to</w:t>
      </w:r>
      <w:r w:rsidR="0031486F">
        <w:t xml:space="preserve"> different</w:t>
      </w:r>
      <w:r w:rsidR="00CC0C2F" w:rsidRPr="006F6828">
        <w:t xml:space="preserve"> heat wave </w:t>
      </w:r>
      <w:r w:rsidR="00AB4B91" w:rsidRPr="006F6828">
        <w:t>d</w:t>
      </w:r>
      <w:r w:rsidR="0031486F">
        <w:t>efinitions</w:t>
      </w:r>
      <w:r w:rsidR="00A4122D">
        <w:t>.</w:t>
      </w:r>
      <w:bookmarkEnd w:id="6"/>
    </w:p>
    <w:tbl>
      <w:tblPr>
        <w:tblStyle w:val="TableGrid"/>
        <w:tblW w:w="15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984"/>
        <w:gridCol w:w="236"/>
        <w:gridCol w:w="1984"/>
        <w:gridCol w:w="236"/>
        <w:gridCol w:w="1984"/>
        <w:gridCol w:w="567"/>
        <w:gridCol w:w="1984"/>
        <w:gridCol w:w="236"/>
        <w:gridCol w:w="1984"/>
        <w:gridCol w:w="236"/>
        <w:gridCol w:w="1984"/>
        <w:gridCol w:w="236"/>
      </w:tblGrid>
      <w:tr w:rsidR="00253820" w:rsidRPr="00A724BA" w14:paraId="3BE892FD" w14:textId="77777777" w:rsidTr="00C9046B">
        <w:tc>
          <w:tcPr>
            <w:tcW w:w="1666" w:type="dxa"/>
            <w:tcBorders>
              <w:top w:val="single" w:sz="4" w:space="0" w:color="auto"/>
            </w:tcBorders>
          </w:tcPr>
          <w:p w14:paraId="0AEEC285" w14:textId="77777777" w:rsidR="00253820" w:rsidRPr="00A724BA" w:rsidRDefault="00253820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64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DE7E486" w14:textId="014CD76C" w:rsidR="00253820" w:rsidRPr="00A724BA" w:rsidRDefault="00253820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b/>
                <w:bCs/>
                <w:sz w:val="20"/>
                <w:szCs w:val="20"/>
              </w:rPr>
              <w:t>Temperature threshold = 95</w:t>
            </w:r>
            <w:r w:rsidRPr="00444C97">
              <w:rPr>
                <w:rFonts w:ascii="Aptos" w:hAnsi="Aptos" w:cs="Arial"/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temperature percentil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436B5EE" w14:textId="77777777" w:rsidR="00253820" w:rsidRPr="00A724BA" w:rsidRDefault="00253820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64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331CDED" w14:textId="3E45967A" w:rsidR="00253820" w:rsidRPr="00A724BA" w:rsidRDefault="00253820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b/>
                <w:bCs/>
                <w:sz w:val="20"/>
                <w:szCs w:val="20"/>
              </w:rPr>
              <w:t>Heat wave duration</w:t>
            </w:r>
            <w:r w:rsidRPr="00253820"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</w:t>
            </w:r>
            <w:r w:rsidRPr="00253820">
              <w:rPr>
                <w:rFonts w:ascii="Aptos" w:eastAsia="Times New Roman" w:hAnsi="Aptos"/>
                <w:b/>
                <w:bCs/>
                <w:color w:val="000000"/>
                <w:sz w:val="20"/>
                <w:szCs w:val="20"/>
                <w:lang w:eastAsia="en-GB"/>
              </w:rPr>
              <w:t>≥2 days</w:t>
            </w:r>
            <w:r>
              <w:rPr>
                <w:rFonts w:ascii="Aptos" w:hAnsi="Aptos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6" w:type="dxa"/>
          </w:tcPr>
          <w:p w14:paraId="12692C44" w14:textId="77777777" w:rsidR="00253820" w:rsidRPr="00A724BA" w:rsidRDefault="00253820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EC2EDD" w:rsidRPr="00A724BA" w14:paraId="2F5390C7" w14:textId="77777777" w:rsidTr="0016089B">
        <w:tc>
          <w:tcPr>
            <w:tcW w:w="1666" w:type="dxa"/>
            <w:tcBorders>
              <w:bottom w:val="single" w:sz="4" w:space="0" w:color="auto"/>
            </w:tcBorders>
          </w:tcPr>
          <w:p w14:paraId="5A5F608E" w14:textId="77777777" w:rsidR="00EC2EDD" w:rsidRPr="00A724BA" w:rsidRDefault="00EC2EDD" w:rsidP="00EC2EDD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808119D" w14:textId="7E72B9DC" w:rsidR="00EC2EDD" w:rsidRPr="00A724BA" w:rsidRDefault="00EC2EDD" w:rsidP="00EC2EDD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≥2 day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8986857" w14:textId="77777777" w:rsidR="00EC2EDD" w:rsidRPr="00A724BA" w:rsidRDefault="00EC2EDD" w:rsidP="00EC2EDD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9E77CD6" w14:textId="09FC5F67" w:rsidR="00EC2EDD" w:rsidRPr="00A724BA" w:rsidRDefault="00EC2EDD" w:rsidP="00EC2EDD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≥3 day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0AD1687" w14:textId="77777777" w:rsidR="00EC2EDD" w:rsidRPr="00A724BA" w:rsidRDefault="00EC2EDD" w:rsidP="00EC2EDD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B460B64" w14:textId="2989AD36" w:rsidR="00EC2EDD" w:rsidRPr="00A724BA" w:rsidRDefault="00EC2EDD" w:rsidP="00EC2EDD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≥4 day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2FC6B5" w14:textId="77777777" w:rsidR="00EC2EDD" w:rsidRPr="00A724BA" w:rsidRDefault="00EC2EDD" w:rsidP="00EC2EDD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8E6DD40" w14:textId="4B09AE00" w:rsidR="00EC2EDD" w:rsidRPr="00A724BA" w:rsidRDefault="00253820" w:rsidP="00EC2EDD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TP9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BC2D5BD" w14:textId="77777777" w:rsidR="00EC2EDD" w:rsidRPr="00A724BA" w:rsidRDefault="00EC2EDD" w:rsidP="00EC2EDD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8E864F" w14:textId="2079E31E" w:rsidR="00EC2EDD" w:rsidRPr="00A724BA" w:rsidRDefault="00253820" w:rsidP="00EC2EDD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TP9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2C34596" w14:textId="77777777" w:rsidR="00EC2EDD" w:rsidRPr="00A724BA" w:rsidRDefault="00EC2EDD" w:rsidP="00EC2EDD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85170DF" w14:textId="3CB3EDE6" w:rsidR="00EC2EDD" w:rsidRPr="00A724BA" w:rsidRDefault="00253820" w:rsidP="00EC2EDD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TP97</w:t>
            </w:r>
            <w:r w:rsidR="003859BD">
              <w:rPr>
                <w:rFonts w:ascii="Aptos" w:hAnsi="Aptos"/>
                <w:sz w:val="20"/>
                <w:szCs w:val="20"/>
                <w14:ligatures w14:val="none"/>
              </w:rPr>
              <w:t>.</w:t>
            </w:r>
            <w:r>
              <w:rPr>
                <w:rFonts w:ascii="Aptos" w:eastAsia="Times New Roman" w:hAnsi="Aptos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36" w:type="dxa"/>
          </w:tcPr>
          <w:p w14:paraId="5763EBA2" w14:textId="77777777" w:rsidR="00EC2EDD" w:rsidRPr="00A724BA" w:rsidRDefault="00EC2EDD" w:rsidP="00EC2EDD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26E6B908" w14:textId="77777777" w:rsidTr="0016089B">
        <w:tc>
          <w:tcPr>
            <w:tcW w:w="1666" w:type="dxa"/>
            <w:tcBorders>
              <w:top w:val="single" w:sz="4" w:space="0" w:color="auto"/>
            </w:tcBorders>
          </w:tcPr>
          <w:p w14:paraId="645BC20F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F30A499" w14:textId="42A69A59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6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4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71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82751AD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177560B9" w14:textId="1B692E32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66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4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D0C4AE3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2BA1AA5A" w14:textId="6AF87574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7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4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4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1107E6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4C68EE27" w14:textId="34E6395D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14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0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26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08521B6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E6B3143" w14:textId="2E4863E5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6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4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71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14DB1C8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0CAA025A" w14:textId="49471CC0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79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4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12)</w:t>
            </w:r>
          </w:p>
        </w:tc>
        <w:tc>
          <w:tcPr>
            <w:tcW w:w="236" w:type="dxa"/>
          </w:tcPr>
          <w:p w14:paraId="29EAB6FA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6E4D209F" w14:textId="77777777" w:rsidTr="0016089B">
        <w:tc>
          <w:tcPr>
            <w:tcW w:w="1666" w:type="dxa"/>
          </w:tcPr>
          <w:p w14:paraId="7C553AC6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984" w:type="dxa"/>
            <w:vAlign w:val="bottom"/>
          </w:tcPr>
          <w:p w14:paraId="6CBCBA15" w14:textId="5F539452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35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1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4)</w:t>
            </w:r>
          </w:p>
        </w:tc>
        <w:tc>
          <w:tcPr>
            <w:tcW w:w="236" w:type="dxa"/>
          </w:tcPr>
          <w:p w14:paraId="1F3BB716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0EB796B" w14:textId="4718A05B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1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2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76)</w:t>
            </w:r>
          </w:p>
        </w:tc>
        <w:tc>
          <w:tcPr>
            <w:tcW w:w="236" w:type="dxa"/>
          </w:tcPr>
          <w:p w14:paraId="749DE113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7D0829F" w14:textId="05840C62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5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28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83)</w:t>
            </w:r>
          </w:p>
        </w:tc>
        <w:tc>
          <w:tcPr>
            <w:tcW w:w="567" w:type="dxa"/>
          </w:tcPr>
          <w:p w14:paraId="452FFD2E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D10AB5F" w14:textId="35B3C4A6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02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98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2)</w:t>
            </w:r>
          </w:p>
        </w:tc>
        <w:tc>
          <w:tcPr>
            <w:tcW w:w="236" w:type="dxa"/>
          </w:tcPr>
          <w:p w14:paraId="638B374C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ED54C01" w14:textId="70B7C753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35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1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4)</w:t>
            </w:r>
          </w:p>
        </w:tc>
        <w:tc>
          <w:tcPr>
            <w:tcW w:w="236" w:type="dxa"/>
          </w:tcPr>
          <w:p w14:paraId="07D1A3B3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081BBB5" w14:textId="62F16AEE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58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2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97)</w:t>
            </w:r>
          </w:p>
        </w:tc>
        <w:tc>
          <w:tcPr>
            <w:tcW w:w="236" w:type="dxa"/>
          </w:tcPr>
          <w:p w14:paraId="31BADBC1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025CA11F" w14:textId="77777777" w:rsidTr="0016089B">
        <w:tc>
          <w:tcPr>
            <w:tcW w:w="1666" w:type="dxa"/>
          </w:tcPr>
          <w:p w14:paraId="1FE96283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984" w:type="dxa"/>
            <w:vAlign w:val="bottom"/>
          </w:tcPr>
          <w:p w14:paraId="5774F19D" w14:textId="6E47A1F9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78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9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7)</w:t>
            </w:r>
          </w:p>
        </w:tc>
        <w:tc>
          <w:tcPr>
            <w:tcW w:w="236" w:type="dxa"/>
          </w:tcPr>
          <w:p w14:paraId="3C65EC73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D2CDE81" w14:textId="2F454324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86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6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236" w:type="dxa"/>
          </w:tcPr>
          <w:p w14:paraId="2D60D5D4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76F7ED1F" w14:textId="56CCABC8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87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6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12)</w:t>
            </w:r>
          </w:p>
        </w:tc>
        <w:tc>
          <w:tcPr>
            <w:tcW w:w="567" w:type="dxa"/>
          </w:tcPr>
          <w:p w14:paraId="2050A690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112B628" w14:textId="1D12ABC9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3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14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46)</w:t>
            </w:r>
          </w:p>
        </w:tc>
        <w:tc>
          <w:tcPr>
            <w:tcW w:w="236" w:type="dxa"/>
          </w:tcPr>
          <w:p w14:paraId="55E3002F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008AFB3F" w14:textId="02A5D27C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78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9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7)</w:t>
            </w:r>
          </w:p>
        </w:tc>
        <w:tc>
          <w:tcPr>
            <w:tcW w:w="236" w:type="dxa"/>
          </w:tcPr>
          <w:p w14:paraId="6ED55023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08704E06" w14:textId="0F14606E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04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39)</w:t>
            </w:r>
          </w:p>
        </w:tc>
        <w:tc>
          <w:tcPr>
            <w:tcW w:w="236" w:type="dxa"/>
          </w:tcPr>
          <w:p w14:paraId="149ADC08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2C26DB31" w14:textId="77777777" w:rsidTr="0016089B">
        <w:tc>
          <w:tcPr>
            <w:tcW w:w="1666" w:type="dxa"/>
          </w:tcPr>
          <w:p w14:paraId="369DE1A7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0-9 years</w:t>
            </w:r>
          </w:p>
        </w:tc>
        <w:tc>
          <w:tcPr>
            <w:tcW w:w="1984" w:type="dxa"/>
            <w:vAlign w:val="bottom"/>
          </w:tcPr>
          <w:p w14:paraId="61E690C5" w14:textId="0463561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3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8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29)</w:t>
            </w:r>
          </w:p>
        </w:tc>
        <w:tc>
          <w:tcPr>
            <w:tcW w:w="236" w:type="dxa"/>
          </w:tcPr>
          <w:p w14:paraId="654CC2E3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CDD58D4" w14:textId="1EDEB040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5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75)</w:t>
            </w:r>
          </w:p>
        </w:tc>
        <w:tc>
          <w:tcPr>
            <w:tcW w:w="236" w:type="dxa"/>
          </w:tcPr>
          <w:p w14:paraId="62A5991A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05EF5D5B" w14:textId="66E41914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4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1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77)</w:t>
            </w:r>
          </w:p>
        </w:tc>
        <w:tc>
          <w:tcPr>
            <w:tcW w:w="567" w:type="dxa"/>
          </w:tcPr>
          <w:p w14:paraId="4ADD168B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EB6ABF6" w14:textId="36FF2F39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13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959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236" w:type="dxa"/>
          </w:tcPr>
          <w:p w14:paraId="60EFD18F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B4748F1" w14:textId="4B55A77C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3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8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29)</w:t>
            </w:r>
          </w:p>
        </w:tc>
        <w:tc>
          <w:tcPr>
            <w:tcW w:w="236" w:type="dxa"/>
          </w:tcPr>
          <w:p w14:paraId="28C63845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7696623" w14:textId="2CAAE639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68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97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68)</w:t>
            </w:r>
          </w:p>
        </w:tc>
        <w:tc>
          <w:tcPr>
            <w:tcW w:w="236" w:type="dxa"/>
          </w:tcPr>
          <w:p w14:paraId="08AA0B63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3B72A9FF" w14:textId="77777777" w:rsidTr="0016089B">
        <w:tc>
          <w:tcPr>
            <w:tcW w:w="1666" w:type="dxa"/>
          </w:tcPr>
          <w:p w14:paraId="69B3B04E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10-19 years</w:t>
            </w:r>
          </w:p>
        </w:tc>
        <w:tc>
          <w:tcPr>
            <w:tcW w:w="1984" w:type="dxa"/>
            <w:vAlign w:val="bottom"/>
          </w:tcPr>
          <w:p w14:paraId="2D7F8172" w14:textId="720532C0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93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61)</w:t>
            </w:r>
          </w:p>
        </w:tc>
        <w:tc>
          <w:tcPr>
            <w:tcW w:w="236" w:type="dxa"/>
          </w:tcPr>
          <w:p w14:paraId="0F95B57A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7D5FD299" w14:textId="31CBB3C9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3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6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02)</w:t>
            </w:r>
          </w:p>
        </w:tc>
        <w:tc>
          <w:tcPr>
            <w:tcW w:w="236" w:type="dxa"/>
          </w:tcPr>
          <w:p w14:paraId="601F2A25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6A0C34E" w14:textId="24A01F5C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28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58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04)</w:t>
            </w:r>
          </w:p>
        </w:tc>
        <w:tc>
          <w:tcPr>
            <w:tcW w:w="567" w:type="dxa"/>
          </w:tcPr>
          <w:p w14:paraId="00715677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70EBF84" w14:textId="5367788E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985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92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53)</w:t>
            </w:r>
          </w:p>
        </w:tc>
        <w:tc>
          <w:tcPr>
            <w:tcW w:w="236" w:type="dxa"/>
          </w:tcPr>
          <w:p w14:paraId="2BD5EBD8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8C587FC" w14:textId="0C0FD780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93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61)</w:t>
            </w:r>
          </w:p>
        </w:tc>
        <w:tc>
          <w:tcPr>
            <w:tcW w:w="236" w:type="dxa"/>
          </w:tcPr>
          <w:p w14:paraId="5CFEADD1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15F1639" w14:textId="7113865A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53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97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236" w:type="dxa"/>
          </w:tcPr>
          <w:p w14:paraId="401E420C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2D5550F8" w14:textId="77777777" w:rsidTr="0016089B">
        <w:tc>
          <w:tcPr>
            <w:tcW w:w="1666" w:type="dxa"/>
          </w:tcPr>
          <w:p w14:paraId="38F07BB2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20-29 years</w:t>
            </w:r>
          </w:p>
        </w:tc>
        <w:tc>
          <w:tcPr>
            <w:tcW w:w="1984" w:type="dxa"/>
            <w:vAlign w:val="bottom"/>
          </w:tcPr>
          <w:p w14:paraId="7CC63041" w14:textId="61D8B774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13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69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8)</w:t>
            </w:r>
          </w:p>
        </w:tc>
        <w:tc>
          <w:tcPr>
            <w:tcW w:w="236" w:type="dxa"/>
          </w:tcPr>
          <w:p w14:paraId="5A363096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BF2D7CF" w14:textId="0D69D1EC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26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7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79)</w:t>
            </w:r>
          </w:p>
        </w:tc>
        <w:tc>
          <w:tcPr>
            <w:tcW w:w="236" w:type="dxa"/>
          </w:tcPr>
          <w:p w14:paraId="5E4E20ED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76520055" w14:textId="32A168CA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28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7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87)</w:t>
            </w:r>
          </w:p>
        </w:tc>
        <w:tc>
          <w:tcPr>
            <w:tcW w:w="567" w:type="dxa"/>
          </w:tcPr>
          <w:p w14:paraId="42E3ADB9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38C5AF7" w14:textId="7816CFC2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2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984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58)</w:t>
            </w:r>
          </w:p>
        </w:tc>
        <w:tc>
          <w:tcPr>
            <w:tcW w:w="236" w:type="dxa"/>
          </w:tcPr>
          <w:p w14:paraId="2A8A7785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D17EF3A" w14:textId="126953F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13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69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8)</w:t>
            </w:r>
          </w:p>
        </w:tc>
        <w:tc>
          <w:tcPr>
            <w:tcW w:w="236" w:type="dxa"/>
          </w:tcPr>
          <w:p w14:paraId="3A41499B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75B1885C" w14:textId="6687A051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43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984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05)</w:t>
            </w:r>
          </w:p>
        </w:tc>
        <w:tc>
          <w:tcPr>
            <w:tcW w:w="236" w:type="dxa"/>
          </w:tcPr>
          <w:p w14:paraId="2A30BA8D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1A3FCB5E" w14:textId="77777777" w:rsidTr="0016089B">
        <w:tc>
          <w:tcPr>
            <w:tcW w:w="1666" w:type="dxa"/>
          </w:tcPr>
          <w:p w14:paraId="3D10016D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30-39 years</w:t>
            </w:r>
          </w:p>
        </w:tc>
        <w:tc>
          <w:tcPr>
            <w:tcW w:w="1984" w:type="dxa"/>
            <w:vAlign w:val="bottom"/>
          </w:tcPr>
          <w:p w14:paraId="2A1394F1" w14:textId="590595C3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9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4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56)</w:t>
            </w:r>
          </w:p>
        </w:tc>
        <w:tc>
          <w:tcPr>
            <w:tcW w:w="236" w:type="dxa"/>
          </w:tcPr>
          <w:p w14:paraId="4C45B7B8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9A5E357" w14:textId="6BFE5490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9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39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64)</w:t>
            </w:r>
          </w:p>
        </w:tc>
        <w:tc>
          <w:tcPr>
            <w:tcW w:w="236" w:type="dxa"/>
          </w:tcPr>
          <w:p w14:paraId="5C0F3DBF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FC0AA9E" w14:textId="338391B0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02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3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71)</w:t>
            </w:r>
          </w:p>
        </w:tc>
        <w:tc>
          <w:tcPr>
            <w:tcW w:w="567" w:type="dxa"/>
          </w:tcPr>
          <w:p w14:paraId="2D5E4E42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5ED122C" w14:textId="08D71F54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51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18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85)</w:t>
            </w:r>
          </w:p>
        </w:tc>
        <w:tc>
          <w:tcPr>
            <w:tcW w:w="236" w:type="dxa"/>
          </w:tcPr>
          <w:p w14:paraId="42DECD71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787C4F60" w14:textId="2076C7A5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9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4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56)</w:t>
            </w:r>
          </w:p>
        </w:tc>
        <w:tc>
          <w:tcPr>
            <w:tcW w:w="236" w:type="dxa"/>
          </w:tcPr>
          <w:p w14:paraId="53FE0238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2A8115C" w14:textId="11A3DD95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92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2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66)</w:t>
            </w:r>
          </w:p>
        </w:tc>
        <w:tc>
          <w:tcPr>
            <w:tcW w:w="236" w:type="dxa"/>
          </w:tcPr>
          <w:p w14:paraId="62490D14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5CD5275C" w14:textId="77777777" w:rsidTr="0016089B">
        <w:tc>
          <w:tcPr>
            <w:tcW w:w="1666" w:type="dxa"/>
          </w:tcPr>
          <w:p w14:paraId="1C69852E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40-49 years</w:t>
            </w:r>
          </w:p>
        </w:tc>
        <w:tc>
          <w:tcPr>
            <w:tcW w:w="1984" w:type="dxa"/>
            <w:vAlign w:val="bottom"/>
          </w:tcPr>
          <w:p w14:paraId="1726F9C0" w14:textId="0C2B3674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71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28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17)</w:t>
            </w:r>
          </w:p>
        </w:tc>
        <w:tc>
          <w:tcPr>
            <w:tcW w:w="236" w:type="dxa"/>
          </w:tcPr>
          <w:p w14:paraId="4D47EB87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B237D66" w14:textId="579F535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8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3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31)</w:t>
            </w:r>
          </w:p>
        </w:tc>
        <w:tc>
          <w:tcPr>
            <w:tcW w:w="236" w:type="dxa"/>
          </w:tcPr>
          <w:p w14:paraId="7B8E8659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5C4EB6F" w14:textId="5757D243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68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567" w:type="dxa"/>
          </w:tcPr>
          <w:p w14:paraId="0E88D8C5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2F0B012" w14:textId="5BE2BACB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5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15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85)</w:t>
            </w:r>
          </w:p>
        </w:tc>
        <w:tc>
          <w:tcPr>
            <w:tcW w:w="236" w:type="dxa"/>
          </w:tcPr>
          <w:p w14:paraId="569F6659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C264CEF" w14:textId="4FB82721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71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28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17)</w:t>
            </w:r>
          </w:p>
        </w:tc>
        <w:tc>
          <w:tcPr>
            <w:tcW w:w="236" w:type="dxa"/>
          </w:tcPr>
          <w:p w14:paraId="2462362E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6C555E1" w14:textId="543F72B8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83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19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51)</w:t>
            </w:r>
          </w:p>
        </w:tc>
        <w:tc>
          <w:tcPr>
            <w:tcW w:w="236" w:type="dxa"/>
          </w:tcPr>
          <w:p w14:paraId="7B52ECDD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53123211" w14:textId="77777777" w:rsidTr="0016089B">
        <w:tc>
          <w:tcPr>
            <w:tcW w:w="1666" w:type="dxa"/>
          </w:tcPr>
          <w:p w14:paraId="7853E5DC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50-59 years</w:t>
            </w:r>
          </w:p>
        </w:tc>
        <w:tc>
          <w:tcPr>
            <w:tcW w:w="1984" w:type="dxa"/>
            <w:vAlign w:val="bottom"/>
          </w:tcPr>
          <w:p w14:paraId="45A62946" w14:textId="1B65B834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35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79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4)</w:t>
            </w:r>
          </w:p>
        </w:tc>
        <w:tc>
          <w:tcPr>
            <w:tcW w:w="236" w:type="dxa"/>
          </w:tcPr>
          <w:p w14:paraId="128A421E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D172AA6" w14:textId="76CB432C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49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7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32)</w:t>
            </w:r>
          </w:p>
        </w:tc>
        <w:tc>
          <w:tcPr>
            <w:tcW w:w="236" w:type="dxa"/>
          </w:tcPr>
          <w:p w14:paraId="5CCC1385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C15C0C4" w14:textId="7CF16962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4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7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44)</w:t>
            </w:r>
          </w:p>
        </w:tc>
        <w:tc>
          <w:tcPr>
            <w:tcW w:w="567" w:type="dxa"/>
          </w:tcPr>
          <w:p w14:paraId="0990E4D1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6A6CF97" w14:textId="553FAE74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05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97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236" w:type="dxa"/>
          </w:tcPr>
          <w:p w14:paraId="18768709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6271A12" w14:textId="4C392BB1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35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79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4)</w:t>
            </w:r>
          </w:p>
        </w:tc>
        <w:tc>
          <w:tcPr>
            <w:tcW w:w="236" w:type="dxa"/>
          </w:tcPr>
          <w:p w14:paraId="751FE80C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4160773" w14:textId="6694E0CF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66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98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54)</w:t>
            </w:r>
          </w:p>
        </w:tc>
        <w:tc>
          <w:tcPr>
            <w:tcW w:w="236" w:type="dxa"/>
          </w:tcPr>
          <w:p w14:paraId="48E1E1A3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0F7D25E8" w14:textId="77777777" w:rsidTr="0016089B">
        <w:tc>
          <w:tcPr>
            <w:tcW w:w="1666" w:type="dxa"/>
          </w:tcPr>
          <w:p w14:paraId="7C1794F5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60-69 years</w:t>
            </w:r>
          </w:p>
        </w:tc>
        <w:tc>
          <w:tcPr>
            <w:tcW w:w="1984" w:type="dxa"/>
            <w:vAlign w:val="bottom"/>
          </w:tcPr>
          <w:p w14:paraId="2FBA7297" w14:textId="744E93FC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25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9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62)</w:t>
            </w:r>
          </w:p>
        </w:tc>
        <w:tc>
          <w:tcPr>
            <w:tcW w:w="236" w:type="dxa"/>
          </w:tcPr>
          <w:p w14:paraId="1ECAE0CD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81ED90F" w14:textId="0D403DB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28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89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236" w:type="dxa"/>
          </w:tcPr>
          <w:p w14:paraId="027A0452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E047889" w14:textId="2F1A32AA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33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9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76)</w:t>
            </w:r>
          </w:p>
        </w:tc>
        <w:tc>
          <w:tcPr>
            <w:tcW w:w="567" w:type="dxa"/>
          </w:tcPr>
          <w:p w14:paraId="2C90E2D6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D5AE5A9" w14:textId="2BACB511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04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97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32)</w:t>
            </w:r>
          </w:p>
        </w:tc>
        <w:tc>
          <w:tcPr>
            <w:tcW w:w="236" w:type="dxa"/>
          </w:tcPr>
          <w:p w14:paraId="33296DE5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769BA70" w14:textId="35FE84C2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25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9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62)</w:t>
            </w:r>
          </w:p>
        </w:tc>
        <w:tc>
          <w:tcPr>
            <w:tcW w:w="236" w:type="dxa"/>
          </w:tcPr>
          <w:p w14:paraId="0E224923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45C6D26" w14:textId="35CD8E31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22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964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84)</w:t>
            </w:r>
          </w:p>
        </w:tc>
        <w:tc>
          <w:tcPr>
            <w:tcW w:w="236" w:type="dxa"/>
          </w:tcPr>
          <w:p w14:paraId="5B8BBC2C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75165A18" w14:textId="77777777" w:rsidTr="0016089B">
        <w:tc>
          <w:tcPr>
            <w:tcW w:w="1666" w:type="dxa"/>
          </w:tcPr>
          <w:p w14:paraId="4F23DBF2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70-79 years</w:t>
            </w:r>
          </w:p>
        </w:tc>
        <w:tc>
          <w:tcPr>
            <w:tcW w:w="1984" w:type="dxa"/>
            <w:vAlign w:val="bottom"/>
          </w:tcPr>
          <w:p w14:paraId="2DB9A244" w14:textId="00082A4C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4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0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75)</w:t>
            </w:r>
          </w:p>
        </w:tc>
        <w:tc>
          <w:tcPr>
            <w:tcW w:w="236" w:type="dxa"/>
          </w:tcPr>
          <w:p w14:paraId="4592CBE4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BA4C4B8" w14:textId="0DD85B96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49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08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2)</w:t>
            </w:r>
          </w:p>
        </w:tc>
        <w:tc>
          <w:tcPr>
            <w:tcW w:w="236" w:type="dxa"/>
          </w:tcPr>
          <w:p w14:paraId="6B1B86FB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A16379C" w14:textId="343A57A1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1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0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8)</w:t>
            </w:r>
          </w:p>
        </w:tc>
        <w:tc>
          <w:tcPr>
            <w:tcW w:w="567" w:type="dxa"/>
          </w:tcPr>
          <w:p w14:paraId="616008DA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C408157" w14:textId="3061C800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988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96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13)</w:t>
            </w:r>
          </w:p>
        </w:tc>
        <w:tc>
          <w:tcPr>
            <w:tcW w:w="236" w:type="dxa"/>
          </w:tcPr>
          <w:p w14:paraId="11AEC0E6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782AE64F" w14:textId="3CC3A7F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4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0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75)</w:t>
            </w:r>
          </w:p>
        </w:tc>
        <w:tc>
          <w:tcPr>
            <w:tcW w:w="236" w:type="dxa"/>
          </w:tcPr>
          <w:p w14:paraId="20D24BBA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EAFEF1E" w14:textId="005FBF6B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55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0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05)</w:t>
            </w:r>
          </w:p>
        </w:tc>
        <w:tc>
          <w:tcPr>
            <w:tcW w:w="236" w:type="dxa"/>
          </w:tcPr>
          <w:p w14:paraId="7DD0EB92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6C15A47F" w14:textId="77777777" w:rsidTr="0016089B">
        <w:tc>
          <w:tcPr>
            <w:tcW w:w="1666" w:type="dxa"/>
          </w:tcPr>
          <w:p w14:paraId="758B3929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80+ years</w:t>
            </w:r>
          </w:p>
        </w:tc>
        <w:tc>
          <w:tcPr>
            <w:tcW w:w="1984" w:type="dxa"/>
            <w:vAlign w:val="bottom"/>
          </w:tcPr>
          <w:p w14:paraId="791CD034" w14:textId="57ACC3C9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86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16)</w:t>
            </w:r>
          </w:p>
        </w:tc>
        <w:tc>
          <w:tcPr>
            <w:tcW w:w="236" w:type="dxa"/>
          </w:tcPr>
          <w:p w14:paraId="616C53E6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3DB85E2" w14:textId="21014518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1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48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37)</w:t>
            </w:r>
          </w:p>
        </w:tc>
        <w:tc>
          <w:tcPr>
            <w:tcW w:w="236" w:type="dxa"/>
          </w:tcPr>
          <w:p w14:paraId="67ABF515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AE6197E" w14:textId="62623FFA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3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47)</w:t>
            </w:r>
          </w:p>
        </w:tc>
        <w:tc>
          <w:tcPr>
            <w:tcW w:w="567" w:type="dxa"/>
          </w:tcPr>
          <w:p w14:paraId="786CE211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0429AA94" w14:textId="78524059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19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99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43)</w:t>
            </w:r>
          </w:p>
        </w:tc>
        <w:tc>
          <w:tcPr>
            <w:tcW w:w="236" w:type="dxa"/>
          </w:tcPr>
          <w:p w14:paraId="4D81A1BE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0126D5C9" w14:textId="2B853400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86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57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16)</w:t>
            </w:r>
          </w:p>
        </w:tc>
        <w:tc>
          <w:tcPr>
            <w:tcW w:w="236" w:type="dxa"/>
          </w:tcPr>
          <w:p w14:paraId="49E438BD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36197C2" w14:textId="31352D56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34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78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92)</w:t>
            </w:r>
          </w:p>
        </w:tc>
        <w:tc>
          <w:tcPr>
            <w:tcW w:w="236" w:type="dxa"/>
          </w:tcPr>
          <w:p w14:paraId="5FBB81EA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0C017802" w14:textId="77777777" w:rsidTr="0016089B">
        <w:tc>
          <w:tcPr>
            <w:tcW w:w="1666" w:type="dxa"/>
          </w:tcPr>
          <w:p w14:paraId="15549287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1984" w:type="dxa"/>
            <w:vAlign w:val="bottom"/>
          </w:tcPr>
          <w:p w14:paraId="6885F838" w14:textId="1E2F3EA1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37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9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81)</w:t>
            </w:r>
          </w:p>
        </w:tc>
        <w:tc>
          <w:tcPr>
            <w:tcW w:w="236" w:type="dxa"/>
          </w:tcPr>
          <w:p w14:paraId="76905881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AA036BD" w14:textId="0989E559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44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9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8)</w:t>
            </w:r>
          </w:p>
        </w:tc>
        <w:tc>
          <w:tcPr>
            <w:tcW w:w="236" w:type="dxa"/>
          </w:tcPr>
          <w:p w14:paraId="0F60BD77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0D5138AE" w14:textId="63253E49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37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8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6)</w:t>
            </w:r>
          </w:p>
        </w:tc>
        <w:tc>
          <w:tcPr>
            <w:tcW w:w="567" w:type="dxa"/>
          </w:tcPr>
          <w:p w14:paraId="7FF81265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AE6ACD1" w14:textId="359E9540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975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94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04)</w:t>
            </w:r>
          </w:p>
        </w:tc>
        <w:tc>
          <w:tcPr>
            <w:tcW w:w="236" w:type="dxa"/>
          </w:tcPr>
          <w:p w14:paraId="2E80BF25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C31B39A" w14:textId="624B4D18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37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99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81)</w:t>
            </w:r>
          </w:p>
        </w:tc>
        <w:tc>
          <w:tcPr>
            <w:tcW w:w="236" w:type="dxa"/>
          </w:tcPr>
          <w:p w14:paraId="39C3E786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B95CB95" w14:textId="666F2050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28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98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75)</w:t>
            </w:r>
          </w:p>
        </w:tc>
        <w:tc>
          <w:tcPr>
            <w:tcW w:w="236" w:type="dxa"/>
          </w:tcPr>
          <w:p w14:paraId="45F32447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  <w:tr w:rsidR="001838B2" w:rsidRPr="00A724BA" w14:paraId="1A23AD2D" w14:textId="77777777" w:rsidTr="0016089B">
        <w:tc>
          <w:tcPr>
            <w:tcW w:w="1666" w:type="dxa"/>
            <w:tcBorders>
              <w:bottom w:val="single" w:sz="4" w:space="0" w:color="auto"/>
            </w:tcBorders>
          </w:tcPr>
          <w:p w14:paraId="2F65968E" w14:textId="77777777" w:rsidR="001838B2" w:rsidRPr="00A724BA" w:rsidRDefault="001838B2" w:rsidP="001838B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A724BA">
              <w:rPr>
                <w:rFonts w:ascii="Aptos" w:hAnsi="Aptos" w:cs="Arial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74D9768" w14:textId="5C22C350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201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0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6B6581C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C5EF028" w14:textId="6E430891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2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9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317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12FFB09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8BE4D34" w14:textId="3868DBA1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84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081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297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A4A1ED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1E4D95E" w14:textId="18C9C236" w:rsidR="001838B2" w:rsidRPr="001D220F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123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046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D220F">
              <w:rPr>
                <w:rFonts w:ascii="Aptos" w:hAnsi="Aptos" w:cs="Calibri"/>
                <w:color w:val="000000"/>
                <w:sz w:val="20"/>
                <w:szCs w:val="20"/>
              </w:rPr>
              <w:t>206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3739D94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570F39B" w14:textId="69990669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201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10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A724BA">
              <w:rPr>
                <w:rFonts w:ascii="Aptos" w:hAnsi="Aptos" w:cs="Calibri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93E6E07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1B0FF1E4" w14:textId="16A4F530" w:rsidR="001838B2" w:rsidRPr="001838B2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2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06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1838B2">
              <w:rPr>
                <w:rFonts w:ascii="Aptos" w:hAnsi="Aptos" w:cs="Calibri"/>
                <w:color w:val="000000"/>
                <w:sz w:val="20"/>
                <w:szCs w:val="20"/>
              </w:rPr>
              <w:t>355)</w:t>
            </w:r>
          </w:p>
        </w:tc>
        <w:tc>
          <w:tcPr>
            <w:tcW w:w="236" w:type="dxa"/>
          </w:tcPr>
          <w:p w14:paraId="6823F5E1" w14:textId="77777777" w:rsidR="001838B2" w:rsidRPr="00A724BA" w:rsidRDefault="001838B2" w:rsidP="001838B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</w:tr>
    </w:tbl>
    <w:p w14:paraId="57FEAA6B" w14:textId="3FCA6C0C" w:rsidR="00971DEB" w:rsidRPr="00BE4D75" w:rsidRDefault="00BE4D75">
      <w:pPr>
        <w:rPr>
          <w:rFonts w:ascii="Aptos" w:hAnsi="Aptos"/>
          <w:b/>
          <w:bCs/>
          <w:sz w:val="20"/>
          <w:szCs w:val="20"/>
        </w:rPr>
      </w:pPr>
      <w:r w:rsidRPr="00BE4D75">
        <w:rPr>
          <w:rFonts w:ascii="Aptos" w:hAnsi="Aptos" w:cs="Arial"/>
          <w:sz w:val="18"/>
          <w:szCs w:val="18"/>
        </w:rPr>
        <w:t>TP90, temperature percentile 90. TP95, temperature percentile 95. TP97</w:t>
      </w:r>
      <w:r w:rsidR="003859BD">
        <w:rPr>
          <w:rFonts w:ascii="Aptos" w:hAnsi="Aptos"/>
          <w:sz w:val="20"/>
          <w:szCs w:val="20"/>
          <w14:ligatures w14:val="none"/>
        </w:rPr>
        <w:t>.</w:t>
      </w:r>
      <w:r w:rsidRPr="00BE4D75">
        <w:rPr>
          <w:rFonts w:ascii="Aptos" w:hAnsi="Aptos" w:cs="Arial"/>
          <w:sz w:val="18"/>
          <w:szCs w:val="18"/>
        </w:rPr>
        <w:t>5, temperature percentile 97</w:t>
      </w:r>
      <w:r w:rsidR="003859BD">
        <w:rPr>
          <w:rFonts w:ascii="Aptos" w:hAnsi="Aptos"/>
          <w:sz w:val="20"/>
          <w:szCs w:val="20"/>
          <w14:ligatures w14:val="none"/>
        </w:rPr>
        <w:t>.</w:t>
      </w:r>
      <w:r w:rsidRPr="00BE4D75">
        <w:rPr>
          <w:rFonts w:ascii="Aptos" w:hAnsi="Aptos" w:cs="Arial"/>
          <w:sz w:val="18"/>
          <w:szCs w:val="18"/>
        </w:rPr>
        <w:t>5.</w:t>
      </w:r>
    </w:p>
    <w:p w14:paraId="306DD75B" w14:textId="77777777" w:rsidR="00BE4D75" w:rsidRDefault="00BE4D75">
      <w:pPr>
        <w:rPr>
          <w:rFonts w:ascii="Aptos" w:hAnsi="Aptos"/>
          <w:b/>
          <w:bCs/>
        </w:rPr>
      </w:pPr>
    </w:p>
    <w:p w14:paraId="6A155D8D" w14:textId="77777777" w:rsidR="00BE4D75" w:rsidRDefault="00BE4D75">
      <w:pPr>
        <w:rPr>
          <w:rFonts w:ascii="Aptos" w:hAnsi="Aptos"/>
          <w:b/>
          <w:bCs/>
        </w:rPr>
        <w:sectPr w:rsidR="00BE4D75" w:rsidSect="00B61427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1E1EA450" w14:textId="6F781664" w:rsidR="002D2BAE" w:rsidRDefault="00E67420" w:rsidP="00E86F7C">
      <w:pPr>
        <w:pStyle w:val="Heading1"/>
      </w:pPr>
      <w:bookmarkStart w:id="7" w:name="_Toc164698066"/>
      <w:r>
        <w:lastRenderedPageBreak/>
        <w:t>Table S</w:t>
      </w:r>
      <w:r w:rsidR="00FC75E6">
        <w:t>6</w:t>
      </w:r>
      <w:r w:rsidR="00502247" w:rsidRPr="00130637">
        <w:t xml:space="preserve">. </w:t>
      </w:r>
      <w:r w:rsidR="00130637" w:rsidRPr="00130637">
        <w:rPr>
          <w:shd w:val="clear" w:color="auto" w:fill="FFFFFF"/>
        </w:rPr>
        <w:t xml:space="preserve">Cold- and heat-attributable fraction </w:t>
      </w:r>
      <w:r w:rsidR="00216B1E">
        <w:rPr>
          <w:shd w:val="clear" w:color="auto" w:fill="FFFFFF"/>
        </w:rPr>
        <w:t xml:space="preserve">(AF%) </w:t>
      </w:r>
      <w:r w:rsidR="00130637" w:rsidRPr="00130637">
        <w:rPr>
          <w:shd w:val="clear" w:color="auto" w:fill="FFFFFF"/>
        </w:rPr>
        <w:t xml:space="preserve">of </w:t>
      </w:r>
      <w:r w:rsidR="00130637">
        <w:rPr>
          <w:shd w:val="clear" w:color="auto" w:fill="FFFFFF"/>
        </w:rPr>
        <w:t>ambulance dispatches</w:t>
      </w:r>
      <w:r w:rsidR="00130637" w:rsidRPr="00130637">
        <w:rPr>
          <w:shd w:val="clear" w:color="auto" w:fill="FFFFFF"/>
        </w:rPr>
        <w:t xml:space="preserve"> with 95% empirical confidence intervals</w:t>
      </w:r>
      <w:r w:rsidR="00130637">
        <w:rPr>
          <w:shd w:val="clear" w:color="auto" w:fill="FFFFFF"/>
        </w:rPr>
        <w:t>.</w:t>
      </w:r>
      <w:bookmarkEnd w:id="7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984"/>
        <w:gridCol w:w="236"/>
        <w:gridCol w:w="1984"/>
        <w:gridCol w:w="236"/>
        <w:gridCol w:w="1984"/>
        <w:gridCol w:w="236"/>
        <w:gridCol w:w="1984"/>
        <w:gridCol w:w="236"/>
        <w:gridCol w:w="1984"/>
      </w:tblGrid>
      <w:tr w:rsidR="00792311" w:rsidRPr="00802B2C" w14:paraId="51847F53" w14:textId="77777777" w:rsidTr="00792311">
        <w:tc>
          <w:tcPr>
            <w:tcW w:w="1666" w:type="dxa"/>
            <w:tcBorders>
              <w:top w:val="single" w:sz="4" w:space="0" w:color="auto"/>
            </w:tcBorders>
          </w:tcPr>
          <w:p w14:paraId="49BF97DA" w14:textId="77777777" w:rsidR="00792311" w:rsidRPr="00802B2C" w:rsidRDefault="00792311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315611" w14:textId="77777777" w:rsidR="00792311" w:rsidRPr="00802B2C" w:rsidRDefault="00792311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DBFBC24" w14:textId="77777777" w:rsidR="00792311" w:rsidRPr="00802B2C" w:rsidRDefault="00792311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42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57710B" w14:textId="00A701D5" w:rsidR="00792311" w:rsidRPr="00802B2C" w:rsidRDefault="00792311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Cold day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D9896B9" w14:textId="77777777" w:rsidR="00792311" w:rsidRPr="00802B2C" w:rsidRDefault="00792311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42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EA868C" w14:textId="3EB8331F" w:rsidR="00792311" w:rsidRPr="00802B2C" w:rsidRDefault="00792311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Heat days</w:t>
            </w:r>
          </w:p>
        </w:tc>
      </w:tr>
      <w:tr w:rsidR="00254E83" w:rsidRPr="00802B2C" w14:paraId="107AA521" w14:textId="77777777" w:rsidTr="00792311">
        <w:tc>
          <w:tcPr>
            <w:tcW w:w="1666" w:type="dxa"/>
            <w:tcBorders>
              <w:bottom w:val="single" w:sz="4" w:space="0" w:color="auto"/>
            </w:tcBorders>
          </w:tcPr>
          <w:p w14:paraId="40C3E2AA" w14:textId="77777777" w:rsidR="00254E83" w:rsidRPr="00802B2C" w:rsidRDefault="00254E83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5DB7B16" w14:textId="3422BCA3" w:rsidR="00254E83" w:rsidRPr="00802B2C" w:rsidRDefault="00254E83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Total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00DC0FA" w14:textId="77777777" w:rsidR="00254E83" w:rsidRPr="00802B2C" w:rsidRDefault="00254E83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AB10352" w14:textId="7E0507C4" w:rsidR="00254E83" w:rsidRPr="00802B2C" w:rsidRDefault="00254E83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Extreme cold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3D94C17" w14:textId="77777777" w:rsidR="00254E83" w:rsidRPr="00802B2C" w:rsidRDefault="00254E83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248C607" w14:textId="2CB66E21" w:rsidR="00254E83" w:rsidRPr="00802B2C" w:rsidRDefault="00254E83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Moderate cold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CE1D2D0" w14:textId="77777777" w:rsidR="00254E83" w:rsidRPr="00802B2C" w:rsidRDefault="00254E83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6127FE" w14:textId="1A156E49" w:rsidR="00254E83" w:rsidRPr="00802B2C" w:rsidRDefault="00254E83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Moderate hea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047F81E" w14:textId="77777777" w:rsidR="00254E83" w:rsidRPr="00802B2C" w:rsidRDefault="00254E83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4065D42" w14:textId="004E6C94" w:rsidR="00254E83" w:rsidRPr="00802B2C" w:rsidRDefault="00254E83" w:rsidP="00C9046B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>
              <w:rPr>
                <w:rFonts w:ascii="Aptos" w:hAnsi="Aptos" w:cs="Arial"/>
                <w:sz w:val="20"/>
                <w:szCs w:val="20"/>
              </w:rPr>
              <w:t>Extreme heat</w:t>
            </w:r>
          </w:p>
        </w:tc>
      </w:tr>
      <w:tr w:rsidR="003B3D22" w:rsidRPr="00802B2C" w14:paraId="5725BF54" w14:textId="77777777" w:rsidTr="00792311">
        <w:tc>
          <w:tcPr>
            <w:tcW w:w="1666" w:type="dxa"/>
            <w:tcBorders>
              <w:top w:val="single" w:sz="4" w:space="0" w:color="auto"/>
            </w:tcBorders>
          </w:tcPr>
          <w:p w14:paraId="15D9850E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4D22D39" w14:textId="4432E9B4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55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43-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E1DB3F5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748D8615" w14:textId="0975B46B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9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45DC9CA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4D133574" w14:textId="4F0E42BB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94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87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4F692B5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267155A" w14:textId="31040FA9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96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81-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7AAF13E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3F59F4E" w14:textId="583CE234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6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4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8)</w:t>
            </w:r>
          </w:p>
        </w:tc>
      </w:tr>
      <w:tr w:rsidR="003B3D22" w:rsidRPr="00802B2C" w14:paraId="63ECE7E4" w14:textId="77777777" w:rsidTr="00792311">
        <w:tc>
          <w:tcPr>
            <w:tcW w:w="1666" w:type="dxa"/>
          </w:tcPr>
          <w:p w14:paraId="5E29E9C2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984" w:type="dxa"/>
            <w:vAlign w:val="bottom"/>
          </w:tcPr>
          <w:p w14:paraId="08F99511" w14:textId="55ED8961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14-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236" w:type="dxa"/>
          </w:tcPr>
          <w:p w14:paraId="69D85BA1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C402102" w14:textId="40F950F6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8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6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36" w:type="dxa"/>
          </w:tcPr>
          <w:p w14:paraId="333F0452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3959948" w14:textId="363E4225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88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81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236" w:type="dxa"/>
          </w:tcPr>
          <w:p w14:paraId="6D260A50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76690E0" w14:textId="5D750BAF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81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73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236" w:type="dxa"/>
          </w:tcPr>
          <w:p w14:paraId="64D0DE47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BEC4221" w14:textId="504D2B54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4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2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5)</w:t>
            </w:r>
          </w:p>
        </w:tc>
      </w:tr>
      <w:tr w:rsidR="003B3D22" w:rsidRPr="00802B2C" w14:paraId="1682B0AE" w14:textId="77777777" w:rsidTr="00792311">
        <w:tc>
          <w:tcPr>
            <w:tcW w:w="1666" w:type="dxa"/>
          </w:tcPr>
          <w:p w14:paraId="128906AC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984" w:type="dxa"/>
            <w:vAlign w:val="bottom"/>
          </w:tcPr>
          <w:p w14:paraId="2DD1BD17" w14:textId="0C2F256E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8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66-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236" w:type="dxa"/>
          </w:tcPr>
          <w:p w14:paraId="624FF591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08CB031" w14:textId="01F756AE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2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236" w:type="dxa"/>
          </w:tcPr>
          <w:p w14:paraId="20500C96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9FFA697" w14:textId="575EE68A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99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88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36" w:type="dxa"/>
          </w:tcPr>
          <w:p w14:paraId="1FA6CF5E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D6DFAD3" w14:textId="55CBBB02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11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92-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236" w:type="dxa"/>
          </w:tcPr>
          <w:p w14:paraId="5F3C5AE6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9781920" w14:textId="7BC8E50B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9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6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4)</w:t>
            </w:r>
          </w:p>
        </w:tc>
      </w:tr>
      <w:tr w:rsidR="003B3D22" w:rsidRPr="00802B2C" w14:paraId="6DEF3661" w14:textId="77777777" w:rsidTr="00792311">
        <w:tc>
          <w:tcPr>
            <w:tcW w:w="1666" w:type="dxa"/>
          </w:tcPr>
          <w:p w14:paraId="2EC0C393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0-9 years</w:t>
            </w:r>
          </w:p>
        </w:tc>
        <w:tc>
          <w:tcPr>
            <w:tcW w:w="1984" w:type="dxa"/>
            <w:vAlign w:val="bottom"/>
          </w:tcPr>
          <w:p w14:paraId="341BB95E" w14:textId="3C100669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09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81-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236" w:type="dxa"/>
          </w:tcPr>
          <w:p w14:paraId="26A31242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9002FEA" w14:textId="5CC0670F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5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47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236" w:type="dxa"/>
          </w:tcPr>
          <w:p w14:paraId="773AF7D9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C4349DA" w14:textId="2CECD34A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3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2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236" w:type="dxa"/>
          </w:tcPr>
          <w:p w14:paraId="2C74FA27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EAD685C" w14:textId="1760FF60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51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27-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236" w:type="dxa"/>
          </w:tcPr>
          <w:p w14:paraId="7D89621E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A860ACB" w14:textId="3294B29F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75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72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78)</w:t>
            </w:r>
          </w:p>
        </w:tc>
      </w:tr>
      <w:tr w:rsidR="003B3D22" w:rsidRPr="00802B2C" w14:paraId="523220D7" w14:textId="77777777" w:rsidTr="00792311">
        <w:tc>
          <w:tcPr>
            <w:tcW w:w="1666" w:type="dxa"/>
          </w:tcPr>
          <w:p w14:paraId="0D0614B6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10-19 years</w:t>
            </w:r>
          </w:p>
        </w:tc>
        <w:tc>
          <w:tcPr>
            <w:tcW w:w="1984" w:type="dxa"/>
            <w:vAlign w:val="bottom"/>
          </w:tcPr>
          <w:p w14:paraId="3D554C21" w14:textId="7A68E697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58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35-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36" w:type="dxa"/>
          </w:tcPr>
          <w:p w14:paraId="0C5668CE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9FF6001" w14:textId="714A87BD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8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6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236" w:type="dxa"/>
          </w:tcPr>
          <w:p w14:paraId="0512F6E9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396F560" w14:textId="756FDD9B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69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64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236" w:type="dxa"/>
          </w:tcPr>
          <w:p w14:paraId="11504E93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0E32A0E" w14:textId="1277CC83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41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2-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236" w:type="dxa"/>
          </w:tcPr>
          <w:p w14:paraId="35D12DF5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4DCE5CC" w14:textId="623708A3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1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8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2)</w:t>
            </w:r>
          </w:p>
        </w:tc>
      </w:tr>
      <w:tr w:rsidR="003B3D22" w:rsidRPr="00802B2C" w14:paraId="292F8485" w14:textId="77777777" w:rsidTr="00792311">
        <w:tc>
          <w:tcPr>
            <w:tcW w:w="1666" w:type="dxa"/>
          </w:tcPr>
          <w:p w14:paraId="6822CBB8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20-29 years</w:t>
            </w:r>
          </w:p>
        </w:tc>
        <w:tc>
          <w:tcPr>
            <w:tcW w:w="1984" w:type="dxa"/>
            <w:vAlign w:val="bottom"/>
          </w:tcPr>
          <w:p w14:paraId="19EE361A" w14:textId="43D1003B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38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76-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236" w:type="dxa"/>
          </w:tcPr>
          <w:p w14:paraId="629E3845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AE18B13" w14:textId="393B832E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7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236" w:type="dxa"/>
          </w:tcPr>
          <w:p w14:paraId="69A15A33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E0E51EF" w14:textId="70DE4321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6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236" w:type="dxa"/>
          </w:tcPr>
          <w:p w14:paraId="366A1DE2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0093BD9" w14:textId="7BDE3E70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7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41-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236" w:type="dxa"/>
          </w:tcPr>
          <w:p w14:paraId="1D49B805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0255688" w14:textId="0221E285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93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86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97)</w:t>
            </w:r>
          </w:p>
        </w:tc>
      </w:tr>
      <w:tr w:rsidR="003B3D22" w:rsidRPr="00802B2C" w14:paraId="2DE5675F" w14:textId="77777777" w:rsidTr="00792311">
        <w:tc>
          <w:tcPr>
            <w:tcW w:w="1666" w:type="dxa"/>
          </w:tcPr>
          <w:p w14:paraId="1EFBBB2F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30-39 years</w:t>
            </w:r>
          </w:p>
        </w:tc>
        <w:tc>
          <w:tcPr>
            <w:tcW w:w="1984" w:type="dxa"/>
            <w:vAlign w:val="bottom"/>
          </w:tcPr>
          <w:p w14:paraId="3A48BDE3" w14:textId="5BC65DA3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86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56-6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236" w:type="dxa"/>
          </w:tcPr>
          <w:p w14:paraId="13A96FB4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62F15BE" w14:textId="79652AB8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7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3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36" w:type="dxa"/>
          </w:tcPr>
          <w:p w14:paraId="3762138F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8952041" w14:textId="1B6A64B2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58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44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7)</w:t>
            </w:r>
          </w:p>
        </w:tc>
        <w:tc>
          <w:tcPr>
            <w:tcW w:w="236" w:type="dxa"/>
          </w:tcPr>
          <w:p w14:paraId="1C032625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FDB2CB0" w14:textId="66E57E8F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34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14-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236" w:type="dxa"/>
          </w:tcPr>
          <w:p w14:paraId="564E2E35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04F9208" w14:textId="48B63BBC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67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64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7)</w:t>
            </w:r>
          </w:p>
        </w:tc>
      </w:tr>
      <w:tr w:rsidR="003B3D22" w:rsidRPr="00802B2C" w14:paraId="7C84C00E" w14:textId="77777777" w:rsidTr="00792311">
        <w:tc>
          <w:tcPr>
            <w:tcW w:w="1666" w:type="dxa"/>
          </w:tcPr>
          <w:p w14:paraId="54BB65C7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40-49 years</w:t>
            </w:r>
          </w:p>
        </w:tc>
        <w:tc>
          <w:tcPr>
            <w:tcW w:w="1984" w:type="dxa"/>
            <w:vAlign w:val="bottom"/>
          </w:tcPr>
          <w:p w14:paraId="343C5AF6" w14:textId="405C0601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13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83-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236" w:type="dxa"/>
          </w:tcPr>
          <w:p w14:paraId="0A7A56C7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25FC7BE" w14:textId="4E92AE2B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7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2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236" w:type="dxa"/>
          </w:tcPr>
          <w:p w14:paraId="7F7E8761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41C9FC1" w14:textId="46041B6E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7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49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236" w:type="dxa"/>
          </w:tcPr>
          <w:p w14:paraId="49299158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AB9BBD4" w14:textId="49B03CBD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59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23-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236" w:type="dxa"/>
          </w:tcPr>
          <w:p w14:paraId="22678C35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797A9F13" w14:textId="4D7BF4CC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57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54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6)</w:t>
            </w:r>
          </w:p>
        </w:tc>
      </w:tr>
      <w:tr w:rsidR="003B3D22" w:rsidRPr="00802B2C" w14:paraId="1659059E" w14:textId="77777777" w:rsidTr="00792311">
        <w:tc>
          <w:tcPr>
            <w:tcW w:w="1666" w:type="dxa"/>
          </w:tcPr>
          <w:p w14:paraId="0BC8C97B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50-59 years</w:t>
            </w:r>
          </w:p>
        </w:tc>
        <w:tc>
          <w:tcPr>
            <w:tcW w:w="1984" w:type="dxa"/>
            <w:vAlign w:val="bottom"/>
          </w:tcPr>
          <w:p w14:paraId="30E638D8" w14:textId="7E81DE33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82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4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39-5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236" w:type="dxa"/>
          </w:tcPr>
          <w:p w14:paraId="0B1F830D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2F32F43" w14:textId="77F2F7AC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3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7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236" w:type="dxa"/>
          </w:tcPr>
          <w:p w14:paraId="5668F741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3E25142" w14:textId="0ED92C4F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84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64-1)</w:t>
            </w:r>
          </w:p>
        </w:tc>
        <w:tc>
          <w:tcPr>
            <w:tcW w:w="236" w:type="dxa"/>
          </w:tcPr>
          <w:p w14:paraId="6C53FFE1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D8C4FB3" w14:textId="04BD7D65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14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77-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48)</w:t>
            </w:r>
          </w:p>
        </w:tc>
        <w:tc>
          <w:tcPr>
            <w:tcW w:w="236" w:type="dxa"/>
          </w:tcPr>
          <w:p w14:paraId="3ADA74B2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9BBB571" w14:textId="2DFAD2EE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52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46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56)</w:t>
            </w:r>
          </w:p>
        </w:tc>
      </w:tr>
      <w:tr w:rsidR="003B3D22" w:rsidRPr="00802B2C" w14:paraId="2D316FA2" w14:textId="77777777" w:rsidTr="00792311">
        <w:tc>
          <w:tcPr>
            <w:tcW w:w="1666" w:type="dxa"/>
          </w:tcPr>
          <w:p w14:paraId="70392EFD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60-69 years</w:t>
            </w:r>
          </w:p>
        </w:tc>
        <w:tc>
          <w:tcPr>
            <w:tcW w:w="1984" w:type="dxa"/>
            <w:vAlign w:val="bottom"/>
          </w:tcPr>
          <w:p w14:paraId="5CCC8506" w14:textId="4DBA3CB3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04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46-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236" w:type="dxa"/>
          </w:tcPr>
          <w:p w14:paraId="2D1828FF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2E9951B" w14:textId="12F60714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3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236" w:type="dxa"/>
          </w:tcPr>
          <w:p w14:paraId="2609F7D0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774B995" w14:textId="58B0AB22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65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2-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)</w:t>
            </w:r>
          </w:p>
        </w:tc>
        <w:tc>
          <w:tcPr>
            <w:tcW w:w="236" w:type="dxa"/>
          </w:tcPr>
          <w:p w14:paraId="04006CDD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F5D04B2" w14:textId="191EFE3F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87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55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236" w:type="dxa"/>
          </w:tcPr>
          <w:p w14:paraId="4E89F329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D424536" w14:textId="0D8FB23E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9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3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2)</w:t>
            </w:r>
          </w:p>
        </w:tc>
      </w:tr>
      <w:tr w:rsidR="003B3D22" w:rsidRPr="00802B2C" w14:paraId="0BFEE332" w14:textId="77777777" w:rsidTr="00792311">
        <w:tc>
          <w:tcPr>
            <w:tcW w:w="1666" w:type="dxa"/>
          </w:tcPr>
          <w:p w14:paraId="5C945B1D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70-79 years</w:t>
            </w:r>
          </w:p>
        </w:tc>
        <w:tc>
          <w:tcPr>
            <w:tcW w:w="1984" w:type="dxa"/>
            <w:vAlign w:val="bottom"/>
          </w:tcPr>
          <w:p w14:paraId="42784964" w14:textId="5F30F0CB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82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71-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236" w:type="dxa"/>
          </w:tcPr>
          <w:p w14:paraId="1BA463B6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0C92038E" w14:textId="490BDE19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8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7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236" w:type="dxa"/>
          </w:tcPr>
          <w:p w14:paraId="589F082C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809528E" w14:textId="1E779C5A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8-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236" w:type="dxa"/>
          </w:tcPr>
          <w:p w14:paraId="48B0F1DE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73BBB26" w14:textId="5F677BF4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18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13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236" w:type="dxa"/>
          </w:tcPr>
          <w:p w14:paraId="5987710D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3C08EE2B" w14:textId="112524B3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7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6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8)</w:t>
            </w:r>
          </w:p>
        </w:tc>
      </w:tr>
      <w:tr w:rsidR="003B3D22" w:rsidRPr="00802B2C" w14:paraId="108757F0" w14:textId="77777777" w:rsidTr="00792311">
        <w:tc>
          <w:tcPr>
            <w:tcW w:w="1666" w:type="dxa"/>
          </w:tcPr>
          <w:p w14:paraId="4C5EBB4C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80+ years</w:t>
            </w:r>
          </w:p>
        </w:tc>
        <w:tc>
          <w:tcPr>
            <w:tcW w:w="1984" w:type="dxa"/>
            <w:vAlign w:val="bottom"/>
          </w:tcPr>
          <w:p w14:paraId="69442D0C" w14:textId="7221E83B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44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28-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236" w:type="dxa"/>
          </w:tcPr>
          <w:p w14:paraId="77810869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2C2CA94B" w14:textId="419B7333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6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2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36" w:type="dxa"/>
          </w:tcPr>
          <w:p w14:paraId="4867738B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43C87868" w14:textId="49D4E958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5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91-3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2)</w:t>
            </w:r>
          </w:p>
        </w:tc>
        <w:tc>
          <w:tcPr>
            <w:tcW w:w="236" w:type="dxa"/>
          </w:tcPr>
          <w:p w14:paraId="7CC0109C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6F4A20E9" w14:textId="1A402BBA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02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01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236" w:type="dxa"/>
          </w:tcPr>
          <w:p w14:paraId="09DD8EBF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13B9F1DB" w14:textId="7965FE54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1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2)</w:t>
            </w:r>
          </w:p>
        </w:tc>
      </w:tr>
      <w:tr w:rsidR="003B3D22" w:rsidRPr="00802B2C" w14:paraId="7F47F291" w14:textId="77777777" w:rsidTr="00792311">
        <w:tc>
          <w:tcPr>
            <w:tcW w:w="1666" w:type="dxa"/>
          </w:tcPr>
          <w:p w14:paraId="33455DF1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1984" w:type="dxa"/>
            <w:vAlign w:val="bottom"/>
          </w:tcPr>
          <w:p w14:paraId="0731B288" w14:textId="626105AE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88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64-1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236" w:type="dxa"/>
          </w:tcPr>
          <w:p w14:paraId="189AC5EE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04A7E99F" w14:textId="6F05232D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4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3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236" w:type="dxa"/>
          </w:tcPr>
          <w:p w14:paraId="38BA280B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89EF913" w14:textId="4CFBA8D8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43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9-1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236" w:type="dxa"/>
          </w:tcPr>
          <w:p w14:paraId="65C627E4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7DF5356F" w14:textId="4AF02AD5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05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12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236" w:type="dxa"/>
          </w:tcPr>
          <w:p w14:paraId="430FDAD6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</w:tcPr>
          <w:p w14:paraId="524B12CA" w14:textId="340191A6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1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1)</w:t>
            </w:r>
          </w:p>
        </w:tc>
      </w:tr>
      <w:tr w:rsidR="003B3D22" w:rsidRPr="00802B2C" w14:paraId="2F86329C" w14:textId="77777777" w:rsidTr="00792311">
        <w:tc>
          <w:tcPr>
            <w:tcW w:w="1666" w:type="dxa"/>
            <w:tcBorders>
              <w:bottom w:val="single" w:sz="4" w:space="0" w:color="auto"/>
            </w:tcBorders>
          </w:tcPr>
          <w:p w14:paraId="0631900D" w14:textId="77777777" w:rsidR="003B3D22" w:rsidRPr="00802B2C" w:rsidRDefault="003B3D22" w:rsidP="003B3D22">
            <w:pPr>
              <w:rPr>
                <w:rFonts w:ascii="Aptos" w:hAnsi="Aptos" w:cs="Arial"/>
                <w:b/>
                <w:bCs/>
                <w:sz w:val="20"/>
                <w:szCs w:val="20"/>
              </w:rPr>
            </w:pPr>
            <w:r w:rsidRPr="00802B2C">
              <w:rPr>
                <w:rFonts w:ascii="Aptos" w:hAnsi="Aptos" w:cs="Arial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36700170" w14:textId="1798249E" w:rsidR="003B3D22" w:rsidRPr="006C455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1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93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8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95-12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6C4552">
              <w:rPr>
                <w:rFonts w:ascii="Aptos" w:hAnsi="Aptos" w:cs="Calibri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1F400CE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8CF8D85" w14:textId="19C625A7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2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4-1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D74E104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27E91BAE" w14:textId="4F12E233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9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67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7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61-1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4D7A682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501BA593" w14:textId="00286C5A" w:rsidR="003B3D22" w:rsidRPr="003B3D22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1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01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3B3D22">
              <w:rPr>
                <w:rFonts w:ascii="Aptos" w:hAnsi="Aptos" w:cs="Calibri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FABE084" w14:textId="77777777" w:rsidR="003B3D22" w:rsidRPr="00802B2C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0FD0FD86" w14:textId="6B246A7A" w:rsidR="003B3D22" w:rsidRPr="00D53C87" w:rsidRDefault="003B3D22" w:rsidP="003B3D22">
            <w:pPr>
              <w:jc w:val="center"/>
              <w:rPr>
                <w:rFonts w:ascii="Aptos" w:hAnsi="Aptos" w:cs="Arial"/>
                <w:sz w:val="20"/>
                <w:szCs w:val="20"/>
              </w:rPr>
            </w:pP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4</w:t>
            </w:r>
            <w:r w:rsidR="00A37812">
              <w:rPr>
                <w:rFonts w:ascii="Aptos" w:hAnsi="Aptos" w:cs="Calibri"/>
                <w:color w:val="000000"/>
                <w:sz w:val="20"/>
                <w:szCs w:val="20"/>
              </w:rPr>
              <w:t>%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 xml:space="preserve"> (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2-0</w:t>
            </w:r>
            <w:r w:rsidR="003859BD">
              <w:rPr>
                <w:rFonts w:ascii="Aptos" w:hAnsi="Aptos" w:cs="Calibri"/>
                <w:color w:val="000000"/>
                <w:sz w:val="20"/>
                <w:szCs w:val="20"/>
              </w:rPr>
              <w:t>.</w:t>
            </w:r>
            <w:r w:rsidRPr="00D53C87">
              <w:rPr>
                <w:rFonts w:ascii="Aptos" w:hAnsi="Aptos" w:cs="Calibri"/>
                <w:color w:val="000000"/>
                <w:sz w:val="20"/>
                <w:szCs w:val="20"/>
              </w:rPr>
              <w:t>07)</w:t>
            </w:r>
          </w:p>
        </w:tc>
      </w:tr>
    </w:tbl>
    <w:p w14:paraId="11211803" w14:textId="2ED40D5C" w:rsidR="00E67420" w:rsidRPr="007E5C6B" w:rsidRDefault="007E5C6B" w:rsidP="005E55FF">
      <w:pPr>
        <w:spacing w:after="0" w:line="240" w:lineRule="auto"/>
        <w:ind w:right="2517"/>
        <w:rPr>
          <w:rFonts w:ascii="Aptos" w:hAnsi="Aptos"/>
          <w:b/>
          <w:bCs/>
          <w:sz w:val="18"/>
          <w:szCs w:val="18"/>
        </w:rPr>
      </w:pPr>
      <w:r w:rsidRPr="007E5C6B">
        <w:rPr>
          <w:rFonts w:ascii="Aptos" w:hAnsi="Aptos" w:cs="Arial"/>
          <w:sz w:val="18"/>
          <w:szCs w:val="18"/>
        </w:rPr>
        <w:t xml:space="preserve">Heat and cold days were defined as days with temperatures higher and lower than the minimum </w:t>
      </w:r>
      <w:r w:rsidR="0034731D">
        <w:rPr>
          <w:rFonts w:ascii="Aptos" w:hAnsi="Aptos" w:cs="Arial"/>
          <w:sz w:val="18"/>
          <w:szCs w:val="18"/>
        </w:rPr>
        <w:t>ambulance dispatches</w:t>
      </w:r>
      <w:r w:rsidRPr="007E5C6B">
        <w:rPr>
          <w:rFonts w:ascii="Aptos" w:hAnsi="Aptos" w:cs="Arial"/>
          <w:sz w:val="18"/>
          <w:szCs w:val="18"/>
        </w:rPr>
        <w:t xml:space="preserve"> temperature.</w:t>
      </w:r>
      <w:r w:rsidR="00C52041">
        <w:rPr>
          <w:rFonts w:ascii="Aptos" w:hAnsi="Aptos" w:cs="Arial"/>
          <w:sz w:val="18"/>
          <w:szCs w:val="18"/>
        </w:rPr>
        <w:t xml:space="preserve"> </w:t>
      </w:r>
      <w:r>
        <w:rPr>
          <w:rFonts w:ascii="Aptos" w:hAnsi="Aptos" w:cs="Arial"/>
          <w:sz w:val="18"/>
          <w:szCs w:val="18"/>
        </w:rPr>
        <w:t>T</w:t>
      </w:r>
      <w:r w:rsidRPr="007E5C6B">
        <w:rPr>
          <w:rFonts w:ascii="Aptos" w:hAnsi="Aptos" w:cs="Arial"/>
          <w:sz w:val="18"/>
          <w:szCs w:val="18"/>
        </w:rPr>
        <w:t xml:space="preserve">hese days </w:t>
      </w:r>
      <w:r w:rsidR="00C52041">
        <w:rPr>
          <w:rFonts w:ascii="Aptos" w:hAnsi="Aptos" w:cs="Arial"/>
          <w:sz w:val="18"/>
          <w:szCs w:val="18"/>
        </w:rPr>
        <w:t>were further</w:t>
      </w:r>
      <w:r w:rsidR="005E55FF">
        <w:rPr>
          <w:rFonts w:ascii="Aptos" w:hAnsi="Aptos" w:cs="Arial"/>
          <w:sz w:val="18"/>
          <w:szCs w:val="18"/>
        </w:rPr>
        <w:t xml:space="preserve"> </w:t>
      </w:r>
      <w:r w:rsidR="00C52041">
        <w:rPr>
          <w:rFonts w:ascii="Aptos" w:hAnsi="Aptos" w:cs="Arial"/>
          <w:sz w:val="18"/>
          <w:szCs w:val="18"/>
        </w:rPr>
        <w:t xml:space="preserve">separated </w:t>
      </w:r>
      <w:r w:rsidRPr="007E5C6B">
        <w:rPr>
          <w:rFonts w:ascii="Aptos" w:hAnsi="Aptos" w:cs="Arial"/>
          <w:sz w:val="18"/>
          <w:szCs w:val="18"/>
        </w:rPr>
        <w:t>into moderate and extreme parts by defining extreme heat (cold) as temperatures higher (lower) than the 97</w:t>
      </w:r>
      <w:r w:rsidR="003859BD">
        <w:rPr>
          <w:rFonts w:ascii="Aptos" w:hAnsi="Aptos"/>
          <w:sz w:val="20"/>
          <w:szCs w:val="20"/>
          <w14:ligatures w14:val="none"/>
        </w:rPr>
        <w:t>.</w:t>
      </w:r>
      <w:r w:rsidRPr="007E5C6B">
        <w:rPr>
          <w:rFonts w:ascii="Aptos" w:hAnsi="Aptos" w:cs="Arial"/>
          <w:sz w:val="18"/>
          <w:szCs w:val="18"/>
        </w:rPr>
        <w:t>5</w:t>
      </w:r>
      <w:r w:rsidRPr="007E5C6B">
        <w:rPr>
          <w:rFonts w:ascii="Aptos" w:hAnsi="Aptos" w:cs="Arial"/>
          <w:sz w:val="18"/>
          <w:szCs w:val="18"/>
          <w:vertAlign w:val="superscript"/>
        </w:rPr>
        <w:t>th</w:t>
      </w:r>
      <w:r w:rsidRPr="007E5C6B">
        <w:rPr>
          <w:rFonts w:ascii="Aptos" w:hAnsi="Aptos" w:cs="Arial"/>
          <w:sz w:val="18"/>
          <w:szCs w:val="18"/>
        </w:rPr>
        <w:t xml:space="preserve"> (2.5</w:t>
      </w:r>
      <w:r w:rsidRPr="007E5C6B">
        <w:rPr>
          <w:rFonts w:ascii="Aptos" w:hAnsi="Aptos" w:cs="Arial"/>
          <w:sz w:val="18"/>
          <w:szCs w:val="18"/>
          <w:vertAlign w:val="superscript"/>
        </w:rPr>
        <w:t>th</w:t>
      </w:r>
      <w:r w:rsidRPr="007E5C6B">
        <w:rPr>
          <w:rFonts w:ascii="Aptos" w:hAnsi="Aptos" w:cs="Arial"/>
          <w:sz w:val="18"/>
          <w:szCs w:val="18"/>
        </w:rPr>
        <w:t>) district-specific percentile.</w:t>
      </w:r>
    </w:p>
    <w:p w14:paraId="5732E0C4" w14:textId="77777777" w:rsidR="00E67420" w:rsidRDefault="00E67420">
      <w:pPr>
        <w:rPr>
          <w:rFonts w:ascii="Aptos" w:hAnsi="Aptos"/>
          <w:b/>
          <w:bCs/>
          <w:sz w:val="20"/>
          <w:szCs w:val="20"/>
        </w:rPr>
      </w:pPr>
    </w:p>
    <w:p w14:paraId="59CA9385" w14:textId="77777777" w:rsidR="00C079A1" w:rsidRDefault="00C079A1">
      <w:pPr>
        <w:rPr>
          <w:rFonts w:ascii="Aptos" w:hAnsi="Aptos"/>
          <w:b/>
          <w:bCs/>
          <w:sz w:val="20"/>
          <w:szCs w:val="20"/>
        </w:rPr>
        <w:sectPr w:rsidR="00C079A1" w:rsidSect="00B61427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7A0EF1D5" w14:textId="59BA7059" w:rsidR="00132752" w:rsidRDefault="00F3749A" w:rsidP="002740CA">
      <w:pPr>
        <w:rPr>
          <w:rFonts w:ascii="Aptos" w:hAnsi="Aptos"/>
          <w:sz w:val="20"/>
          <w:szCs w:val="20"/>
        </w:rPr>
      </w:pPr>
      <w:r w:rsidRPr="009675B6">
        <w:rPr>
          <w:rFonts w:ascii="Aptos" w:hAnsi="Aptos"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6E53068E" wp14:editId="03ED6FA1">
            <wp:simplePos x="0" y="0"/>
            <wp:positionH relativeFrom="margin">
              <wp:align>left</wp:align>
            </wp:positionH>
            <wp:positionV relativeFrom="paragraph">
              <wp:posOffset>590913</wp:posOffset>
            </wp:positionV>
            <wp:extent cx="4140000" cy="5592982"/>
            <wp:effectExtent l="19050" t="19050" r="13335" b="27305"/>
            <wp:wrapTopAndBottom/>
            <wp:docPr id="2112104029" name="Picture 1" descr="A graph of a graph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104029" name="Picture 1" descr="A graph of a graph with tex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000" cy="5592982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8" w:name="_Toc164698067"/>
      <w:r w:rsidR="00776A3A" w:rsidRPr="00A57381">
        <w:rPr>
          <w:rStyle w:val="Heading1Char"/>
        </w:rPr>
        <w:t xml:space="preserve">Figure </w:t>
      </w:r>
      <w:r w:rsidR="00387ACF" w:rsidRPr="00A57381">
        <w:rPr>
          <w:rStyle w:val="Heading1Char"/>
        </w:rPr>
        <w:t>S</w:t>
      </w:r>
      <w:r w:rsidR="000B4230">
        <w:rPr>
          <w:rStyle w:val="Heading1Char"/>
        </w:rPr>
        <w:t>2</w:t>
      </w:r>
      <w:r w:rsidR="00387ACF" w:rsidRPr="00A57381">
        <w:rPr>
          <w:rStyle w:val="Heading1Char"/>
        </w:rPr>
        <w:t xml:space="preserve">. </w:t>
      </w:r>
      <w:r w:rsidR="00B07FBF" w:rsidRPr="00A57381">
        <w:rPr>
          <w:rStyle w:val="Heading1Char"/>
        </w:rPr>
        <w:t xml:space="preserve">Sensitivity analysis on ambulance dispatches fraction attributable to </w:t>
      </w:r>
      <w:r w:rsidR="000C759A" w:rsidRPr="00A57381">
        <w:rPr>
          <w:rStyle w:val="Heading1Char"/>
        </w:rPr>
        <w:t>non-</w:t>
      </w:r>
      <w:r w:rsidR="000B3E46" w:rsidRPr="00A57381">
        <w:rPr>
          <w:rStyle w:val="Heading1Char"/>
        </w:rPr>
        <w:t>optimum</w:t>
      </w:r>
      <w:r w:rsidR="000C759A" w:rsidRPr="00A57381">
        <w:rPr>
          <w:rStyle w:val="Heading1Char"/>
        </w:rPr>
        <w:t xml:space="preserve">, cold and </w:t>
      </w:r>
      <w:r w:rsidR="00B07FBF" w:rsidRPr="00A57381">
        <w:rPr>
          <w:rStyle w:val="Heading1Char"/>
        </w:rPr>
        <w:t>h</w:t>
      </w:r>
      <w:r w:rsidR="00387ACF" w:rsidRPr="00A57381">
        <w:rPr>
          <w:rStyle w:val="Heading1Char"/>
        </w:rPr>
        <w:t>ot</w:t>
      </w:r>
      <w:r w:rsidR="00B07FBF" w:rsidRPr="00A57381">
        <w:rPr>
          <w:rStyle w:val="Heading1Char"/>
        </w:rPr>
        <w:t xml:space="preserve"> </w:t>
      </w:r>
      <w:r w:rsidR="00387ACF" w:rsidRPr="00A57381">
        <w:rPr>
          <w:rStyle w:val="Heading1Char"/>
        </w:rPr>
        <w:t xml:space="preserve">temperatures </w:t>
      </w:r>
      <w:r w:rsidR="00B07FBF" w:rsidRPr="00A57381">
        <w:rPr>
          <w:rStyle w:val="Heading1Char"/>
        </w:rPr>
        <w:t>by varying modelling choices</w:t>
      </w:r>
      <w:r w:rsidR="00E86F7C" w:rsidRPr="00A57381">
        <w:rPr>
          <w:rStyle w:val="Heading1Char"/>
        </w:rPr>
        <w:t>.</w:t>
      </w:r>
      <w:bookmarkEnd w:id="8"/>
      <w:r w:rsidR="000C759A" w:rsidRPr="006F6828">
        <w:rPr>
          <w:rFonts w:ascii="Aptos" w:hAnsi="Aptos"/>
          <w:b/>
          <w:bCs/>
          <w:sz w:val="20"/>
          <w:szCs w:val="20"/>
        </w:rPr>
        <w:t xml:space="preserve"> </w:t>
      </w:r>
      <w:r w:rsidR="00A57381">
        <w:rPr>
          <w:rFonts w:ascii="Aptos" w:hAnsi="Aptos"/>
          <w:sz w:val="20"/>
          <w:szCs w:val="20"/>
        </w:rPr>
        <w:t>D</w:t>
      </w:r>
      <w:r w:rsidR="00776A3A" w:rsidRPr="006F6828">
        <w:rPr>
          <w:rFonts w:ascii="Aptos" w:hAnsi="Aptos"/>
          <w:sz w:val="20"/>
          <w:szCs w:val="20"/>
        </w:rPr>
        <w:t xml:space="preserve">egrees of freedom for seasonal trend, </w:t>
      </w:r>
      <w:r w:rsidR="007A56B4">
        <w:rPr>
          <w:rFonts w:ascii="Aptos" w:hAnsi="Aptos"/>
          <w:sz w:val="20"/>
          <w:szCs w:val="20"/>
        </w:rPr>
        <w:t xml:space="preserve">the </w:t>
      </w:r>
      <w:r w:rsidR="000C759A" w:rsidRPr="006F6828">
        <w:rPr>
          <w:rFonts w:ascii="Aptos" w:hAnsi="Aptos"/>
          <w:sz w:val="20"/>
          <w:szCs w:val="20"/>
        </w:rPr>
        <w:t xml:space="preserve">number and placement of knots </w:t>
      </w:r>
      <w:r w:rsidR="00776A3A" w:rsidRPr="006F6828">
        <w:rPr>
          <w:rFonts w:ascii="Aptos" w:hAnsi="Aptos"/>
          <w:sz w:val="20"/>
          <w:szCs w:val="20"/>
        </w:rPr>
        <w:t xml:space="preserve">for exposure-response function, </w:t>
      </w:r>
      <w:r w:rsidR="007A56B4">
        <w:rPr>
          <w:rFonts w:ascii="Aptos" w:hAnsi="Aptos" w:cs="Arial"/>
          <w:sz w:val="20"/>
          <w:szCs w:val="20"/>
        </w:rPr>
        <w:t>the number of knots in the lag-response function</w:t>
      </w:r>
      <w:r w:rsidR="00B65DE3">
        <w:rPr>
          <w:rFonts w:ascii="Aptos" w:hAnsi="Aptos"/>
          <w:sz w:val="20"/>
          <w:szCs w:val="20"/>
        </w:rPr>
        <w:t xml:space="preserve">, </w:t>
      </w:r>
      <w:r w:rsidR="00776A3A" w:rsidRPr="006F6828">
        <w:rPr>
          <w:rFonts w:ascii="Aptos" w:hAnsi="Aptos"/>
          <w:sz w:val="20"/>
          <w:szCs w:val="20"/>
        </w:rPr>
        <w:t>lag period</w:t>
      </w:r>
      <w:r w:rsidR="00A57381">
        <w:rPr>
          <w:rFonts w:ascii="Aptos" w:hAnsi="Aptos"/>
          <w:sz w:val="20"/>
          <w:szCs w:val="20"/>
        </w:rPr>
        <w:t>.</w:t>
      </w:r>
    </w:p>
    <w:p w14:paraId="0FF55E10" w14:textId="3126A19F" w:rsidR="00103A74" w:rsidRPr="00850874" w:rsidRDefault="00724C1C">
      <w:pPr>
        <w:rPr>
          <w:rFonts w:ascii="Aptos" w:hAnsi="Aptos" w:cs="Arial"/>
          <w:sz w:val="20"/>
          <w:szCs w:val="20"/>
        </w:rPr>
      </w:pPr>
      <w:r w:rsidRPr="006F6828">
        <w:rPr>
          <w:rFonts w:ascii="Aptos" w:hAnsi="Aptos"/>
          <w:sz w:val="18"/>
          <w:szCs w:val="18"/>
        </w:rPr>
        <w:t>Error bars represent the 95% empirical CI.</w:t>
      </w:r>
      <w:r w:rsidRPr="00850874">
        <w:rPr>
          <w:rFonts w:ascii="Aptos" w:hAnsi="Aptos" w:cs="Arial"/>
          <w:b/>
          <w:bCs/>
          <w:sz w:val="20"/>
          <w:szCs w:val="20"/>
        </w:rPr>
        <w:t xml:space="preserve"> </w:t>
      </w:r>
    </w:p>
    <w:sectPr w:rsidR="00103A74" w:rsidRPr="00850874" w:rsidSect="00B61427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O1NDc3NjUxNDE3NTFQ0lEKTi0uzszPAykwqgUA/o3OkywAAAA="/>
  </w:docVars>
  <w:rsids>
    <w:rsidRoot w:val="00635138"/>
    <w:rsid w:val="000100BE"/>
    <w:rsid w:val="000141B7"/>
    <w:rsid w:val="00017E1B"/>
    <w:rsid w:val="00030FE7"/>
    <w:rsid w:val="00040E89"/>
    <w:rsid w:val="00066EB6"/>
    <w:rsid w:val="00091B63"/>
    <w:rsid w:val="0009789C"/>
    <w:rsid w:val="000B0359"/>
    <w:rsid w:val="000B3E46"/>
    <w:rsid w:val="000B4230"/>
    <w:rsid w:val="000C1C75"/>
    <w:rsid w:val="000C759A"/>
    <w:rsid w:val="000D4CB3"/>
    <w:rsid w:val="00103A74"/>
    <w:rsid w:val="00111C6B"/>
    <w:rsid w:val="00130637"/>
    <w:rsid w:val="00130E41"/>
    <w:rsid w:val="00132752"/>
    <w:rsid w:val="00133CC0"/>
    <w:rsid w:val="001501A8"/>
    <w:rsid w:val="0016089B"/>
    <w:rsid w:val="00162C14"/>
    <w:rsid w:val="00166992"/>
    <w:rsid w:val="0018046E"/>
    <w:rsid w:val="001838B2"/>
    <w:rsid w:val="001928C0"/>
    <w:rsid w:val="00195787"/>
    <w:rsid w:val="00196172"/>
    <w:rsid w:val="001A172F"/>
    <w:rsid w:val="001A22E1"/>
    <w:rsid w:val="001A579F"/>
    <w:rsid w:val="001B3068"/>
    <w:rsid w:val="001B7CE8"/>
    <w:rsid w:val="001D0D8C"/>
    <w:rsid w:val="001D220F"/>
    <w:rsid w:val="00216B1E"/>
    <w:rsid w:val="00222F8C"/>
    <w:rsid w:val="0022414F"/>
    <w:rsid w:val="00233DC7"/>
    <w:rsid w:val="00236F22"/>
    <w:rsid w:val="00253820"/>
    <w:rsid w:val="00254E83"/>
    <w:rsid w:val="00254FBC"/>
    <w:rsid w:val="002609FD"/>
    <w:rsid w:val="00261F4C"/>
    <w:rsid w:val="00263A4B"/>
    <w:rsid w:val="00265772"/>
    <w:rsid w:val="002740CA"/>
    <w:rsid w:val="002816F4"/>
    <w:rsid w:val="00290844"/>
    <w:rsid w:val="00294FA7"/>
    <w:rsid w:val="002B3261"/>
    <w:rsid w:val="002B4D73"/>
    <w:rsid w:val="002C7706"/>
    <w:rsid w:val="002D2BAE"/>
    <w:rsid w:val="002F375A"/>
    <w:rsid w:val="00300F5A"/>
    <w:rsid w:val="0031486F"/>
    <w:rsid w:val="003148EB"/>
    <w:rsid w:val="00320DE4"/>
    <w:rsid w:val="003246A3"/>
    <w:rsid w:val="0033319F"/>
    <w:rsid w:val="00337758"/>
    <w:rsid w:val="00340703"/>
    <w:rsid w:val="00345B2E"/>
    <w:rsid w:val="0034731D"/>
    <w:rsid w:val="00361B9D"/>
    <w:rsid w:val="0036569F"/>
    <w:rsid w:val="00365D89"/>
    <w:rsid w:val="00385762"/>
    <w:rsid w:val="003859BD"/>
    <w:rsid w:val="00387ACF"/>
    <w:rsid w:val="00395874"/>
    <w:rsid w:val="00396CD8"/>
    <w:rsid w:val="003B2811"/>
    <w:rsid w:val="003B3D22"/>
    <w:rsid w:val="003B47BA"/>
    <w:rsid w:val="003B4D5C"/>
    <w:rsid w:val="003C06CB"/>
    <w:rsid w:val="003C738E"/>
    <w:rsid w:val="003F02C3"/>
    <w:rsid w:val="003F579D"/>
    <w:rsid w:val="00423879"/>
    <w:rsid w:val="00444C97"/>
    <w:rsid w:val="004743AD"/>
    <w:rsid w:val="004744E7"/>
    <w:rsid w:val="00487940"/>
    <w:rsid w:val="0049025F"/>
    <w:rsid w:val="00497BBF"/>
    <w:rsid w:val="004A13E8"/>
    <w:rsid w:val="004A2CBC"/>
    <w:rsid w:val="004B724D"/>
    <w:rsid w:val="004C75AC"/>
    <w:rsid w:val="00502247"/>
    <w:rsid w:val="00512F06"/>
    <w:rsid w:val="00527A45"/>
    <w:rsid w:val="00551CAB"/>
    <w:rsid w:val="005B00BB"/>
    <w:rsid w:val="005B2178"/>
    <w:rsid w:val="005C67FD"/>
    <w:rsid w:val="005E097D"/>
    <w:rsid w:val="005E1EC5"/>
    <w:rsid w:val="005E4427"/>
    <w:rsid w:val="005E55FF"/>
    <w:rsid w:val="0060255B"/>
    <w:rsid w:val="006109D4"/>
    <w:rsid w:val="006118E8"/>
    <w:rsid w:val="006143A2"/>
    <w:rsid w:val="00621D93"/>
    <w:rsid w:val="00632870"/>
    <w:rsid w:val="00635138"/>
    <w:rsid w:val="0066439E"/>
    <w:rsid w:val="006702F8"/>
    <w:rsid w:val="006934C0"/>
    <w:rsid w:val="006944C1"/>
    <w:rsid w:val="006C4552"/>
    <w:rsid w:val="006C7D74"/>
    <w:rsid w:val="006D03D3"/>
    <w:rsid w:val="006D2144"/>
    <w:rsid w:val="006D6705"/>
    <w:rsid w:val="006F6828"/>
    <w:rsid w:val="00724C1C"/>
    <w:rsid w:val="00730914"/>
    <w:rsid w:val="00730B23"/>
    <w:rsid w:val="00731ACF"/>
    <w:rsid w:val="00735049"/>
    <w:rsid w:val="00741960"/>
    <w:rsid w:val="00741DEE"/>
    <w:rsid w:val="007433E0"/>
    <w:rsid w:val="00755D8A"/>
    <w:rsid w:val="007615F7"/>
    <w:rsid w:val="00776A3A"/>
    <w:rsid w:val="00792311"/>
    <w:rsid w:val="007978E7"/>
    <w:rsid w:val="007A1FE9"/>
    <w:rsid w:val="007A332D"/>
    <w:rsid w:val="007A56B4"/>
    <w:rsid w:val="007A65EF"/>
    <w:rsid w:val="007B07A5"/>
    <w:rsid w:val="007B3526"/>
    <w:rsid w:val="007C4448"/>
    <w:rsid w:val="007D7BD6"/>
    <w:rsid w:val="007E51B1"/>
    <w:rsid w:val="007E5C6B"/>
    <w:rsid w:val="00801741"/>
    <w:rsid w:val="00802B2C"/>
    <w:rsid w:val="00823D9A"/>
    <w:rsid w:val="00834483"/>
    <w:rsid w:val="008432B6"/>
    <w:rsid w:val="00843B47"/>
    <w:rsid w:val="00844FBC"/>
    <w:rsid w:val="008469A2"/>
    <w:rsid w:val="00850874"/>
    <w:rsid w:val="00854EE3"/>
    <w:rsid w:val="0085719D"/>
    <w:rsid w:val="008604E3"/>
    <w:rsid w:val="00873A5A"/>
    <w:rsid w:val="00875222"/>
    <w:rsid w:val="0088003B"/>
    <w:rsid w:val="008B05C6"/>
    <w:rsid w:val="008C3512"/>
    <w:rsid w:val="008D0309"/>
    <w:rsid w:val="008D3B6A"/>
    <w:rsid w:val="008D58C9"/>
    <w:rsid w:val="008E19BA"/>
    <w:rsid w:val="008E3961"/>
    <w:rsid w:val="008E5BDB"/>
    <w:rsid w:val="008F5773"/>
    <w:rsid w:val="00913F13"/>
    <w:rsid w:val="009204D2"/>
    <w:rsid w:val="00924522"/>
    <w:rsid w:val="009309B8"/>
    <w:rsid w:val="00964FF3"/>
    <w:rsid w:val="009675B6"/>
    <w:rsid w:val="009713CE"/>
    <w:rsid w:val="00971DEB"/>
    <w:rsid w:val="00981DCD"/>
    <w:rsid w:val="00984F6F"/>
    <w:rsid w:val="00991E3F"/>
    <w:rsid w:val="009B13E2"/>
    <w:rsid w:val="009D31E2"/>
    <w:rsid w:val="009E1831"/>
    <w:rsid w:val="009E1AD5"/>
    <w:rsid w:val="009E7941"/>
    <w:rsid w:val="00A00265"/>
    <w:rsid w:val="00A0126E"/>
    <w:rsid w:val="00A153D2"/>
    <w:rsid w:val="00A16CE3"/>
    <w:rsid w:val="00A329CD"/>
    <w:rsid w:val="00A37812"/>
    <w:rsid w:val="00A4122D"/>
    <w:rsid w:val="00A45CD7"/>
    <w:rsid w:val="00A57381"/>
    <w:rsid w:val="00A7124A"/>
    <w:rsid w:val="00A724BA"/>
    <w:rsid w:val="00A74FB2"/>
    <w:rsid w:val="00A80114"/>
    <w:rsid w:val="00A91746"/>
    <w:rsid w:val="00AA3838"/>
    <w:rsid w:val="00AB3C4E"/>
    <w:rsid w:val="00AB4B91"/>
    <w:rsid w:val="00AF0754"/>
    <w:rsid w:val="00B01E11"/>
    <w:rsid w:val="00B07FBF"/>
    <w:rsid w:val="00B15C7E"/>
    <w:rsid w:val="00B248CF"/>
    <w:rsid w:val="00B37803"/>
    <w:rsid w:val="00B37D9C"/>
    <w:rsid w:val="00B45200"/>
    <w:rsid w:val="00B55EE0"/>
    <w:rsid w:val="00B61427"/>
    <w:rsid w:val="00B65DE3"/>
    <w:rsid w:val="00B67AF5"/>
    <w:rsid w:val="00B743F7"/>
    <w:rsid w:val="00B80CD2"/>
    <w:rsid w:val="00B82B54"/>
    <w:rsid w:val="00BA5DFA"/>
    <w:rsid w:val="00BB0FFA"/>
    <w:rsid w:val="00BB5F99"/>
    <w:rsid w:val="00BC6C2F"/>
    <w:rsid w:val="00BE4D75"/>
    <w:rsid w:val="00BF47F9"/>
    <w:rsid w:val="00BF5085"/>
    <w:rsid w:val="00C079A1"/>
    <w:rsid w:val="00C1094F"/>
    <w:rsid w:val="00C11DBB"/>
    <w:rsid w:val="00C132E9"/>
    <w:rsid w:val="00C15F19"/>
    <w:rsid w:val="00C25B16"/>
    <w:rsid w:val="00C52041"/>
    <w:rsid w:val="00C72197"/>
    <w:rsid w:val="00C87E77"/>
    <w:rsid w:val="00C9046B"/>
    <w:rsid w:val="00CA0F62"/>
    <w:rsid w:val="00CA4A18"/>
    <w:rsid w:val="00CB0582"/>
    <w:rsid w:val="00CC0C2F"/>
    <w:rsid w:val="00CD227E"/>
    <w:rsid w:val="00CE0E19"/>
    <w:rsid w:val="00CF3F76"/>
    <w:rsid w:val="00D047C3"/>
    <w:rsid w:val="00D30599"/>
    <w:rsid w:val="00D30945"/>
    <w:rsid w:val="00D32BD0"/>
    <w:rsid w:val="00D46481"/>
    <w:rsid w:val="00D51456"/>
    <w:rsid w:val="00D539EE"/>
    <w:rsid w:val="00D53C87"/>
    <w:rsid w:val="00D53F2D"/>
    <w:rsid w:val="00D54038"/>
    <w:rsid w:val="00D61A63"/>
    <w:rsid w:val="00D65DBA"/>
    <w:rsid w:val="00D910D8"/>
    <w:rsid w:val="00DA5D2E"/>
    <w:rsid w:val="00DF1753"/>
    <w:rsid w:val="00E012FA"/>
    <w:rsid w:val="00E22AA3"/>
    <w:rsid w:val="00E36536"/>
    <w:rsid w:val="00E40514"/>
    <w:rsid w:val="00E57368"/>
    <w:rsid w:val="00E67420"/>
    <w:rsid w:val="00E67783"/>
    <w:rsid w:val="00E739B0"/>
    <w:rsid w:val="00E73EB9"/>
    <w:rsid w:val="00E76F6B"/>
    <w:rsid w:val="00E8042F"/>
    <w:rsid w:val="00E82F3F"/>
    <w:rsid w:val="00E84103"/>
    <w:rsid w:val="00E84EDD"/>
    <w:rsid w:val="00E85591"/>
    <w:rsid w:val="00E86F7C"/>
    <w:rsid w:val="00EA794B"/>
    <w:rsid w:val="00EC2EDD"/>
    <w:rsid w:val="00EE2D95"/>
    <w:rsid w:val="00EE4238"/>
    <w:rsid w:val="00EE754C"/>
    <w:rsid w:val="00EF1414"/>
    <w:rsid w:val="00EF1E78"/>
    <w:rsid w:val="00EF7F3E"/>
    <w:rsid w:val="00F15803"/>
    <w:rsid w:val="00F3749A"/>
    <w:rsid w:val="00F415BC"/>
    <w:rsid w:val="00F42E9E"/>
    <w:rsid w:val="00F509A3"/>
    <w:rsid w:val="00F64D06"/>
    <w:rsid w:val="00F85468"/>
    <w:rsid w:val="00FA4447"/>
    <w:rsid w:val="00FC5026"/>
    <w:rsid w:val="00FC7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D4F03"/>
  <w15:chartTrackingRefBased/>
  <w15:docId w15:val="{9261B12E-08AB-4CA6-9F32-A2EEF550B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6F7C"/>
    <w:pPr>
      <w:keepNext/>
      <w:keepLines/>
      <w:spacing w:before="360" w:after="80"/>
      <w:outlineLvl w:val="0"/>
    </w:pPr>
    <w:rPr>
      <w:rFonts w:ascii="Aptos" w:eastAsiaTheme="majorEastAsia" w:hAnsi="Aptos" w:cstheme="majorBidi"/>
      <w:b/>
      <w:sz w:val="2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1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1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F7C"/>
    <w:rPr>
      <w:rFonts w:ascii="Aptos" w:eastAsiaTheme="majorEastAsia" w:hAnsi="Aptos" w:cstheme="majorBidi"/>
      <w:b/>
      <w:sz w:val="2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1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1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1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1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5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5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1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51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1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1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13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B2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D6705"/>
    <w:pPr>
      <w:spacing w:before="240" w:after="0"/>
      <w:outlineLvl w:val="9"/>
    </w:pPr>
    <w:rPr>
      <w:rFonts w:asciiTheme="majorHAnsi" w:hAnsiTheme="majorHAnsi"/>
      <w:b w:val="0"/>
      <w:color w:val="2F5496" w:themeColor="accent1" w:themeShade="BF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B4D5C"/>
    <w:pPr>
      <w:spacing w:after="100"/>
    </w:pPr>
    <w:rPr>
      <w:rFonts w:ascii="Aptos" w:hAnsi="Aptos"/>
      <w:sz w:val="20"/>
    </w:rPr>
  </w:style>
  <w:style w:type="character" w:styleId="Hyperlink">
    <w:name w:val="Hyperlink"/>
    <w:basedOn w:val="DefaultParagraphFont"/>
    <w:uiPriority w:val="99"/>
    <w:unhideWhenUsed/>
    <w:rsid w:val="006D670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pavel.cupr@recetox.muni.cz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C5B23-B22B-4788-B6E4-FC86245E51D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10</Pages>
  <Words>1907</Words>
  <Characters>1087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Janoš</dc:creator>
  <cp:keywords/>
  <dc:description/>
  <cp:lastModifiedBy>Tomás Janos</cp:lastModifiedBy>
  <cp:revision>276</cp:revision>
  <dcterms:created xsi:type="dcterms:W3CDTF">2024-04-03T06:02:00Z</dcterms:created>
  <dcterms:modified xsi:type="dcterms:W3CDTF">2025-02-13T14:41:00Z</dcterms:modified>
</cp:coreProperties>
</file>